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445A5" w14:textId="57589CC1" w:rsidR="00045EC4" w:rsidRDefault="00DE61D4" w:rsidP="00DE61D4">
      <w:pPr>
        <w:rPr>
          <w:b/>
          <w:sz w:val="36"/>
          <w:szCs w:val="36"/>
        </w:rPr>
      </w:pPr>
      <w:r>
        <w:rPr>
          <w:b/>
          <w:sz w:val="36"/>
          <w:szCs w:val="36"/>
        </w:rPr>
        <w:t>Appendix A</w:t>
      </w:r>
    </w:p>
    <w:p w14:paraId="7D828BA6" w14:textId="77777777" w:rsidR="00DE61D4" w:rsidRPr="00DE61D4" w:rsidRDefault="00DE61D4" w:rsidP="00DE61D4">
      <w:pPr>
        <w:rPr>
          <w:b/>
          <w:bCs/>
          <w:sz w:val="40"/>
          <w:szCs w:val="40"/>
        </w:rPr>
      </w:pPr>
    </w:p>
    <w:p w14:paraId="46DCC497" w14:textId="39C63EAF" w:rsidR="00BF300C" w:rsidRPr="00E73767" w:rsidRDefault="00BF300C" w:rsidP="00BF300C">
      <w:pPr>
        <w:spacing w:before="79"/>
        <w:ind w:right="1601"/>
        <w:rPr>
          <w:sz w:val="16"/>
          <w:szCs w:val="16"/>
        </w:rPr>
      </w:pPr>
      <w:r>
        <w:rPr>
          <w:noProof/>
          <w:sz w:val="16"/>
          <w:szCs w:val="16"/>
          <w:lang w:val="fr-BE" w:eastAsia="fr-BE"/>
          <w14:ligatures w14:val="standardContextual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3990885" wp14:editId="17BFE1B3">
                <wp:simplePos x="0" y="0"/>
                <wp:positionH relativeFrom="column">
                  <wp:posOffset>-355509</wp:posOffset>
                </wp:positionH>
                <wp:positionV relativeFrom="paragraph">
                  <wp:posOffset>210729</wp:posOffset>
                </wp:positionV>
                <wp:extent cx="6766486" cy="7716522"/>
                <wp:effectExtent l="0" t="0" r="15875" b="17780"/>
                <wp:wrapNone/>
                <wp:docPr id="769785111" name="Groupe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6486" cy="7716522"/>
                          <a:chOff x="171450" y="-19050"/>
                          <a:chExt cx="6766486" cy="7716522"/>
                        </a:xfrm>
                      </wpg:grpSpPr>
                      <wps:wsp>
                        <wps:cNvPr id="2008158013" name="AutoShape 55"/>
                        <wps:cNvSpPr>
                          <a:spLocks/>
                        </wps:cNvSpPr>
                        <wps:spPr bwMode="auto">
                          <a:xfrm>
                            <a:off x="2130491" y="4643620"/>
                            <a:ext cx="2345817" cy="2313940"/>
                          </a:xfrm>
                          <a:custGeom>
                            <a:avLst/>
                            <a:gdLst>
                              <a:gd name="T0" fmla="+- 0 5296 3296"/>
                              <a:gd name="T1" fmla="*/ T0 w 4027"/>
                              <a:gd name="T2" fmla="+- 0 10484 9500"/>
                              <a:gd name="T3" fmla="*/ 10484 h 3644"/>
                              <a:gd name="T4" fmla="+- 0 3633 3296"/>
                              <a:gd name="T5" fmla="*/ T4 w 4027"/>
                              <a:gd name="T6" fmla="+- 0 10484 9500"/>
                              <a:gd name="T7" fmla="*/ 10484 h 3644"/>
                              <a:gd name="T8" fmla="+- 0 3633 3296"/>
                              <a:gd name="T9" fmla="*/ T8 w 4027"/>
                              <a:gd name="T10" fmla="+- 0 10429 9500"/>
                              <a:gd name="T11" fmla="*/ 10429 h 3644"/>
                              <a:gd name="T12" fmla="+- 0 3513 3296"/>
                              <a:gd name="T13" fmla="*/ T12 w 4027"/>
                              <a:gd name="T14" fmla="+- 0 10489 9500"/>
                              <a:gd name="T15" fmla="*/ 10489 h 3644"/>
                              <a:gd name="T16" fmla="+- 0 3633 3296"/>
                              <a:gd name="T17" fmla="*/ T16 w 4027"/>
                              <a:gd name="T18" fmla="+- 0 10549 9500"/>
                              <a:gd name="T19" fmla="*/ 10549 h 3644"/>
                              <a:gd name="T20" fmla="+- 0 3633 3296"/>
                              <a:gd name="T21" fmla="*/ T20 w 4027"/>
                              <a:gd name="T22" fmla="+- 0 10494 9500"/>
                              <a:gd name="T23" fmla="*/ 10494 h 3644"/>
                              <a:gd name="T24" fmla="+- 0 5296 3296"/>
                              <a:gd name="T25" fmla="*/ T24 w 4027"/>
                              <a:gd name="T26" fmla="+- 0 10494 9500"/>
                              <a:gd name="T27" fmla="*/ 10494 h 3644"/>
                              <a:gd name="T28" fmla="+- 0 5296 3296"/>
                              <a:gd name="T29" fmla="*/ T28 w 4027"/>
                              <a:gd name="T30" fmla="+- 0 10484 9500"/>
                              <a:gd name="T31" fmla="*/ 10484 h 3644"/>
                              <a:gd name="T32" fmla="+- 0 5310 3296"/>
                              <a:gd name="T33" fmla="*/ T32 w 4027"/>
                              <a:gd name="T34" fmla="+- 0 12782 9500"/>
                              <a:gd name="T35" fmla="*/ 12782 h 3644"/>
                              <a:gd name="T36" fmla="+- 0 5219 3296"/>
                              <a:gd name="T37" fmla="*/ T36 w 4027"/>
                              <a:gd name="T38" fmla="+- 0 12782 9500"/>
                              <a:gd name="T39" fmla="*/ 12782 h 3644"/>
                              <a:gd name="T40" fmla="+- 0 5199 3296"/>
                              <a:gd name="T41" fmla="*/ T40 w 4027"/>
                              <a:gd name="T42" fmla="+- 0 12782 9500"/>
                              <a:gd name="T43" fmla="*/ 12782 h 3644"/>
                              <a:gd name="T44" fmla="+- 0 5199 3296"/>
                              <a:gd name="T45" fmla="*/ T44 w 4027"/>
                              <a:gd name="T46" fmla="+- 0 12837 9500"/>
                              <a:gd name="T47" fmla="*/ 12837 h 3644"/>
                              <a:gd name="T48" fmla="+- 0 5310 3296"/>
                              <a:gd name="T49" fmla="*/ T48 w 4027"/>
                              <a:gd name="T50" fmla="+- 0 12782 9500"/>
                              <a:gd name="T51" fmla="*/ 12782 h 3644"/>
                              <a:gd name="T52" fmla="+- 0 5319 3296"/>
                              <a:gd name="T53" fmla="*/ T52 w 4027"/>
                              <a:gd name="T54" fmla="+- 0 12778 9500"/>
                              <a:gd name="T55" fmla="*/ 12778 h 3644"/>
                              <a:gd name="T56" fmla="+- 0 5199 3296"/>
                              <a:gd name="T57" fmla="*/ T56 w 4027"/>
                              <a:gd name="T58" fmla="+- 0 12717 9500"/>
                              <a:gd name="T59" fmla="*/ 12717 h 3644"/>
                              <a:gd name="T60" fmla="+- 0 5199 3296"/>
                              <a:gd name="T61" fmla="*/ T60 w 4027"/>
                              <a:gd name="T62" fmla="+- 0 12772 9500"/>
                              <a:gd name="T63" fmla="*/ 12772 h 3644"/>
                              <a:gd name="T64" fmla="+- 0 3510 3296"/>
                              <a:gd name="T65" fmla="*/ T64 w 4027"/>
                              <a:gd name="T66" fmla="+- 0 12760 9500"/>
                              <a:gd name="T67" fmla="*/ 12760 h 3644"/>
                              <a:gd name="T68" fmla="+- 0 3510 3296"/>
                              <a:gd name="T69" fmla="*/ T68 w 4027"/>
                              <a:gd name="T70" fmla="+- 0 12770 9500"/>
                              <a:gd name="T71" fmla="*/ 12770 h 3644"/>
                              <a:gd name="T72" fmla="+- 0 5199 3296"/>
                              <a:gd name="T73" fmla="*/ T72 w 4027"/>
                              <a:gd name="T74" fmla="+- 0 12782 9500"/>
                              <a:gd name="T75" fmla="*/ 12782 h 3644"/>
                              <a:gd name="T76" fmla="+- 0 5219 3296"/>
                              <a:gd name="T77" fmla="*/ T76 w 4027"/>
                              <a:gd name="T78" fmla="+- 0 12782 9500"/>
                              <a:gd name="T79" fmla="*/ 12782 h 3644"/>
                              <a:gd name="T80" fmla="+- 0 5310 3296"/>
                              <a:gd name="T81" fmla="*/ T80 w 4027"/>
                              <a:gd name="T82" fmla="+- 0 12782 9500"/>
                              <a:gd name="T83" fmla="*/ 12782 h 3644"/>
                              <a:gd name="T84" fmla="+- 0 5319 3296"/>
                              <a:gd name="T85" fmla="*/ T84 w 4027"/>
                              <a:gd name="T86" fmla="+- 0 12778 9500"/>
                              <a:gd name="T87" fmla="*/ 12778 h 3644"/>
                              <a:gd name="T88" fmla="+- 0 5381 3296"/>
                              <a:gd name="T89" fmla="*/ T88 w 4027"/>
                              <a:gd name="T90" fmla="+- 0 9713 9500"/>
                              <a:gd name="T91" fmla="*/ 9713 h 3644"/>
                              <a:gd name="T92" fmla="+- 0 3416 3296"/>
                              <a:gd name="T93" fmla="*/ T92 w 4027"/>
                              <a:gd name="T94" fmla="+- 0 9700 9500"/>
                              <a:gd name="T95" fmla="*/ 9700 h 3644"/>
                              <a:gd name="T96" fmla="+- 0 3416 3296"/>
                              <a:gd name="T97" fmla="*/ T96 w 4027"/>
                              <a:gd name="T98" fmla="+- 0 9700 9500"/>
                              <a:gd name="T99" fmla="*/ 9700 h 3644"/>
                              <a:gd name="T100" fmla="+- 0 3416 3296"/>
                              <a:gd name="T101" fmla="*/ T100 w 4027"/>
                              <a:gd name="T102" fmla="+- 0 9645 9500"/>
                              <a:gd name="T103" fmla="*/ 9645 h 3644"/>
                              <a:gd name="T104" fmla="+- 0 3296 3296"/>
                              <a:gd name="T105" fmla="*/ T104 w 4027"/>
                              <a:gd name="T106" fmla="+- 0 9705 9500"/>
                              <a:gd name="T107" fmla="*/ 9705 h 3644"/>
                              <a:gd name="T108" fmla="+- 0 3416 3296"/>
                              <a:gd name="T109" fmla="*/ T108 w 4027"/>
                              <a:gd name="T110" fmla="+- 0 9765 9500"/>
                              <a:gd name="T111" fmla="*/ 9765 h 3644"/>
                              <a:gd name="T112" fmla="+- 0 3416 3296"/>
                              <a:gd name="T113" fmla="*/ T112 w 4027"/>
                              <a:gd name="T114" fmla="+- 0 9710 9500"/>
                              <a:gd name="T115" fmla="*/ 9710 h 3644"/>
                              <a:gd name="T116" fmla="+- 0 5381 3296"/>
                              <a:gd name="T117" fmla="*/ T116 w 4027"/>
                              <a:gd name="T118" fmla="+- 0 9723 9500"/>
                              <a:gd name="T119" fmla="*/ 9723 h 3644"/>
                              <a:gd name="T120" fmla="+- 0 5381 3296"/>
                              <a:gd name="T121" fmla="*/ T120 w 4027"/>
                              <a:gd name="T122" fmla="+- 0 9713 9500"/>
                              <a:gd name="T123" fmla="*/ 9713 h 3644"/>
                              <a:gd name="T124" fmla="+- 0 5458 3296"/>
                              <a:gd name="T125" fmla="*/ T124 w 4027"/>
                              <a:gd name="T126" fmla="+- 0 13024 9500"/>
                              <a:gd name="T127" fmla="*/ 13024 h 3644"/>
                              <a:gd name="T128" fmla="+- 0 5403 3296"/>
                              <a:gd name="T129" fmla="*/ T128 w 4027"/>
                              <a:gd name="T130" fmla="+- 0 13024 9500"/>
                              <a:gd name="T131" fmla="*/ 13024 h 3644"/>
                              <a:gd name="T132" fmla="+- 0 5414 3296"/>
                              <a:gd name="T133" fmla="*/ T132 w 4027"/>
                              <a:gd name="T134" fmla="+- 0 11871 9500"/>
                              <a:gd name="T135" fmla="*/ 11871 h 3644"/>
                              <a:gd name="T136" fmla="+- 0 5404 3296"/>
                              <a:gd name="T137" fmla="*/ T136 w 4027"/>
                              <a:gd name="T138" fmla="+- 0 11871 9500"/>
                              <a:gd name="T139" fmla="*/ 11871 h 3644"/>
                              <a:gd name="T140" fmla="+- 0 5393 3296"/>
                              <a:gd name="T141" fmla="*/ T140 w 4027"/>
                              <a:gd name="T142" fmla="+- 0 13024 9500"/>
                              <a:gd name="T143" fmla="*/ 13024 h 3644"/>
                              <a:gd name="T144" fmla="+- 0 5338 3296"/>
                              <a:gd name="T145" fmla="*/ T144 w 4027"/>
                              <a:gd name="T146" fmla="+- 0 13023 9500"/>
                              <a:gd name="T147" fmla="*/ 13023 h 3644"/>
                              <a:gd name="T148" fmla="+- 0 5397 3296"/>
                              <a:gd name="T149" fmla="*/ T148 w 4027"/>
                              <a:gd name="T150" fmla="+- 0 13144 9500"/>
                              <a:gd name="T151" fmla="*/ 13144 h 3644"/>
                              <a:gd name="T152" fmla="+- 0 5448 3296"/>
                              <a:gd name="T153" fmla="*/ T152 w 4027"/>
                              <a:gd name="T154" fmla="+- 0 13044 9500"/>
                              <a:gd name="T155" fmla="*/ 13044 h 3644"/>
                              <a:gd name="T156" fmla="+- 0 5458 3296"/>
                              <a:gd name="T157" fmla="*/ T156 w 4027"/>
                              <a:gd name="T158" fmla="+- 0 13024 9500"/>
                              <a:gd name="T159" fmla="*/ 13024 h 3644"/>
                              <a:gd name="T160" fmla="+- 0 5476 3296"/>
                              <a:gd name="T161" fmla="*/ T160 w 4027"/>
                              <a:gd name="T162" fmla="+- 0 10664 9500"/>
                              <a:gd name="T163" fmla="*/ 10664 h 3644"/>
                              <a:gd name="T164" fmla="+- 0 5421 3296"/>
                              <a:gd name="T165" fmla="*/ T164 w 4027"/>
                              <a:gd name="T166" fmla="+- 0 10664 9500"/>
                              <a:gd name="T167" fmla="*/ 10664 h 3644"/>
                              <a:gd name="T168" fmla="+- 0 5433 3296"/>
                              <a:gd name="T169" fmla="*/ T168 w 4027"/>
                              <a:gd name="T170" fmla="+- 0 9501 9500"/>
                              <a:gd name="T171" fmla="*/ 9501 h 3644"/>
                              <a:gd name="T172" fmla="+- 0 5423 3296"/>
                              <a:gd name="T173" fmla="*/ T172 w 4027"/>
                              <a:gd name="T174" fmla="+- 0 9500 9500"/>
                              <a:gd name="T175" fmla="*/ 9500 h 3644"/>
                              <a:gd name="T176" fmla="+- 0 5411 3296"/>
                              <a:gd name="T177" fmla="*/ T176 w 4027"/>
                              <a:gd name="T178" fmla="+- 0 10664 9500"/>
                              <a:gd name="T179" fmla="*/ 10664 h 3644"/>
                              <a:gd name="T180" fmla="+- 0 5356 3296"/>
                              <a:gd name="T181" fmla="*/ T180 w 4027"/>
                              <a:gd name="T182" fmla="+- 0 10663 9500"/>
                              <a:gd name="T183" fmla="*/ 10663 h 3644"/>
                              <a:gd name="T184" fmla="+- 0 5415 3296"/>
                              <a:gd name="T185" fmla="*/ T184 w 4027"/>
                              <a:gd name="T186" fmla="+- 0 10784 9500"/>
                              <a:gd name="T187" fmla="*/ 10784 h 3644"/>
                              <a:gd name="T188" fmla="+- 0 5466 3296"/>
                              <a:gd name="T189" fmla="*/ T188 w 4027"/>
                              <a:gd name="T190" fmla="+- 0 10684 9500"/>
                              <a:gd name="T191" fmla="*/ 10684 h 3644"/>
                              <a:gd name="T192" fmla="+- 0 5476 3296"/>
                              <a:gd name="T193" fmla="*/ T192 w 4027"/>
                              <a:gd name="T194" fmla="+- 0 10664 9500"/>
                              <a:gd name="T195" fmla="*/ 10664 h 3644"/>
                              <a:gd name="T196" fmla="+- 0 7323 3296"/>
                              <a:gd name="T197" fmla="*/ T196 w 4027"/>
                              <a:gd name="T198" fmla="+- 0 9729 9500"/>
                              <a:gd name="T199" fmla="*/ 9729 h 3644"/>
                              <a:gd name="T200" fmla="+- 0 5555 3296"/>
                              <a:gd name="T201" fmla="*/ T200 w 4027"/>
                              <a:gd name="T202" fmla="+- 0 9729 9500"/>
                              <a:gd name="T203" fmla="*/ 9729 h 3644"/>
                              <a:gd name="T204" fmla="+- 0 5555 3296"/>
                              <a:gd name="T205" fmla="*/ T204 w 4027"/>
                              <a:gd name="T206" fmla="+- 0 9674 9500"/>
                              <a:gd name="T207" fmla="*/ 9674 h 3644"/>
                              <a:gd name="T208" fmla="+- 0 5435 3296"/>
                              <a:gd name="T209" fmla="*/ T208 w 4027"/>
                              <a:gd name="T210" fmla="+- 0 9734 9500"/>
                              <a:gd name="T211" fmla="*/ 9734 h 3644"/>
                              <a:gd name="T212" fmla="+- 0 5555 3296"/>
                              <a:gd name="T213" fmla="*/ T212 w 4027"/>
                              <a:gd name="T214" fmla="+- 0 9794 9500"/>
                              <a:gd name="T215" fmla="*/ 9794 h 3644"/>
                              <a:gd name="T216" fmla="+- 0 5555 3296"/>
                              <a:gd name="T217" fmla="*/ T216 w 4027"/>
                              <a:gd name="T218" fmla="+- 0 9739 9500"/>
                              <a:gd name="T219" fmla="*/ 9739 h 3644"/>
                              <a:gd name="T220" fmla="+- 0 7323 3296"/>
                              <a:gd name="T221" fmla="*/ T220 w 4027"/>
                              <a:gd name="T222" fmla="+- 0 9739 9500"/>
                              <a:gd name="T223" fmla="*/ 9739 h 3644"/>
                              <a:gd name="T224" fmla="+- 0 7323 3296"/>
                              <a:gd name="T225" fmla="*/ T224 w 4027"/>
                              <a:gd name="T226" fmla="+- 0 9729 9500"/>
                              <a:gd name="T227" fmla="*/ 9729 h 36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4027" h="3644">
                                <a:moveTo>
                                  <a:pt x="2000" y="984"/>
                                </a:moveTo>
                                <a:lnTo>
                                  <a:pt x="337" y="984"/>
                                </a:lnTo>
                                <a:lnTo>
                                  <a:pt x="337" y="929"/>
                                </a:lnTo>
                                <a:lnTo>
                                  <a:pt x="217" y="989"/>
                                </a:lnTo>
                                <a:lnTo>
                                  <a:pt x="337" y="1049"/>
                                </a:lnTo>
                                <a:lnTo>
                                  <a:pt x="337" y="994"/>
                                </a:lnTo>
                                <a:lnTo>
                                  <a:pt x="2000" y="994"/>
                                </a:lnTo>
                                <a:lnTo>
                                  <a:pt x="2000" y="984"/>
                                </a:lnTo>
                                <a:close/>
                                <a:moveTo>
                                  <a:pt x="2014" y="3282"/>
                                </a:moveTo>
                                <a:lnTo>
                                  <a:pt x="1923" y="3282"/>
                                </a:lnTo>
                                <a:lnTo>
                                  <a:pt x="1903" y="3282"/>
                                </a:lnTo>
                                <a:lnTo>
                                  <a:pt x="1903" y="3337"/>
                                </a:lnTo>
                                <a:lnTo>
                                  <a:pt x="2014" y="3282"/>
                                </a:lnTo>
                                <a:close/>
                                <a:moveTo>
                                  <a:pt x="2023" y="3278"/>
                                </a:moveTo>
                                <a:lnTo>
                                  <a:pt x="1903" y="3217"/>
                                </a:lnTo>
                                <a:lnTo>
                                  <a:pt x="1903" y="3272"/>
                                </a:lnTo>
                                <a:lnTo>
                                  <a:pt x="214" y="3260"/>
                                </a:lnTo>
                                <a:lnTo>
                                  <a:pt x="214" y="3270"/>
                                </a:lnTo>
                                <a:lnTo>
                                  <a:pt x="1903" y="3282"/>
                                </a:lnTo>
                                <a:lnTo>
                                  <a:pt x="1923" y="3282"/>
                                </a:lnTo>
                                <a:lnTo>
                                  <a:pt x="2014" y="3282"/>
                                </a:lnTo>
                                <a:lnTo>
                                  <a:pt x="2023" y="3278"/>
                                </a:lnTo>
                                <a:close/>
                                <a:moveTo>
                                  <a:pt x="2085" y="213"/>
                                </a:moveTo>
                                <a:lnTo>
                                  <a:pt x="120" y="200"/>
                                </a:lnTo>
                                <a:lnTo>
                                  <a:pt x="120" y="145"/>
                                </a:lnTo>
                                <a:lnTo>
                                  <a:pt x="0" y="205"/>
                                </a:lnTo>
                                <a:lnTo>
                                  <a:pt x="120" y="265"/>
                                </a:lnTo>
                                <a:lnTo>
                                  <a:pt x="120" y="210"/>
                                </a:lnTo>
                                <a:lnTo>
                                  <a:pt x="2085" y="223"/>
                                </a:lnTo>
                                <a:lnTo>
                                  <a:pt x="2085" y="213"/>
                                </a:lnTo>
                                <a:close/>
                                <a:moveTo>
                                  <a:pt x="2162" y="3524"/>
                                </a:moveTo>
                                <a:lnTo>
                                  <a:pt x="2107" y="3524"/>
                                </a:lnTo>
                                <a:lnTo>
                                  <a:pt x="2118" y="2371"/>
                                </a:lnTo>
                                <a:lnTo>
                                  <a:pt x="2108" y="2371"/>
                                </a:lnTo>
                                <a:lnTo>
                                  <a:pt x="2097" y="3524"/>
                                </a:lnTo>
                                <a:lnTo>
                                  <a:pt x="2042" y="3523"/>
                                </a:lnTo>
                                <a:lnTo>
                                  <a:pt x="2101" y="3644"/>
                                </a:lnTo>
                                <a:lnTo>
                                  <a:pt x="2152" y="3544"/>
                                </a:lnTo>
                                <a:lnTo>
                                  <a:pt x="2162" y="3524"/>
                                </a:lnTo>
                                <a:close/>
                                <a:moveTo>
                                  <a:pt x="2180" y="1164"/>
                                </a:moveTo>
                                <a:lnTo>
                                  <a:pt x="2125" y="1164"/>
                                </a:lnTo>
                                <a:lnTo>
                                  <a:pt x="2137" y="1"/>
                                </a:lnTo>
                                <a:lnTo>
                                  <a:pt x="2127" y="0"/>
                                </a:lnTo>
                                <a:lnTo>
                                  <a:pt x="2115" y="1164"/>
                                </a:lnTo>
                                <a:lnTo>
                                  <a:pt x="2060" y="1163"/>
                                </a:lnTo>
                                <a:lnTo>
                                  <a:pt x="2119" y="1284"/>
                                </a:lnTo>
                                <a:lnTo>
                                  <a:pt x="2170" y="1184"/>
                                </a:lnTo>
                                <a:lnTo>
                                  <a:pt x="2180" y="1164"/>
                                </a:lnTo>
                                <a:close/>
                                <a:moveTo>
                                  <a:pt x="4027" y="229"/>
                                </a:moveTo>
                                <a:lnTo>
                                  <a:pt x="2259" y="229"/>
                                </a:lnTo>
                                <a:lnTo>
                                  <a:pt x="2259" y="174"/>
                                </a:lnTo>
                                <a:lnTo>
                                  <a:pt x="2139" y="234"/>
                                </a:lnTo>
                                <a:lnTo>
                                  <a:pt x="2259" y="294"/>
                                </a:lnTo>
                                <a:lnTo>
                                  <a:pt x="2259" y="239"/>
                                </a:lnTo>
                                <a:lnTo>
                                  <a:pt x="4027" y="239"/>
                                </a:lnTo>
                                <a:lnTo>
                                  <a:pt x="4027" y="2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333355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177796" y="5225417"/>
                            <a:ext cx="1822454" cy="247205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478C33" w14:textId="77777777" w:rsidR="00DE61D4" w:rsidRDefault="00DE61D4" w:rsidP="00BF300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14:paraId="54DA6FA5" w14:textId="77777777" w:rsidR="00DE61D4" w:rsidRDefault="00DE61D4" w:rsidP="00BF300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14:paraId="5AF9F52A" w14:textId="77777777" w:rsidR="00DE61D4" w:rsidRDefault="00DE61D4" w:rsidP="00BF300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14:paraId="423F3F7F" w14:textId="4A5FA11A" w:rsidR="00DE61D4" w:rsidRPr="00933200" w:rsidRDefault="00DE61D4" w:rsidP="001B641B">
                              <w:pPr>
                                <w:spacing w:before="161"/>
                                <w:ind w:left="218" w:right="217"/>
                                <w:rPr>
                                  <w:rFonts w:ascii="Arial" w:hAnsi="Arial"/>
                                </w:rPr>
                              </w:pPr>
                              <w:r w:rsidRPr="00933200">
                                <w:rPr>
                                  <w:rFonts w:ascii="Arial" w:hAnsi="Arial"/>
                                </w:rPr>
                                <w:t>Did not attend 3 and 12 months follow-up but</w:t>
                              </w:r>
                              <w:r w:rsidR="00825BCB" w:rsidRPr="00933200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>other CT in another</w:t>
                              </w:r>
                              <w:r w:rsidR="00825BCB" w:rsidRPr="00933200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>center at 12 month</w:t>
                              </w:r>
                              <w:r w:rsidR="007024FA">
                                <w:rPr>
                                  <w:rFonts w:ascii="Arial" w:hAnsi="Arial"/>
                                </w:rPr>
                                <w:t>s</w:t>
                              </w:r>
                              <w:r w:rsidR="00825BCB" w:rsidRPr="00933200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="00933200" w:rsidRPr="00933200">
                                <w:rPr>
                                  <w:rFonts w:ascii="Arial" w:hAnsi="Arial"/>
                                </w:rPr>
                                <w:t xml:space="preserve">showed 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>complete</w:t>
                              </w:r>
                              <w:r w:rsidR="001B641B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="00933200" w:rsidRPr="00933200">
                                <w:rPr>
                                  <w:rFonts w:ascii="Arial" w:hAnsi="Arial"/>
                                </w:rPr>
                                <w:t>response</w:t>
                              </w:r>
                              <w:r w:rsidR="001B641B">
                                <w:rPr>
                                  <w:rFonts w:ascii="Arial" w:hAnsi="Arial"/>
                                </w:rPr>
                                <w:t>-&gt;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 xml:space="preserve"> reintegrated.</w:t>
                              </w:r>
                            </w:p>
                            <w:p w14:paraId="0F73D2EA" w14:textId="77777777" w:rsidR="00DE61D4" w:rsidRDefault="00DE61D4" w:rsidP="00825BCB">
                              <w:pPr>
                                <w:spacing w:line="251" w:lineRule="exact"/>
                                <w:ind w:left="218" w:right="216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(n =</w:t>
                              </w:r>
                              <w:r>
                                <w:rPr>
                                  <w:rFonts w:ascii="Arial MT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8858282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" y="4298901"/>
                            <a:ext cx="1828648" cy="78773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26D650" w14:textId="77777777" w:rsidR="00933200" w:rsidRDefault="00DE61D4" w:rsidP="00933200">
                              <w:pPr>
                                <w:spacing w:before="72"/>
                                <w:ind w:left="217" w:right="217" w:hanging="2"/>
                                <w:rPr>
                                  <w:rFonts w:ascii="Arial"/>
                                  <w:i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Excluded:</w:t>
                              </w:r>
                              <w:r>
                                <w:rPr>
                                  <w:rFonts w:ascii="Arial MT"/>
                                  <w:spacing w:val="1"/>
                                </w:rPr>
                                <w:t xml:space="preserve"> 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>Death before 3 months follow-up</w:t>
                              </w:r>
                            </w:p>
                            <w:p w14:paraId="67D5B6D3" w14:textId="1DADE9B6" w:rsidR="00DE61D4" w:rsidRDefault="00933200" w:rsidP="00BF300C">
                              <w:pPr>
                                <w:spacing w:before="72"/>
                                <w:ind w:left="217" w:right="217" w:hanging="2"/>
                                <w:jc w:val="center"/>
                                <w:rPr>
                                  <w:rFonts w:ascii="Arial"/>
                                  <w:i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 xml:space="preserve">(n = </w:t>
                              </w:r>
                              <w:r w:rsidR="00DE320D">
                                <w:rPr>
                                  <w:rFonts w:ascii="Arial MT"/>
                                </w:rPr>
                                <w:t>2</w:t>
                              </w:r>
                              <w:r>
                                <w:rPr>
                                  <w:rFonts w:ascii="Arial MT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88352206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2139352" y="3916459"/>
                            <a:ext cx="2448623" cy="74231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352F6F" w14:textId="77777777" w:rsidR="00DE61D4" w:rsidRDefault="00DE61D4" w:rsidP="00BF300C">
                              <w:pPr>
                                <w:rPr>
                                  <w:sz w:val="28"/>
                                </w:rPr>
                              </w:pPr>
                            </w:p>
                            <w:p w14:paraId="2669850D" w14:textId="77777777" w:rsidR="00DE61D4" w:rsidRDefault="00DE61D4" w:rsidP="00BF300C">
                              <w:pPr>
                                <w:spacing w:line="252" w:lineRule="exact"/>
                                <w:ind w:left="276" w:right="274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3</w:t>
                              </w:r>
                              <w:r>
                                <w:rPr>
                                  <w:rFonts w:ascii="Arial MT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weeks imaging</w:t>
                              </w:r>
                            </w:p>
                            <w:p w14:paraId="39220164" w14:textId="77777777" w:rsidR="00DE61D4" w:rsidRDefault="00DE61D4" w:rsidP="00BF300C">
                              <w:pPr>
                                <w:spacing w:line="252" w:lineRule="exact"/>
                                <w:ind w:left="276" w:right="271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(n</w:t>
                              </w:r>
                              <w:r>
                                <w:rPr>
                                  <w:rFonts w:ascii="Arial MT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=</w:t>
                              </w:r>
                              <w:r>
                                <w:rPr>
                                  <w:rFonts w:ascii="Arial MT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3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97016321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119831" y="1127991"/>
                            <a:ext cx="2344532" cy="52641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100425" name="AutoShape 47"/>
                        <wps:cNvSpPr>
                          <a:spLocks/>
                        </wps:cNvSpPr>
                        <wps:spPr bwMode="auto">
                          <a:xfrm>
                            <a:off x="3345180" y="512064"/>
                            <a:ext cx="76200" cy="647700"/>
                          </a:xfrm>
                          <a:custGeom>
                            <a:avLst/>
                            <a:gdLst>
                              <a:gd name="T0" fmla="+- 0 5404 5349"/>
                              <a:gd name="T1" fmla="*/ T0 w 120"/>
                              <a:gd name="T2" fmla="+- 0 2008 1108"/>
                              <a:gd name="T3" fmla="*/ 2008 h 1020"/>
                              <a:gd name="T4" fmla="+- 0 5349 5349"/>
                              <a:gd name="T5" fmla="*/ T4 w 120"/>
                              <a:gd name="T6" fmla="+- 0 2008 1108"/>
                              <a:gd name="T7" fmla="*/ 2008 h 1020"/>
                              <a:gd name="T8" fmla="+- 0 5409 5349"/>
                              <a:gd name="T9" fmla="*/ T8 w 120"/>
                              <a:gd name="T10" fmla="+- 0 2128 1108"/>
                              <a:gd name="T11" fmla="*/ 2128 h 1020"/>
                              <a:gd name="T12" fmla="+- 0 5459 5349"/>
                              <a:gd name="T13" fmla="*/ T12 w 120"/>
                              <a:gd name="T14" fmla="+- 0 2028 1108"/>
                              <a:gd name="T15" fmla="*/ 2028 h 1020"/>
                              <a:gd name="T16" fmla="+- 0 5404 5349"/>
                              <a:gd name="T17" fmla="*/ T16 w 120"/>
                              <a:gd name="T18" fmla="+- 0 2028 1108"/>
                              <a:gd name="T19" fmla="*/ 2028 h 1020"/>
                              <a:gd name="T20" fmla="+- 0 5404 5349"/>
                              <a:gd name="T21" fmla="*/ T20 w 120"/>
                              <a:gd name="T22" fmla="+- 0 2008 1108"/>
                              <a:gd name="T23" fmla="*/ 2008 h 1020"/>
                              <a:gd name="T24" fmla="+- 0 5414 5349"/>
                              <a:gd name="T25" fmla="*/ T24 w 120"/>
                              <a:gd name="T26" fmla="+- 0 1108 1108"/>
                              <a:gd name="T27" fmla="*/ 1108 h 1020"/>
                              <a:gd name="T28" fmla="+- 0 5404 5349"/>
                              <a:gd name="T29" fmla="*/ T28 w 120"/>
                              <a:gd name="T30" fmla="+- 0 1108 1108"/>
                              <a:gd name="T31" fmla="*/ 1108 h 1020"/>
                              <a:gd name="T32" fmla="+- 0 5404 5349"/>
                              <a:gd name="T33" fmla="*/ T32 w 120"/>
                              <a:gd name="T34" fmla="+- 0 2028 1108"/>
                              <a:gd name="T35" fmla="*/ 2028 h 1020"/>
                              <a:gd name="T36" fmla="+- 0 5414 5349"/>
                              <a:gd name="T37" fmla="*/ T36 w 120"/>
                              <a:gd name="T38" fmla="+- 0 2028 1108"/>
                              <a:gd name="T39" fmla="*/ 2028 h 1020"/>
                              <a:gd name="T40" fmla="+- 0 5414 5349"/>
                              <a:gd name="T41" fmla="*/ T40 w 120"/>
                              <a:gd name="T42" fmla="+- 0 1108 1108"/>
                              <a:gd name="T43" fmla="*/ 1108 h 1020"/>
                              <a:gd name="T44" fmla="+- 0 5469 5349"/>
                              <a:gd name="T45" fmla="*/ T44 w 120"/>
                              <a:gd name="T46" fmla="+- 0 2008 1108"/>
                              <a:gd name="T47" fmla="*/ 2008 h 1020"/>
                              <a:gd name="T48" fmla="+- 0 5414 5349"/>
                              <a:gd name="T49" fmla="*/ T48 w 120"/>
                              <a:gd name="T50" fmla="+- 0 2008 1108"/>
                              <a:gd name="T51" fmla="*/ 2008 h 1020"/>
                              <a:gd name="T52" fmla="+- 0 5414 5349"/>
                              <a:gd name="T53" fmla="*/ T52 w 120"/>
                              <a:gd name="T54" fmla="+- 0 2028 1108"/>
                              <a:gd name="T55" fmla="*/ 2028 h 1020"/>
                              <a:gd name="T56" fmla="+- 0 5459 5349"/>
                              <a:gd name="T57" fmla="*/ T56 w 120"/>
                              <a:gd name="T58" fmla="+- 0 2028 1108"/>
                              <a:gd name="T59" fmla="*/ 2028 h 1020"/>
                              <a:gd name="T60" fmla="+- 0 5469 5349"/>
                              <a:gd name="T61" fmla="*/ T60 w 120"/>
                              <a:gd name="T62" fmla="+- 0 2008 1108"/>
                              <a:gd name="T63" fmla="*/ 2008 h 10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1020">
                                <a:moveTo>
                                  <a:pt x="55" y="900"/>
                                </a:moveTo>
                                <a:lnTo>
                                  <a:pt x="0" y="900"/>
                                </a:lnTo>
                                <a:lnTo>
                                  <a:pt x="60" y="1020"/>
                                </a:lnTo>
                                <a:lnTo>
                                  <a:pt x="110" y="920"/>
                                </a:lnTo>
                                <a:lnTo>
                                  <a:pt x="55" y="920"/>
                                </a:lnTo>
                                <a:lnTo>
                                  <a:pt x="55" y="900"/>
                                </a:lnTo>
                                <a:close/>
                                <a:moveTo>
                                  <a:pt x="65" y="0"/>
                                </a:moveTo>
                                <a:lnTo>
                                  <a:pt x="55" y="0"/>
                                </a:lnTo>
                                <a:lnTo>
                                  <a:pt x="55" y="920"/>
                                </a:lnTo>
                                <a:lnTo>
                                  <a:pt x="65" y="920"/>
                                </a:lnTo>
                                <a:lnTo>
                                  <a:pt x="65" y="0"/>
                                </a:lnTo>
                                <a:close/>
                                <a:moveTo>
                                  <a:pt x="120" y="900"/>
                                </a:moveTo>
                                <a:lnTo>
                                  <a:pt x="65" y="900"/>
                                </a:lnTo>
                                <a:lnTo>
                                  <a:pt x="65" y="920"/>
                                </a:lnTo>
                                <a:lnTo>
                                  <a:pt x="110" y="920"/>
                                </a:lnTo>
                                <a:lnTo>
                                  <a:pt x="120" y="9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13950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139508" y="2368264"/>
                            <a:ext cx="2336800" cy="74231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9526999" name="AutoShape 45"/>
                        <wps:cNvSpPr>
                          <a:spLocks/>
                        </wps:cNvSpPr>
                        <wps:spPr bwMode="auto">
                          <a:xfrm>
                            <a:off x="3336036" y="765035"/>
                            <a:ext cx="1530350" cy="3136340"/>
                          </a:xfrm>
                          <a:custGeom>
                            <a:avLst/>
                            <a:gdLst>
                              <a:gd name="T0" fmla="+- 0 5458 5338"/>
                              <a:gd name="T1" fmla="*/ T0 w 2410"/>
                              <a:gd name="T2" fmla="+- 0 3976 1519"/>
                              <a:gd name="T3" fmla="*/ 3976 h 4779"/>
                              <a:gd name="T4" fmla="+- 0 5403 5338"/>
                              <a:gd name="T5" fmla="*/ T4 w 2410"/>
                              <a:gd name="T6" fmla="+- 0 3976 1519"/>
                              <a:gd name="T7" fmla="*/ 3976 h 4779"/>
                              <a:gd name="T8" fmla="+- 0 5396 5338"/>
                              <a:gd name="T9" fmla="*/ T8 w 2410"/>
                              <a:gd name="T10" fmla="+- 0 2949 1519"/>
                              <a:gd name="T11" fmla="*/ 2949 h 4779"/>
                              <a:gd name="T12" fmla="+- 0 5386 5338"/>
                              <a:gd name="T13" fmla="*/ T12 w 2410"/>
                              <a:gd name="T14" fmla="+- 0 2949 1519"/>
                              <a:gd name="T15" fmla="*/ 2949 h 4779"/>
                              <a:gd name="T16" fmla="+- 0 5393 5338"/>
                              <a:gd name="T17" fmla="*/ T16 w 2410"/>
                              <a:gd name="T18" fmla="+- 0 3977 1519"/>
                              <a:gd name="T19" fmla="*/ 3977 h 4779"/>
                              <a:gd name="T20" fmla="+- 0 5338 5338"/>
                              <a:gd name="T21" fmla="*/ T20 w 2410"/>
                              <a:gd name="T22" fmla="+- 0 3977 1519"/>
                              <a:gd name="T23" fmla="*/ 3977 h 4779"/>
                              <a:gd name="T24" fmla="+- 0 5399 5338"/>
                              <a:gd name="T25" fmla="*/ T24 w 2410"/>
                              <a:gd name="T26" fmla="+- 0 4096 1519"/>
                              <a:gd name="T27" fmla="*/ 4096 h 4779"/>
                              <a:gd name="T28" fmla="+- 0 5448 5338"/>
                              <a:gd name="T29" fmla="*/ T28 w 2410"/>
                              <a:gd name="T30" fmla="+- 0 3996 1519"/>
                              <a:gd name="T31" fmla="*/ 3996 h 4779"/>
                              <a:gd name="T32" fmla="+- 0 5458 5338"/>
                              <a:gd name="T33" fmla="*/ T32 w 2410"/>
                              <a:gd name="T34" fmla="+- 0 3976 1519"/>
                              <a:gd name="T35" fmla="*/ 3976 h 4779"/>
                              <a:gd name="T36" fmla="+- 0 5488 5338"/>
                              <a:gd name="T37" fmla="*/ T36 w 2410"/>
                              <a:gd name="T38" fmla="+- 0 6177 1519"/>
                              <a:gd name="T39" fmla="*/ 6177 h 4779"/>
                              <a:gd name="T40" fmla="+- 0 5433 5338"/>
                              <a:gd name="T41" fmla="*/ T40 w 2410"/>
                              <a:gd name="T42" fmla="+- 0 6177 1519"/>
                              <a:gd name="T43" fmla="*/ 6177 h 4779"/>
                              <a:gd name="T44" fmla="+- 0 5426 5338"/>
                              <a:gd name="T45" fmla="*/ T44 w 2410"/>
                              <a:gd name="T46" fmla="+- 0 5150 1519"/>
                              <a:gd name="T47" fmla="*/ 5150 h 4779"/>
                              <a:gd name="T48" fmla="+- 0 5416 5338"/>
                              <a:gd name="T49" fmla="*/ T48 w 2410"/>
                              <a:gd name="T50" fmla="+- 0 5150 1519"/>
                              <a:gd name="T51" fmla="*/ 5150 h 4779"/>
                              <a:gd name="T52" fmla="+- 0 5423 5338"/>
                              <a:gd name="T53" fmla="*/ T52 w 2410"/>
                              <a:gd name="T54" fmla="+- 0 6177 1519"/>
                              <a:gd name="T55" fmla="*/ 6177 h 4779"/>
                              <a:gd name="T56" fmla="+- 0 5368 5338"/>
                              <a:gd name="T57" fmla="*/ T56 w 2410"/>
                              <a:gd name="T58" fmla="+- 0 6178 1519"/>
                              <a:gd name="T59" fmla="*/ 6178 h 4779"/>
                              <a:gd name="T60" fmla="+- 0 5429 5338"/>
                              <a:gd name="T61" fmla="*/ T60 w 2410"/>
                              <a:gd name="T62" fmla="+- 0 6297 1519"/>
                              <a:gd name="T63" fmla="*/ 6297 h 4779"/>
                              <a:gd name="T64" fmla="+- 0 5478 5338"/>
                              <a:gd name="T65" fmla="*/ T64 w 2410"/>
                              <a:gd name="T66" fmla="+- 0 6197 1519"/>
                              <a:gd name="T67" fmla="*/ 6197 h 4779"/>
                              <a:gd name="T68" fmla="+- 0 5488 5338"/>
                              <a:gd name="T69" fmla="*/ T68 w 2410"/>
                              <a:gd name="T70" fmla="+- 0 6177 1519"/>
                              <a:gd name="T71" fmla="*/ 6177 h 4779"/>
                              <a:gd name="T72" fmla="+- 0 7327 5338"/>
                              <a:gd name="T73" fmla="*/ T72 w 2410"/>
                              <a:gd name="T74" fmla="+- 0 5843 1519"/>
                              <a:gd name="T75" fmla="*/ 5843 h 4779"/>
                              <a:gd name="T76" fmla="+- 0 7236 5338"/>
                              <a:gd name="T77" fmla="*/ T76 w 2410"/>
                              <a:gd name="T78" fmla="+- 0 5843 1519"/>
                              <a:gd name="T79" fmla="*/ 5843 h 4779"/>
                              <a:gd name="T80" fmla="+- 0 7216 5338"/>
                              <a:gd name="T81" fmla="*/ T80 w 2410"/>
                              <a:gd name="T82" fmla="+- 0 5843 1519"/>
                              <a:gd name="T83" fmla="*/ 5843 h 4779"/>
                              <a:gd name="T84" fmla="+- 0 7216 5338"/>
                              <a:gd name="T85" fmla="*/ T84 w 2410"/>
                              <a:gd name="T86" fmla="+- 0 5898 1519"/>
                              <a:gd name="T87" fmla="*/ 5898 h 4779"/>
                              <a:gd name="T88" fmla="+- 0 7327 5338"/>
                              <a:gd name="T89" fmla="*/ T88 w 2410"/>
                              <a:gd name="T90" fmla="+- 0 5843 1519"/>
                              <a:gd name="T91" fmla="*/ 5843 h 4779"/>
                              <a:gd name="T92" fmla="+- 0 7336 5338"/>
                              <a:gd name="T93" fmla="*/ T92 w 2410"/>
                              <a:gd name="T94" fmla="+- 0 5839 1519"/>
                              <a:gd name="T95" fmla="*/ 5839 h 4779"/>
                              <a:gd name="T96" fmla="+- 0 7216 5338"/>
                              <a:gd name="T97" fmla="*/ T96 w 2410"/>
                              <a:gd name="T98" fmla="+- 0 5778 1519"/>
                              <a:gd name="T99" fmla="*/ 5778 h 4779"/>
                              <a:gd name="T100" fmla="+- 0 7216 5338"/>
                              <a:gd name="T101" fmla="*/ T100 w 2410"/>
                              <a:gd name="T102" fmla="+- 0 5833 1519"/>
                              <a:gd name="T103" fmla="*/ 5833 h 4779"/>
                              <a:gd name="T104" fmla="+- 0 5527 5338"/>
                              <a:gd name="T105" fmla="*/ T104 w 2410"/>
                              <a:gd name="T106" fmla="+- 0 5821 1519"/>
                              <a:gd name="T107" fmla="*/ 5821 h 4779"/>
                              <a:gd name="T108" fmla="+- 0 5527 5338"/>
                              <a:gd name="T109" fmla="*/ T108 w 2410"/>
                              <a:gd name="T110" fmla="+- 0 5831 1519"/>
                              <a:gd name="T111" fmla="*/ 5831 h 4779"/>
                              <a:gd name="T112" fmla="+- 0 7216 5338"/>
                              <a:gd name="T113" fmla="*/ T112 w 2410"/>
                              <a:gd name="T114" fmla="+- 0 5843 1519"/>
                              <a:gd name="T115" fmla="*/ 5843 h 4779"/>
                              <a:gd name="T116" fmla="+- 0 7236 5338"/>
                              <a:gd name="T117" fmla="*/ T116 w 2410"/>
                              <a:gd name="T118" fmla="+- 0 5843 1519"/>
                              <a:gd name="T119" fmla="*/ 5843 h 4779"/>
                              <a:gd name="T120" fmla="+- 0 7328 5338"/>
                              <a:gd name="T121" fmla="*/ T120 w 2410"/>
                              <a:gd name="T122" fmla="+- 0 5843 1519"/>
                              <a:gd name="T123" fmla="*/ 5843 h 4779"/>
                              <a:gd name="T124" fmla="+- 0 7336 5338"/>
                              <a:gd name="T125" fmla="*/ T124 w 2410"/>
                              <a:gd name="T126" fmla="+- 0 5839 1519"/>
                              <a:gd name="T127" fmla="*/ 5839 h 4779"/>
                              <a:gd name="T128" fmla="+- 0 7575 5338"/>
                              <a:gd name="T129" fmla="*/ T128 w 2410"/>
                              <a:gd name="T130" fmla="+- 0 3413 1519"/>
                              <a:gd name="T131" fmla="*/ 3413 h 4779"/>
                              <a:gd name="T132" fmla="+- 0 7565 5338"/>
                              <a:gd name="T133" fmla="*/ T132 w 2410"/>
                              <a:gd name="T134" fmla="+- 0 3408 1519"/>
                              <a:gd name="T135" fmla="*/ 3408 h 4779"/>
                              <a:gd name="T136" fmla="+- 0 7455 5338"/>
                              <a:gd name="T137" fmla="*/ T136 w 2410"/>
                              <a:gd name="T138" fmla="+- 0 3353 1519"/>
                              <a:gd name="T139" fmla="*/ 3353 h 4779"/>
                              <a:gd name="T140" fmla="+- 0 7455 5338"/>
                              <a:gd name="T141" fmla="*/ T140 w 2410"/>
                              <a:gd name="T142" fmla="+- 0 3408 1519"/>
                              <a:gd name="T143" fmla="*/ 3408 h 4779"/>
                              <a:gd name="T144" fmla="+- 0 5432 5338"/>
                              <a:gd name="T145" fmla="*/ T144 w 2410"/>
                              <a:gd name="T146" fmla="+- 0 3408 1519"/>
                              <a:gd name="T147" fmla="*/ 3408 h 4779"/>
                              <a:gd name="T148" fmla="+- 0 5432 5338"/>
                              <a:gd name="T149" fmla="*/ T148 w 2410"/>
                              <a:gd name="T150" fmla="+- 0 3418 1519"/>
                              <a:gd name="T151" fmla="*/ 3418 h 4779"/>
                              <a:gd name="T152" fmla="+- 0 7455 5338"/>
                              <a:gd name="T153" fmla="*/ T152 w 2410"/>
                              <a:gd name="T154" fmla="+- 0 3418 1519"/>
                              <a:gd name="T155" fmla="*/ 3418 h 4779"/>
                              <a:gd name="T156" fmla="+- 0 7455 5338"/>
                              <a:gd name="T157" fmla="*/ T156 w 2410"/>
                              <a:gd name="T158" fmla="+- 0 3473 1519"/>
                              <a:gd name="T159" fmla="*/ 3473 h 4779"/>
                              <a:gd name="T160" fmla="+- 0 7565 5338"/>
                              <a:gd name="T161" fmla="*/ T160 w 2410"/>
                              <a:gd name="T162" fmla="+- 0 3418 1519"/>
                              <a:gd name="T163" fmla="*/ 3418 h 4779"/>
                              <a:gd name="T164" fmla="+- 0 7575 5338"/>
                              <a:gd name="T165" fmla="*/ T164 w 2410"/>
                              <a:gd name="T166" fmla="+- 0 3413 1519"/>
                              <a:gd name="T167" fmla="*/ 3413 h 4779"/>
                              <a:gd name="T168" fmla="+- 0 7748 5338"/>
                              <a:gd name="T169" fmla="*/ T168 w 2410"/>
                              <a:gd name="T170" fmla="+- 0 1579 1519"/>
                              <a:gd name="T171" fmla="*/ 1579 h 4779"/>
                              <a:gd name="T172" fmla="+- 0 7628 5338"/>
                              <a:gd name="T173" fmla="*/ T172 w 2410"/>
                              <a:gd name="T174" fmla="+- 0 1519 1519"/>
                              <a:gd name="T175" fmla="*/ 1519 h 4779"/>
                              <a:gd name="T176" fmla="+- 0 7628 5338"/>
                              <a:gd name="T177" fmla="*/ T176 w 2410"/>
                              <a:gd name="T178" fmla="+- 0 1574 1519"/>
                              <a:gd name="T179" fmla="*/ 1574 h 4779"/>
                              <a:gd name="T180" fmla="+- 0 5465 5338"/>
                              <a:gd name="T181" fmla="*/ T180 w 2410"/>
                              <a:gd name="T182" fmla="+- 0 1564 1519"/>
                              <a:gd name="T183" fmla="*/ 1564 h 4779"/>
                              <a:gd name="T184" fmla="+- 0 5465 5338"/>
                              <a:gd name="T185" fmla="*/ T184 w 2410"/>
                              <a:gd name="T186" fmla="+- 0 1574 1519"/>
                              <a:gd name="T187" fmla="*/ 1574 h 4779"/>
                              <a:gd name="T188" fmla="+- 0 7628 5338"/>
                              <a:gd name="T189" fmla="*/ T188 w 2410"/>
                              <a:gd name="T190" fmla="+- 0 1584 1519"/>
                              <a:gd name="T191" fmla="*/ 1584 h 4779"/>
                              <a:gd name="T192" fmla="+- 0 7628 5338"/>
                              <a:gd name="T193" fmla="*/ T192 w 2410"/>
                              <a:gd name="T194" fmla="+- 0 1639 1519"/>
                              <a:gd name="T195" fmla="*/ 1639 h 4779"/>
                              <a:gd name="T196" fmla="+- 0 7739 5338"/>
                              <a:gd name="T197" fmla="*/ T196 w 2410"/>
                              <a:gd name="T198" fmla="+- 0 1584 1519"/>
                              <a:gd name="T199" fmla="*/ 1584 h 4779"/>
                              <a:gd name="T200" fmla="+- 0 7748 5338"/>
                              <a:gd name="T201" fmla="*/ T200 w 2410"/>
                              <a:gd name="T202" fmla="+- 0 1579 1519"/>
                              <a:gd name="T203" fmla="*/ 1579 h 477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2410" h="4779">
                                <a:moveTo>
                                  <a:pt x="120" y="2457"/>
                                </a:moveTo>
                                <a:lnTo>
                                  <a:pt x="65" y="2457"/>
                                </a:lnTo>
                                <a:lnTo>
                                  <a:pt x="58" y="1430"/>
                                </a:lnTo>
                                <a:lnTo>
                                  <a:pt x="48" y="1430"/>
                                </a:lnTo>
                                <a:lnTo>
                                  <a:pt x="55" y="2458"/>
                                </a:lnTo>
                                <a:lnTo>
                                  <a:pt x="0" y="2458"/>
                                </a:lnTo>
                                <a:lnTo>
                                  <a:pt x="61" y="2577"/>
                                </a:lnTo>
                                <a:lnTo>
                                  <a:pt x="110" y="2477"/>
                                </a:lnTo>
                                <a:lnTo>
                                  <a:pt x="120" y="2457"/>
                                </a:lnTo>
                                <a:close/>
                                <a:moveTo>
                                  <a:pt x="150" y="4658"/>
                                </a:moveTo>
                                <a:lnTo>
                                  <a:pt x="95" y="4658"/>
                                </a:lnTo>
                                <a:lnTo>
                                  <a:pt x="88" y="3631"/>
                                </a:lnTo>
                                <a:lnTo>
                                  <a:pt x="78" y="3631"/>
                                </a:lnTo>
                                <a:lnTo>
                                  <a:pt x="85" y="4658"/>
                                </a:lnTo>
                                <a:lnTo>
                                  <a:pt x="30" y="4659"/>
                                </a:lnTo>
                                <a:lnTo>
                                  <a:pt x="91" y="4778"/>
                                </a:lnTo>
                                <a:lnTo>
                                  <a:pt x="140" y="4678"/>
                                </a:lnTo>
                                <a:lnTo>
                                  <a:pt x="150" y="4658"/>
                                </a:lnTo>
                                <a:close/>
                                <a:moveTo>
                                  <a:pt x="1989" y="4324"/>
                                </a:moveTo>
                                <a:lnTo>
                                  <a:pt x="1898" y="4324"/>
                                </a:lnTo>
                                <a:lnTo>
                                  <a:pt x="1878" y="4324"/>
                                </a:lnTo>
                                <a:lnTo>
                                  <a:pt x="1878" y="4379"/>
                                </a:lnTo>
                                <a:lnTo>
                                  <a:pt x="1989" y="4324"/>
                                </a:lnTo>
                                <a:close/>
                                <a:moveTo>
                                  <a:pt x="1998" y="4320"/>
                                </a:moveTo>
                                <a:lnTo>
                                  <a:pt x="1878" y="4259"/>
                                </a:lnTo>
                                <a:lnTo>
                                  <a:pt x="1878" y="4314"/>
                                </a:lnTo>
                                <a:lnTo>
                                  <a:pt x="189" y="4302"/>
                                </a:lnTo>
                                <a:lnTo>
                                  <a:pt x="189" y="4312"/>
                                </a:lnTo>
                                <a:lnTo>
                                  <a:pt x="1878" y="4324"/>
                                </a:lnTo>
                                <a:lnTo>
                                  <a:pt x="1898" y="4324"/>
                                </a:lnTo>
                                <a:lnTo>
                                  <a:pt x="1990" y="4324"/>
                                </a:lnTo>
                                <a:lnTo>
                                  <a:pt x="1998" y="4320"/>
                                </a:lnTo>
                                <a:close/>
                                <a:moveTo>
                                  <a:pt x="2237" y="1894"/>
                                </a:moveTo>
                                <a:lnTo>
                                  <a:pt x="2227" y="1889"/>
                                </a:lnTo>
                                <a:lnTo>
                                  <a:pt x="2117" y="1834"/>
                                </a:lnTo>
                                <a:lnTo>
                                  <a:pt x="2117" y="1889"/>
                                </a:lnTo>
                                <a:lnTo>
                                  <a:pt x="94" y="1889"/>
                                </a:lnTo>
                                <a:lnTo>
                                  <a:pt x="94" y="1899"/>
                                </a:lnTo>
                                <a:lnTo>
                                  <a:pt x="2117" y="1899"/>
                                </a:lnTo>
                                <a:lnTo>
                                  <a:pt x="2117" y="1954"/>
                                </a:lnTo>
                                <a:lnTo>
                                  <a:pt x="2227" y="1899"/>
                                </a:lnTo>
                                <a:lnTo>
                                  <a:pt x="2237" y="1894"/>
                                </a:lnTo>
                                <a:close/>
                                <a:moveTo>
                                  <a:pt x="2410" y="60"/>
                                </a:moveTo>
                                <a:lnTo>
                                  <a:pt x="2290" y="0"/>
                                </a:lnTo>
                                <a:lnTo>
                                  <a:pt x="2290" y="55"/>
                                </a:lnTo>
                                <a:lnTo>
                                  <a:pt x="127" y="45"/>
                                </a:lnTo>
                                <a:lnTo>
                                  <a:pt x="127" y="55"/>
                                </a:lnTo>
                                <a:lnTo>
                                  <a:pt x="2290" y="65"/>
                                </a:lnTo>
                                <a:lnTo>
                                  <a:pt x="2290" y="120"/>
                                </a:lnTo>
                                <a:lnTo>
                                  <a:pt x="2401" y="65"/>
                                </a:lnTo>
                                <a:lnTo>
                                  <a:pt x="2410" y="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47200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4849650" y="3417491"/>
                            <a:ext cx="2088281" cy="145542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758C0C" w14:textId="77777777" w:rsidR="00DE61D4" w:rsidRDefault="00DE61D4" w:rsidP="00BF300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14:paraId="608A832C" w14:textId="77777777" w:rsidR="00DE61D4" w:rsidRDefault="00DE61D4" w:rsidP="00BF300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14:paraId="3CD70E85" w14:textId="723B09E4" w:rsidR="00DE61D4" w:rsidRPr="00933200" w:rsidRDefault="00DE61D4" w:rsidP="00825BCB">
                              <w:pPr>
                                <w:spacing w:before="176" w:line="252" w:lineRule="exact"/>
                                <w:ind w:left="240" w:right="240"/>
                                <w:rPr>
                                  <w:rFonts w:ascii="Arial" w:hAnsi="Arial"/>
                                </w:rPr>
                              </w:pPr>
                              <w:r w:rsidRPr="00933200">
                                <w:rPr>
                                  <w:rFonts w:ascii="Arial" w:hAnsi="Arial"/>
                                </w:rPr>
                                <w:t xml:space="preserve">Did not </w:t>
                              </w:r>
                              <w:r w:rsidR="000215A8">
                                <w:rPr>
                                  <w:rFonts w:ascii="Arial" w:hAnsi="Arial"/>
                                </w:rPr>
                                <w:t>undergo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 xml:space="preserve"> 3 weeks follow-up</w:t>
                              </w:r>
                              <w:r w:rsidR="00912739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="007041FB">
                                <w:rPr>
                                  <w:rFonts w:ascii="Arial" w:hAnsi="Arial"/>
                                </w:rPr>
                                <w:t xml:space="preserve">but </w:t>
                              </w:r>
                              <w:r w:rsidR="000215A8">
                                <w:rPr>
                                  <w:rFonts w:ascii="Arial" w:hAnsi="Arial"/>
                                </w:rPr>
                                <w:t>attended</w:t>
                              </w:r>
                              <w:r w:rsidR="007041FB">
                                <w:rPr>
                                  <w:rFonts w:ascii="Arial" w:hAnsi="Arial"/>
                                </w:rPr>
                                <w:t xml:space="preserve"> </w:t>
                              </w:r>
                              <w:r w:rsidR="000215A8">
                                <w:rPr>
                                  <w:rFonts w:ascii="Arial" w:hAnsi="Arial"/>
                                </w:rPr>
                                <w:t>later the 3 months one</w:t>
                              </w:r>
                            </w:p>
                            <w:p w14:paraId="2154CE7F" w14:textId="77777777" w:rsidR="00DE61D4" w:rsidRDefault="00DE61D4" w:rsidP="00825BCB">
                              <w:pPr>
                                <w:spacing w:line="252" w:lineRule="exact"/>
                                <w:ind w:left="240" w:right="236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(n =</w:t>
                              </w:r>
                              <w:r>
                                <w:rPr>
                                  <w:rFonts w:ascii="Arial MT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78279724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4857739" y="1654396"/>
                            <a:ext cx="2080197" cy="8318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D60F22" w14:textId="77777777" w:rsidR="00DE61D4" w:rsidRDefault="00DE61D4" w:rsidP="00BF300C">
                              <w:pPr>
                                <w:spacing w:before="2"/>
                                <w:rPr>
                                  <w:sz w:val="23"/>
                                </w:rPr>
                              </w:pPr>
                            </w:p>
                            <w:p w14:paraId="140F5802" w14:textId="2B1A79AC" w:rsidR="00DE61D4" w:rsidRDefault="00DE61D4" w:rsidP="00BF300C">
                              <w:pPr>
                                <w:spacing w:before="1" w:line="242" w:lineRule="auto"/>
                                <w:ind w:left="145" w:right="316"/>
                                <w:rPr>
                                  <w:rFonts w:ascii="Arial"/>
                                  <w:i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Excluded (n = 1</w:t>
                              </w:r>
                              <w:r w:rsidR="00933200">
                                <w:rPr>
                                  <w:rFonts w:ascii="Arial MT"/>
                                </w:rPr>
                                <w:t>):</w:t>
                              </w:r>
                              <w:r>
                                <w:rPr>
                                  <w:rFonts w:ascii="Arial MT"/>
                                  <w:spacing w:val="1"/>
                                </w:rPr>
                                <w:t xml:space="preserve"> </w:t>
                              </w:r>
                              <w:r w:rsidR="00933200">
                                <w:rPr>
                                  <w:rFonts w:ascii="Arial" w:hAnsi="Arial"/>
                                </w:rPr>
                                <w:t>d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>eath before beginning of imag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92590010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4866386" y="590550"/>
                            <a:ext cx="2038682" cy="58673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C66098" w14:textId="26E646BB" w:rsidR="00DE61D4" w:rsidRDefault="00DE61D4" w:rsidP="00933200">
                              <w:pPr>
                                <w:spacing w:before="71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Screen-failure (n</w:t>
                              </w:r>
                              <w:r>
                                <w:rPr>
                                  <w:rFonts w:ascii="Arial MT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=</w:t>
                              </w:r>
                              <w:r>
                                <w:rPr>
                                  <w:rFonts w:ascii="Arial MT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2)</w:t>
                              </w:r>
                            </w:p>
                            <w:p w14:paraId="7AA891C1" w14:textId="043E7625" w:rsidR="00DE61D4" w:rsidRPr="00933200" w:rsidRDefault="00DE61D4" w:rsidP="00933200">
                              <w:pPr>
                                <w:spacing w:before="2" w:line="252" w:lineRule="exact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Excluded</w:t>
                              </w:r>
                              <w:r>
                                <w:rPr>
                                  <w:rFonts w:ascii="Arial MT"/>
                                  <w:spacing w:val="6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(n</w:t>
                              </w:r>
                              <w:r>
                                <w:rPr>
                                  <w:rFonts w:ascii="Arial MT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= 1</w:t>
                              </w:r>
                              <w:r w:rsidR="00933200">
                                <w:rPr>
                                  <w:rFonts w:ascii="Arial MT"/>
                                </w:rPr>
                                <w:t>)</w:t>
                              </w:r>
                              <w:r w:rsidR="00933200">
                                <w:rPr>
                                  <w:rFonts w:ascii="Arial MT"/>
                                  <w:spacing w:val="-1"/>
                                </w:rPr>
                                <w:t>:</w:t>
                              </w:r>
                              <w:r w:rsidR="00933200">
                                <w:rPr>
                                  <w:rFonts w:ascii="Arial MT"/>
                                </w:rPr>
                                <w:t xml:space="preserve"> </w:t>
                              </w:r>
                              <w:r w:rsidR="00933200">
                                <w:rPr>
                                  <w:rFonts w:ascii="Arial" w:hAnsi="Arial"/>
                                </w:rPr>
                                <w:t>d</w:t>
                              </w:r>
                              <w:r w:rsidR="00933200" w:rsidRPr="00933200">
                                <w:rPr>
                                  <w:rFonts w:ascii="Arial" w:hAnsi="Arial"/>
                                </w:rPr>
                                <w:t>id not</w:t>
                              </w:r>
                              <w:r w:rsidRPr="00933200">
                                <w:rPr>
                                  <w:rFonts w:ascii="Arial" w:hAnsi="Arial"/>
                                </w:rPr>
                                <w:t xml:space="preserve"> meet inclusion criter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77126372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680210" y="-19050"/>
                            <a:ext cx="3352401" cy="57150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5000"/>
                              <a:lumOff val="75000"/>
                            </a:schemeClr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4C7D0A" w14:textId="77777777" w:rsidR="00933200" w:rsidRDefault="00DE61D4" w:rsidP="00BF300C">
                              <w:pPr>
                                <w:spacing w:before="146"/>
                                <w:ind w:left="519" w:right="159" w:hanging="341"/>
                                <w:rPr>
                                  <w:rFonts w:ascii="Arial MT"/>
                                  <w:spacing w:val="-3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Eligible subjects from the Swall-</w:t>
                              </w:r>
                              <w:r>
                                <w:rPr>
                                  <w:rFonts w:ascii="Arial MT"/>
                                  <w:spacing w:val="-5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PEG</w:t>
                              </w:r>
                              <w:r>
                                <w:rPr>
                                  <w:rFonts w:ascii="Arial MT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clinical</w:t>
                              </w:r>
                              <w:r>
                                <w:rPr>
                                  <w:rFonts w:ascii="Arial MT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trial</w:t>
                              </w:r>
                              <w:r>
                                <w:rPr>
                                  <w:rFonts w:ascii="Arial MT"/>
                                  <w:spacing w:val="-3"/>
                                </w:rPr>
                                <w:t xml:space="preserve"> </w:t>
                              </w:r>
                            </w:p>
                            <w:p w14:paraId="23BC9F00" w14:textId="0BCBECEA" w:rsidR="00DE61D4" w:rsidRDefault="00DE61D4" w:rsidP="00933200">
                              <w:pPr>
                                <w:spacing w:before="146"/>
                                <w:ind w:left="519" w:right="159" w:hanging="341"/>
                                <w:jc w:val="center"/>
                                <w:rPr>
                                  <w:rFonts w:ascii="Arial MT"/>
                                </w:rPr>
                              </w:pPr>
                              <w:r>
                                <w:rPr>
                                  <w:rFonts w:ascii="Arial MT"/>
                                </w:rPr>
                                <w:t>(n</w:t>
                              </w:r>
                              <w:r>
                                <w:rPr>
                                  <w:rFonts w:ascii="Arial MT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</w:rPr>
                                <w:t>= 3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990885" id="Groupe 18" o:spid="_x0000_s1026" style="position:absolute;margin-left:-28pt;margin-top:16.6pt;width:532.8pt;height:607.6pt;z-index:251670528;mso-width-relative:margin;mso-height-relative:margin" coordorigin="1714,-190" coordsize="67664,77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">
                <v:shape id="AutoShape 55" o:spid="_x0000_s1027" style="position:absolute;left:21304;top:46436;width:23459;height:23139;visibility:visible;mso-wrap-style:square;v-text-anchor:top" coordsize="4027,3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" path="m2000,984r-1663,l337,929,217,989r120,60l337,994r1663,l2000,984xm2014,3282r-91,l1903,3282r,55l2014,3282xm2023,3278r-120,-61l1903,3272,214,3260r,10l1903,3282r20,l2014,3282r9,-4xm2085,213l120,200r,-55l,205r120,60l120,210r1965,13l2085,213xm2162,3524r-55,l2118,2371r-10,l2097,3524r-55,-1l2101,3644r51,-100l2162,3524xm2180,1164r-55,l2137,1,2127,r-12,1164l2060,1163r59,121l2170,1184r10,-20xm4027,229r-1768,l2259,174r-120,60l2259,294r,-55l4027,239r,-10xe" fillcolor="black" stroked="f">
                  <v:path arrowok="t" o:connecttype="custom" o:connectlocs="1165044,6657340;196310,6657340;196310,6622415;126407,6660515;196310,6698615;196310,6663690;1165044,6663690;1165044,6657340;1173200,8116570;1120190,8116570;1108540,8116570;1108540,8151495;1173200,8116570;1178442,8114030;1108540,8075295;1108540,8110220;124660,8102600;124660,8108950;1108540,8116570;1120190,8116570;1173200,8116570;1178442,8114030;1214559,6167755;69903,6159500;69903,6159500;69903,6124575;0,6162675;69903,6200775;69903,6165850;1214559,6174105;1214559,6167755;1259413,8270240;1227374,8270240;1233782,7538085;1227957,7538085;1221549,8270240;1189510,8269605;1223879,8346440;1253588,8282940;1259413,8270240;1269898,6771640;1237860,6771640;1244850,6033135;1239025,6032500;1232035,6771640;1199996,6771005;1234365,6847840;1264073,6784340;1269898,6771640;2345817,6177915;1315918,6177915;1315918,6142990;1246015,6181090;1315918,6219190;1315918,6184265;2345817,6184265;2345817,6177915" o:connectangles="0,0,0,0,0,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2" o:spid="_x0000_s1028" type="#_x0000_t202" style="position:absolute;left:1777;top:52254;width:18225;height:24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" filled="f" strokeweight="1pt">
                  <v:textbox inset="0,0,0,0">
                    <w:txbxContent>
                      <w:p w14:paraId="75478C33" w14:textId="77777777" w:rsidR="00DE61D4" w:rsidRDefault="00DE61D4" w:rsidP="00BF300C">
                        <w:pPr>
                          <w:rPr>
                            <w:sz w:val="24"/>
                          </w:rPr>
                        </w:pPr>
                      </w:p>
                      <w:p w14:paraId="54DA6FA5" w14:textId="77777777" w:rsidR="00DE61D4" w:rsidRDefault="00DE61D4" w:rsidP="00BF300C">
                        <w:pPr>
                          <w:rPr>
                            <w:sz w:val="24"/>
                          </w:rPr>
                        </w:pPr>
                      </w:p>
                      <w:p w14:paraId="5AF9F52A" w14:textId="77777777" w:rsidR="00DE61D4" w:rsidRDefault="00DE61D4" w:rsidP="00BF300C">
                        <w:pPr>
                          <w:rPr>
                            <w:sz w:val="24"/>
                          </w:rPr>
                        </w:pPr>
                      </w:p>
                      <w:p w14:paraId="423F3F7F" w14:textId="4A5FA11A" w:rsidR="00DE61D4" w:rsidRPr="00933200" w:rsidRDefault="00DE61D4" w:rsidP="001B641B">
                        <w:pPr>
                          <w:spacing w:before="161"/>
                          <w:ind w:left="218" w:right="217"/>
                          <w:rPr>
                            <w:rFonts w:ascii="Arial" w:hAnsi="Arial"/>
                          </w:rPr>
                        </w:pPr>
                        <w:r w:rsidRPr="00933200">
                          <w:rPr>
                            <w:rFonts w:ascii="Arial" w:hAnsi="Arial"/>
                          </w:rPr>
                          <w:t>Did not attend 3 and 12 months follow-up but</w:t>
                        </w:r>
                        <w:r w:rsidR="00825BCB" w:rsidRPr="00933200">
                          <w:rPr>
                            <w:rFonts w:ascii="Arial" w:hAnsi="Arial"/>
                          </w:rPr>
                          <w:t xml:space="preserve"> </w:t>
                        </w:r>
                        <w:r w:rsidRPr="00933200">
                          <w:rPr>
                            <w:rFonts w:ascii="Arial" w:hAnsi="Arial"/>
                          </w:rPr>
                          <w:t>other CT in another</w:t>
                        </w:r>
                        <w:r w:rsidR="00825BCB" w:rsidRPr="00933200">
                          <w:rPr>
                            <w:rFonts w:ascii="Arial" w:hAnsi="Arial"/>
                          </w:rPr>
                          <w:t xml:space="preserve"> </w:t>
                        </w:r>
                        <w:r w:rsidRPr="00933200">
                          <w:rPr>
                            <w:rFonts w:ascii="Arial" w:hAnsi="Arial"/>
                          </w:rPr>
                          <w:t>center at 12 month</w:t>
                        </w:r>
                        <w:r w:rsidR="007024FA">
                          <w:rPr>
                            <w:rFonts w:ascii="Arial" w:hAnsi="Arial"/>
                          </w:rPr>
                          <w:t>s</w:t>
                        </w:r>
                        <w:r w:rsidR="00825BCB" w:rsidRPr="00933200">
                          <w:rPr>
                            <w:rFonts w:ascii="Arial" w:hAnsi="Arial"/>
                          </w:rPr>
                          <w:t xml:space="preserve"> </w:t>
                        </w:r>
                        <w:r w:rsidR="00933200" w:rsidRPr="00933200">
                          <w:rPr>
                            <w:rFonts w:ascii="Arial" w:hAnsi="Arial"/>
                          </w:rPr>
                          <w:t xml:space="preserve">showed </w:t>
                        </w:r>
                        <w:r w:rsidRPr="00933200">
                          <w:rPr>
                            <w:rFonts w:ascii="Arial" w:hAnsi="Arial"/>
                          </w:rPr>
                          <w:t>complete</w:t>
                        </w:r>
                        <w:r w:rsidR="001B641B">
                          <w:rPr>
                            <w:rFonts w:ascii="Arial" w:hAnsi="Arial"/>
                          </w:rPr>
                          <w:t xml:space="preserve"> </w:t>
                        </w:r>
                        <w:r w:rsidR="00933200" w:rsidRPr="00933200">
                          <w:rPr>
                            <w:rFonts w:ascii="Arial" w:hAnsi="Arial"/>
                          </w:rPr>
                          <w:t>response</w:t>
                        </w:r>
                        <w:r w:rsidR="001B641B">
                          <w:rPr>
                            <w:rFonts w:ascii="Arial" w:hAnsi="Arial"/>
                          </w:rPr>
                          <w:t>-&gt;</w:t>
                        </w:r>
                        <w:r w:rsidRPr="00933200">
                          <w:rPr>
                            <w:rFonts w:ascii="Arial" w:hAnsi="Arial"/>
                          </w:rPr>
                          <w:t xml:space="preserve"> reintegrated.</w:t>
                        </w:r>
                      </w:p>
                      <w:p w14:paraId="0F73D2EA" w14:textId="77777777" w:rsidR="00DE61D4" w:rsidRDefault="00DE61D4" w:rsidP="00825BCB">
                        <w:pPr>
                          <w:spacing w:line="251" w:lineRule="exact"/>
                          <w:ind w:left="218" w:right="216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(n =</w:t>
                        </w:r>
                        <w:r>
                          <w:rPr>
                            <w:rFonts w:ascii="Arial MT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1)</w:t>
                        </w:r>
                      </w:p>
                    </w:txbxContent>
                  </v:textbox>
                </v:shape>
                <v:shape id="Text Box 51" o:spid="_x0000_s1029" type="#_x0000_t202" style="position:absolute;left:1714;top:42989;width:18286;height:7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" filled="f" strokeweight="1pt">
                  <v:textbox inset="0,0,0,0">
                    <w:txbxContent>
                      <w:p w14:paraId="5426D650" w14:textId="77777777" w:rsidR="00933200" w:rsidRDefault="00DE61D4" w:rsidP="00933200">
                        <w:pPr>
                          <w:spacing w:before="72"/>
                          <w:ind w:left="217" w:right="217" w:hanging="2"/>
                          <w:rPr>
                            <w:rFonts w:ascii="Arial"/>
                            <w:i/>
                          </w:rPr>
                        </w:pPr>
                        <w:r>
                          <w:rPr>
                            <w:rFonts w:ascii="Arial MT"/>
                          </w:rPr>
                          <w:t>Excluded:</w:t>
                        </w:r>
                        <w:r>
                          <w:rPr>
                            <w:rFonts w:ascii="Arial MT"/>
                            <w:spacing w:val="1"/>
                          </w:rPr>
                          <w:t xml:space="preserve"> </w:t>
                        </w:r>
                        <w:r w:rsidRPr="00933200">
                          <w:rPr>
                            <w:rFonts w:ascii="Arial" w:hAnsi="Arial"/>
                          </w:rPr>
                          <w:t>Death before 3 months follow-up</w:t>
                        </w:r>
                      </w:p>
                      <w:p w14:paraId="67D5B6D3" w14:textId="1DADE9B6" w:rsidR="00DE61D4" w:rsidRDefault="00933200" w:rsidP="00BF300C">
                        <w:pPr>
                          <w:spacing w:before="72"/>
                          <w:ind w:left="217" w:right="217" w:hanging="2"/>
                          <w:jc w:val="center"/>
                          <w:rPr>
                            <w:rFonts w:ascii="Arial"/>
                            <w:i/>
                          </w:rPr>
                        </w:pPr>
                        <w:r>
                          <w:rPr>
                            <w:rFonts w:ascii="Arial MT"/>
                          </w:rPr>
                          <w:t xml:space="preserve">(n = </w:t>
                        </w:r>
                        <w:r w:rsidR="00DE320D">
                          <w:rPr>
                            <w:rFonts w:ascii="Arial MT"/>
                          </w:rPr>
                          <w:t>2</w:t>
                        </w:r>
                        <w:r>
                          <w:rPr>
                            <w:rFonts w:ascii="Arial MT"/>
                          </w:rPr>
                          <w:t>)</w:t>
                        </w:r>
                      </w:p>
                    </w:txbxContent>
                  </v:textbox>
                </v:shape>
                <v:shape id="Text Box 50" o:spid="_x0000_s1030" type="#_x0000_t202" style="position:absolute;left:21393;top:39164;width:24486;height:7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" filled="f" strokeweight="1pt">
                  <v:textbox inset="0,0,0,0">
                    <w:txbxContent>
                      <w:p w14:paraId="2F352F6F" w14:textId="77777777" w:rsidR="00DE61D4" w:rsidRDefault="00DE61D4" w:rsidP="00BF300C">
                        <w:pPr>
                          <w:rPr>
                            <w:sz w:val="28"/>
                          </w:rPr>
                        </w:pPr>
                      </w:p>
                      <w:p w14:paraId="2669850D" w14:textId="77777777" w:rsidR="00DE61D4" w:rsidRDefault="00DE61D4" w:rsidP="00BF300C">
                        <w:pPr>
                          <w:spacing w:line="252" w:lineRule="exact"/>
                          <w:ind w:left="276" w:right="274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3</w:t>
                        </w:r>
                        <w:r>
                          <w:rPr>
                            <w:rFonts w:ascii="Arial MT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weeks imaging</w:t>
                        </w:r>
                      </w:p>
                      <w:p w14:paraId="39220164" w14:textId="77777777" w:rsidR="00DE61D4" w:rsidRDefault="00DE61D4" w:rsidP="00BF300C">
                        <w:pPr>
                          <w:spacing w:line="252" w:lineRule="exact"/>
                          <w:ind w:left="276" w:right="271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(n</w:t>
                        </w:r>
                        <w:r>
                          <w:rPr>
                            <w:rFonts w:ascii="Arial MT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=</w:t>
                        </w:r>
                        <w:r>
                          <w:rPr>
                            <w:rFonts w:ascii="Arial MT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33)</w:t>
                        </w:r>
                      </w:p>
                    </w:txbxContent>
                  </v:textbox>
                </v:shape>
                <v:rect id="Rectangle 48" o:spid="_x0000_s1031" style="position:absolute;left:21198;top:11279;width:23445;height:5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" filled="f" strokeweight="1pt"/>
                <v:shape id="AutoShape 47" o:spid="_x0000_s1032" style="position:absolute;left:33451;top:5120;width:762;height:6477;visibility:visible;mso-wrap-style:square;v-text-anchor:top" coordsize="120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" path="m55,900l,900r60,120l110,920r-55,l55,900xm65,l55,r,920l65,920,65,xm120,900r-55,l65,920r45,l120,900xe" fillcolor="black" stroked="f">
                  <v:path arrowok="t" o:connecttype="custom" o:connectlocs="34925,1275080;0,1275080;38100,1351280;69850,1287780;34925,1287780;34925,1275080;41275,703580;34925,703580;34925,1287780;41275,1287780;41275,703580;76200,1275080;41275,1275080;41275,1287780;69850,1287780;76200,1275080" o:connectangles="0,0,0,0,0,0,0,0,0,0,0,0,0,0,0,0"/>
                </v:shape>
                <v:rect id="Rectangle 46" o:spid="_x0000_s1033" style="position:absolute;left:21395;top:23682;width:23368;height:7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" filled="f" strokeweight="1pt"/>
                <v:shape id="AutoShape 45" o:spid="_x0000_s1034" style="position:absolute;left:33360;top:7650;width:15303;height:31363;visibility:visible;mso-wrap-style:square;v-text-anchor:top" coordsize="2410,4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" path="m120,2457r-55,l58,1430r-10,l55,2458r-55,l61,2577r49,-100l120,2457xm150,4658r-55,l88,3631r-10,l85,4658r-55,1l91,4778r49,-100l150,4658xm1989,4324r-91,l1878,4324r,55l1989,4324xm1998,4320r-120,-61l1878,4314,189,4302r,10l1878,4324r20,l1990,4324r8,-4xm2237,1894r-10,-5l2117,1834r,55l94,1889r,10l2117,1899r,55l2227,1899r10,-5xm2410,60l2290,r,55l127,45r,10l2290,65r,55l2401,65r9,-5xe" fillcolor="black" stroked="f">
                  <v:path arrowok="t" o:connecttype="custom" o:connectlocs="76200,2609351;41275,2609351;36830,1935356;30480,1935356;34925,2610007;0,2610007;38735,2688104;69850,2622476;76200,2609351;95250,4053813;60325,4053813;55880,3379818;49530,3379818;53975,4053813;19050,4054469;57785,4132566;88900,4066938;95250,4053813;1263015,3834617;1205230,3834617;1192530,3834617;1192530,3870712;1263015,3834617;1268730,3831992;1192530,3791959;1192530,3828054;120015,3820179;120015,3826742;1192530,3834617;1205230,3834617;1263650,3834617;1268730,3831992;1420495,2239868;1414145,2236586;1344295,2200491;1344295,2236586;59690,2236586;59690,2243149;1344295,2243149;1344295,2279244;1414145,2243149;1420495,2239868;1530350,1036259;1454150,996882;1454150,1032977;80645,1026415;80645,1032977;1454150,1039540;1454150,1075635;1524635,1039540;1530350,1036259" o:connectangles="0,0,0,0,0,0,0,0,0,0,0,0,0,0,0,0,0,0,0,0,0,0,0,0,0,0,0,0,0,0,0,0,0,0,0,0,0,0,0,0,0,0,0,0,0,0,0,0,0,0,0"/>
                </v:shape>
                <v:shape id="Text Box 42" o:spid="_x0000_s1035" type="#_x0000_t202" style="position:absolute;left:48496;top:34174;width:20883;height:14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" filled="f" strokeweight="1pt">
                  <v:textbox inset="0,0,0,0">
                    <w:txbxContent>
                      <w:p w14:paraId="48758C0C" w14:textId="77777777" w:rsidR="00DE61D4" w:rsidRDefault="00DE61D4" w:rsidP="00BF300C">
                        <w:pPr>
                          <w:rPr>
                            <w:sz w:val="24"/>
                          </w:rPr>
                        </w:pPr>
                      </w:p>
                      <w:p w14:paraId="608A832C" w14:textId="77777777" w:rsidR="00DE61D4" w:rsidRDefault="00DE61D4" w:rsidP="00BF300C">
                        <w:pPr>
                          <w:rPr>
                            <w:sz w:val="24"/>
                          </w:rPr>
                        </w:pPr>
                      </w:p>
                      <w:p w14:paraId="3CD70E85" w14:textId="723B09E4" w:rsidR="00DE61D4" w:rsidRPr="00933200" w:rsidRDefault="00DE61D4" w:rsidP="00825BCB">
                        <w:pPr>
                          <w:spacing w:before="176" w:line="252" w:lineRule="exact"/>
                          <w:ind w:left="240" w:right="240"/>
                          <w:rPr>
                            <w:rFonts w:ascii="Arial" w:hAnsi="Arial"/>
                          </w:rPr>
                        </w:pPr>
                        <w:r w:rsidRPr="00933200">
                          <w:rPr>
                            <w:rFonts w:ascii="Arial" w:hAnsi="Arial"/>
                          </w:rPr>
                          <w:t xml:space="preserve">Did not </w:t>
                        </w:r>
                        <w:r w:rsidR="000215A8">
                          <w:rPr>
                            <w:rFonts w:ascii="Arial" w:hAnsi="Arial"/>
                          </w:rPr>
                          <w:t>undergo</w:t>
                        </w:r>
                        <w:r w:rsidRPr="00933200">
                          <w:rPr>
                            <w:rFonts w:ascii="Arial" w:hAnsi="Arial"/>
                          </w:rPr>
                          <w:t xml:space="preserve"> 3 weeks follow-up</w:t>
                        </w:r>
                        <w:r w:rsidR="00912739">
                          <w:rPr>
                            <w:rFonts w:ascii="Arial" w:hAnsi="Arial"/>
                          </w:rPr>
                          <w:t xml:space="preserve"> </w:t>
                        </w:r>
                        <w:r w:rsidR="007041FB">
                          <w:rPr>
                            <w:rFonts w:ascii="Arial" w:hAnsi="Arial"/>
                          </w:rPr>
                          <w:t xml:space="preserve">but </w:t>
                        </w:r>
                        <w:r w:rsidR="000215A8">
                          <w:rPr>
                            <w:rFonts w:ascii="Arial" w:hAnsi="Arial"/>
                          </w:rPr>
                          <w:t>attended</w:t>
                        </w:r>
                        <w:r w:rsidR="007041FB">
                          <w:rPr>
                            <w:rFonts w:ascii="Arial" w:hAnsi="Arial"/>
                          </w:rPr>
                          <w:t xml:space="preserve"> </w:t>
                        </w:r>
                        <w:r w:rsidR="000215A8">
                          <w:rPr>
                            <w:rFonts w:ascii="Arial" w:hAnsi="Arial"/>
                          </w:rPr>
                          <w:t>later the 3 months one</w:t>
                        </w:r>
                      </w:p>
                      <w:p w14:paraId="2154CE7F" w14:textId="77777777" w:rsidR="00DE61D4" w:rsidRDefault="00DE61D4" w:rsidP="00825BCB">
                        <w:pPr>
                          <w:spacing w:line="252" w:lineRule="exact"/>
                          <w:ind w:left="240" w:right="236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(n =</w:t>
                        </w:r>
                        <w:r>
                          <w:rPr>
                            <w:rFonts w:ascii="Arial MT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2)</w:t>
                        </w:r>
                      </w:p>
                    </w:txbxContent>
                  </v:textbox>
                </v:shape>
                <v:shape id="Text Box 41" o:spid="_x0000_s1036" type="#_x0000_t202" style="position:absolute;left:48577;top:16543;width:20802;height:8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" filled="f" strokeweight="1pt">
                  <v:textbox inset="0,0,0,0">
                    <w:txbxContent>
                      <w:p w14:paraId="29D60F22" w14:textId="77777777" w:rsidR="00DE61D4" w:rsidRDefault="00DE61D4" w:rsidP="00BF300C">
                        <w:pPr>
                          <w:spacing w:before="2"/>
                          <w:rPr>
                            <w:sz w:val="23"/>
                          </w:rPr>
                        </w:pPr>
                      </w:p>
                      <w:p w14:paraId="140F5802" w14:textId="2B1A79AC" w:rsidR="00DE61D4" w:rsidRDefault="00DE61D4" w:rsidP="00BF300C">
                        <w:pPr>
                          <w:spacing w:before="1" w:line="242" w:lineRule="auto"/>
                          <w:ind w:left="145" w:right="316"/>
                          <w:rPr>
                            <w:rFonts w:ascii="Arial"/>
                            <w:i/>
                          </w:rPr>
                        </w:pPr>
                        <w:r>
                          <w:rPr>
                            <w:rFonts w:ascii="Arial MT"/>
                          </w:rPr>
                          <w:t>Excluded (n = 1</w:t>
                        </w:r>
                        <w:r w:rsidR="00933200">
                          <w:rPr>
                            <w:rFonts w:ascii="Arial MT"/>
                          </w:rPr>
                          <w:t>):</w:t>
                        </w:r>
                        <w:r>
                          <w:rPr>
                            <w:rFonts w:ascii="Arial MT"/>
                            <w:spacing w:val="1"/>
                          </w:rPr>
                          <w:t xml:space="preserve"> </w:t>
                        </w:r>
                        <w:r w:rsidR="00933200">
                          <w:rPr>
                            <w:rFonts w:ascii="Arial" w:hAnsi="Arial"/>
                          </w:rPr>
                          <w:t>d</w:t>
                        </w:r>
                        <w:r w:rsidRPr="00933200">
                          <w:rPr>
                            <w:rFonts w:ascii="Arial" w:hAnsi="Arial"/>
                          </w:rPr>
                          <w:t>eath before beginning of imaging</w:t>
                        </w:r>
                      </w:p>
                    </w:txbxContent>
                  </v:textbox>
                </v:shape>
                <v:shape id="Text Box 40" o:spid="_x0000_s1037" type="#_x0000_t202" style="position:absolute;left:48663;top:5905;width:20387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" filled="f" strokeweight="1pt">
                  <v:textbox inset="0,0,0,0">
                    <w:txbxContent>
                      <w:p w14:paraId="17C66098" w14:textId="26E646BB" w:rsidR="00DE61D4" w:rsidRDefault="00DE61D4" w:rsidP="00933200">
                        <w:pPr>
                          <w:spacing w:before="71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Screen-failure (n</w:t>
                        </w:r>
                        <w:r>
                          <w:rPr>
                            <w:rFonts w:ascii="Arial MT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=</w:t>
                        </w:r>
                        <w:r>
                          <w:rPr>
                            <w:rFonts w:ascii="Arial MT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2)</w:t>
                        </w:r>
                      </w:p>
                      <w:p w14:paraId="7AA891C1" w14:textId="043E7625" w:rsidR="00DE61D4" w:rsidRPr="00933200" w:rsidRDefault="00DE61D4" w:rsidP="00933200">
                        <w:pPr>
                          <w:spacing w:before="2" w:line="252" w:lineRule="exact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Excluded</w:t>
                        </w:r>
                        <w:r>
                          <w:rPr>
                            <w:rFonts w:ascii="Arial MT"/>
                            <w:spacing w:val="60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(n</w:t>
                        </w:r>
                        <w:r>
                          <w:rPr>
                            <w:rFonts w:ascii="Arial MT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= 1</w:t>
                        </w:r>
                        <w:r w:rsidR="00933200">
                          <w:rPr>
                            <w:rFonts w:ascii="Arial MT"/>
                          </w:rPr>
                          <w:t>)</w:t>
                        </w:r>
                        <w:r w:rsidR="00933200">
                          <w:rPr>
                            <w:rFonts w:ascii="Arial MT"/>
                            <w:spacing w:val="-1"/>
                          </w:rPr>
                          <w:t>:</w:t>
                        </w:r>
                        <w:r w:rsidR="00933200">
                          <w:rPr>
                            <w:rFonts w:ascii="Arial MT"/>
                          </w:rPr>
                          <w:t xml:space="preserve"> </w:t>
                        </w:r>
                        <w:r w:rsidR="00933200">
                          <w:rPr>
                            <w:rFonts w:ascii="Arial" w:hAnsi="Arial"/>
                          </w:rPr>
                          <w:t>d</w:t>
                        </w:r>
                        <w:r w:rsidR="00933200" w:rsidRPr="00933200">
                          <w:rPr>
                            <w:rFonts w:ascii="Arial" w:hAnsi="Arial"/>
                          </w:rPr>
                          <w:t>id not</w:t>
                        </w:r>
                        <w:r w:rsidRPr="00933200">
                          <w:rPr>
                            <w:rFonts w:ascii="Arial" w:hAnsi="Arial"/>
                          </w:rPr>
                          <w:t xml:space="preserve"> meet inclusion criteria</w:t>
                        </w:r>
                      </w:p>
                    </w:txbxContent>
                  </v:textbox>
                </v:shape>
                <v:shape id="Text Box 39" o:spid="_x0000_s1038" type="#_x0000_t202" style="position:absolute;left:16802;top:-190;width:33524;height:5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" fillcolor="#a7caec [831]" strokeweight="1pt">
                  <v:textbox inset="0,0,0,0">
                    <w:txbxContent>
                      <w:p w14:paraId="294C7D0A" w14:textId="77777777" w:rsidR="00933200" w:rsidRDefault="00DE61D4" w:rsidP="00BF300C">
                        <w:pPr>
                          <w:spacing w:before="146"/>
                          <w:ind w:left="519" w:right="159" w:hanging="341"/>
                          <w:rPr>
                            <w:rFonts w:ascii="Arial MT"/>
                            <w:spacing w:val="-3"/>
                          </w:rPr>
                        </w:pPr>
                        <w:r>
                          <w:rPr>
                            <w:rFonts w:ascii="Arial MT"/>
                          </w:rPr>
                          <w:t>Eligible subjects from the Swall-</w:t>
                        </w:r>
                        <w:r>
                          <w:rPr>
                            <w:rFonts w:ascii="Arial MT"/>
                            <w:spacing w:val="-59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PEG</w:t>
                        </w:r>
                        <w:r>
                          <w:rPr>
                            <w:rFonts w:ascii="Arial MT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clinical</w:t>
                        </w:r>
                        <w:r>
                          <w:rPr>
                            <w:rFonts w:ascii="Arial MT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trial</w:t>
                        </w:r>
                        <w:r>
                          <w:rPr>
                            <w:rFonts w:ascii="Arial MT"/>
                            <w:spacing w:val="-3"/>
                          </w:rPr>
                          <w:t xml:space="preserve"> </w:t>
                        </w:r>
                      </w:p>
                      <w:p w14:paraId="23BC9F00" w14:textId="0BCBECEA" w:rsidR="00DE61D4" w:rsidRDefault="00DE61D4" w:rsidP="00933200">
                        <w:pPr>
                          <w:spacing w:before="146"/>
                          <w:ind w:left="519" w:right="159" w:hanging="341"/>
                          <w:jc w:val="center"/>
                          <w:rPr>
                            <w:rFonts w:ascii="Arial MT"/>
                          </w:rPr>
                        </w:pPr>
                        <w:r>
                          <w:rPr>
                            <w:rFonts w:ascii="Arial MT"/>
                          </w:rPr>
                          <w:t>(n</w:t>
                        </w:r>
                        <w:r>
                          <w:rPr>
                            <w:rFonts w:ascii="Arial MT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Arial MT"/>
                          </w:rPr>
                          <w:t>= 39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6EAFF8" w14:textId="77777777" w:rsidR="00BF300C" w:rsidRDefault="00BF300C" w:rsidP="00BF300C"/>
    <w:p w14:paraId="3594A5D0" w14:textId="56355B6B" w:rsidR="00E06274" w:rsidRPr="00DE61D4" w:rsidRDefault="00347429" w:rsidP="00DE61D4">
      <w:pPr>
        <w:widowControl/>
        <w:autoSpaceDE/>
        <w:autoSpaceDN/>
        <w:spacing w:after="160" w:line="259" w:lineRule="auto"/>
      </w:pPr>
      <w:r>
        <w:rPr>
          <w:noProof/>
          <w:lang w:val="fr-BE" w:eastAsia="fr-B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BF9D5D9" wp14:editId="6A945249">
                <wp:simplePos x="0" y="0"/>
                <wp:positionH relativeFrom="margin">
                  <wp:align>center</wp:align>
                </wp:positionH>
                <wp:positionV relativeFrom="paragraph">
                  <wp:posOffset>7626088</wp:posOffset>
                </wp:positionV>
                <wp:extent cx="2447290" cy="375920"/>
                <wp:effectExtent l="0" t="0" r="0" b="508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290" cy="37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62B76" w14:textId="5800E93E" w:rsidR="00DE61D4" w:rsidRPr="00B35912" w:rsidRDefault="00DE61D4">
                            <w:pPr>
                              <w:rPr>
                                <w:sz w:val="24"/>
                                <w:szCs w:val="24"/>
                                <w:lang w:val="fr-BE"/>
                              </w:rPr>
                            </w:pPr>
                            <w:r w:rsidRPr="00B35912">
                              <w:rPr>
                                <w:b/>
                                <w:sz w:val="24"/>
                                <w:szCs w:val="24"/>
                                <w:lang w:val="fr-BE"/>
                              </w:rPr>
                              <w:t>Figure A :</w:t>
                            </w:r>
                            <w:r w:rsidRPr="00B35912">
                              <w:rPr>
                                <w:sz w:val="24"/>
                                <w:szCs w:val="24"/>
                                <w:lang w:val="fr-BE"/>
                              </w:rPr>
                              <w:t xml:space="preserve"> </w:t>
                            </w:r>
                            <w:proofErr w:type="spellStart"/>
                            <w:r w:rsidRPr="00B35912">
                              <w:rPr>
                                <w:sz w:val="24"/>
                                <w:szCs w:val="24"/>
                                <w:lang w:val="fr-BE"/>
                              </w:rPr>
                              <w:t>Patient’s</w:t>
                            </w:r>
                            <w:proofErr w:type="spellEnd"/>
                            <w:r w:rsidRPr="00B35912">
                              <w:rPr>
                                <w:sz w:val="24"/>
                                <w:szCs w:val="24"/>
                                <w:lang w:val="fr-BE"/>
                              </w:rPr>
                              <w:t xml:space="preserve"> Diagram f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9D5D9" id="Zone de texte 2" o:spid="_x0000_s1039" type="#_x0000_t202" style="position:absolute;margin-left:0;margin-top:600.5pt;width:192.7pt;height:29.6pt;z-index:25167360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" filled="f" stroked="f">
                <v:textbox>
                  <w:txbxContent>
                    <w:p w14:paraId="04762B76" w14:textId="5800E93E" w:rsidR="00DE61D4" w:rsidRPr="00B35912" w:rsidRDefault="00DE61D4">
                      <w:pPr>
                        <w:rPr>
                          <w:sz w:val="24"/>
                          <w:szCs w:val="24"/>
                          <w:lang w:val="fr-BE"/>
                        </w:rPr>
                      </w:pPr>
                      <w:r w:rsidRPr="00B35912">
                        <w:rPr>
                          <w:b/>
                          <w:sz w:val="24"/>
                          <w:szCs w:val="24"/>
                          <w:lang w:val="fr-BE"/>
                        </w:rPr>
                        <w:t>Figure A :</w:t>
                      </w:r>
                      <w:r w:rsidRPr="00B35912">
                        <w:rPr>
                          <w:sz w:val="24"/>
                          <w:szCs w:val="24"/>
                          <w:lang w:val="fr-BE"/>
                        </w:rPr>
                        <w:t xml:space="preserve"> </w:t>
                      </w:r>
                      <w:proofErr w:type="spellStart"/>
                      <w:r w:rsidRPr="00B35912">
                        <w:rPr>
                          <w:sz w:val="24"/>
                          <w:szCs w:val="24"/>
                          <w:lang w:val="fr-BE"/>
                        </w:rPr>
                        <w:t>Patient’s</w:t>
                      </w:r>
                      <w:proofErr w:type="spellEnd"/>
                      <w:r w:rsidRPr="00B35912">
                        <w:rPr>
                          <w:sz w:val="24"/>
                          <w:szCs w:val="24"/>
                          <w:lang w:val="fr-BE"/>
                        </w:rPr>
                        <w:t xml:space="preserve"> Diagram fl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641B">
        <w:rPr>
          <w:noProof/>
          <w:lang w:val="fr-BE" w:eastAsia="fr-BE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CA1E5AC" wp14:editId="4F3DD715">
                <wp:simplePos x="0" y="0"/>
                <wp:positionH relativeFrom="column">
                  <wp:posOffset>1593034</wp:posOffset>
                </wp:positionH>
                <wp:positionV relativeFrom="paragraph">
                  <wp:posOffset>6849926</wp:posOffset>
                </wp:positionV>
                <wp:extent cx="2569028" cy="742315"/>
                <wp:effectExtent l="0" t="0" r="22225" b="19685"/>
                <wp:wrapNone/>
                <wp:docPr id="956916062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9028" cy="7423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604AB" w14:textId="77777777" w:rsidR="00DE61D4" w:rsidRDefault="00DE61D4" w:rsidP="00BF300C">
                            <w:pPr>
                              <w:spacing w:before="2"/>
                              <w:rPr>
                                <w:sz w:val="28"/>
                              </w:rPr>
                            </w:pPr>
                          </w:p>
                          <w:p w14:paraId="2D0DFAA0" w14:textId="77777777" w:rsidR="00DE61D4" w:rsidRDefault="00DE61D4" w:rsidP="00BF300C">
                            <w:pPr>
                              <w:spacing w:line="252" w:lineRule="exact"/>
                              <w:ind w:left="276" w:right="276"/>
                              <w:jc w:val="center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</w:rPr>
                              <w:t>12</w:t>
                            </w:r>
                            <w:r>
                              <w:rPr>
                                <w:rFonts w:ascii="Arial MT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months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imaging</w:t>
                            </w:r>
                          </w:p>
                          <w:p w14:paraId="0C549230" w14:textId="32AFE92F" w:rsidR="00DE61D4" w:rsidRDefault="00DE61D4" w:rsidP="00BF300C">
                            <w:pPr>
                              <w:spacing w:line="252" w:lineRule="exact"/>
                              <w:ind w:left="276" w:right="272"/>
                              <w:jc w:val="center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</w:rPr>
                              <w:t>(n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=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3</w:t>
                            </w:r>
                            <w:r w:rsidR="00EA0407">
                              <w:rPr>
                                <w:rFonts w:ascii="Arial MT"/>
                              </w:rPr>
                              <w:t>3</w:t>
                            </w:r>
                            <w:r>
                              <w:rPr>
                                <w:rFonts w:ascii="Arial M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A1E5AC" id="Text Box 53" o:spid="_x0000_s1040" type="#_x0000_t202" style="position:absolute;margin-left:125.45pt;margin-top:539.35pt;width:202.3pt;height:58.45pt;z-index:-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" filled="f" strokeweight="1pt">
                <v:textbox inset="0,0,0,0">
                  <w:txbxContent>
                    <w:p w14:paraId="65A604AB" w14:textId="77777777" w:rsidR="00DE61D4" w:rsidRDefault="00DE61D4" w:rsidP="00BF300C">
                      <w:pPr>
                        <w:spacing w:before="2"/>
                        <w:rPr>
                          <w:sz w:val="28"/>
                        </w:rPr>
                      </w:pPr>
                    </w:p>
                    <w:p w14:paraId="2D0DFAA0" w14:textId="77777777" w:rsidR="00DE61D4" w:rsidRDefault="00DE61D4" w:rsidP="00BF300C">
                      <w:pPr>
                        <w:spacing w:line="252" w:lineRule="exact"/>
                        <w:ind w:left="276" w:right="276"/>
                        <w:jc w:val="center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</w:rPr>
                        <w:t>12</w:t>
                      </w:r>
                      <w:r>
                        <w:rPr>
                          <w:rFonts w:ascii="Arial MT"/>
                          <w:spacing w:val="-2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months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imaging</w:t>
                      </w:r>
                    </w:p>
                    <w:p w14:paraId="0C549230" w14:textId="32AFE92F" w:rsidR="00DE61D4" w:rsidRDefault="00DE61D4" w:rsidP="00BF300C">
                      <w:pPr>
                        <w:spacing w:line="252" w:lineRule="exact"/>
                        <w:ind w:left="276" w:right="272"/>
                        <w:jc w:val="center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</w:rPr>
                        <w:t>(n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=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3</w:t>
                      </w:r>
                      <w:r w:rsidR="00EA0407">
                        <w:rPr>
                          <w:rFonts w:ascii="Arial MT"/>
                        </w:rPr>
                        <w:t>3</w:t>
                      </w:r>
                      <w:r>
                        <w:rPr>
                          <w:rFonts w:ascii="Arial M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33200">
        <w:rPr>
          <w:noProof/>
          <w:lang w:val="fr-BE" w:eastAsia="fr-B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000CF79" wp14:editId="235D3E08">
                <wp:simplePos x="0" y="0"/>
                <wp:positionH relativeFrom="margin">
                  <wp:posOffset>2104390</wp:posOffset>
                </wp:positionH>
                <wp:positionV relativeFrom="paragraph">
                  <wp:posOffset>5323205</wp:posOffset>
                </wp:positionV>
                <wp:extent cx="1436370" cy="727075"/>
                <wp:effectExtent l="0" t="0" r="0" b="0"/>
                <wp:wrapSquare wrapText="bothSides"/>
                <wp:docPr id="118188097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6370" cy="727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E03AB" w14:textId="77777777" w:rsidR="00DE61D4" w:rsidRDefault="00DE61D4" w:rsidP="00BF300C">
                            <w:pPr>
                              <w:jc w:val="center"/>
                              <w:rPr>
                                <w:rFonts w:ascii="Arial MT" w:hAnsi="Arial MT"/>
                                <w:lang w:val="fr-BE"/>
                              </w:rPr>
                            </w:pPr>
                          </w:p>
                          <w:p w14:paraId="2D5FBBE5" w14:textId="7634E514" w:rsidR="00DE61D4" w:rsidRPr="00285EF7" w:rsidRDefault="00DE61D4" w:rsidP="00BF300C">
                            <w:pPr>
                              <w:jc w:val="center"/>
                              <w:rPr>
                                <w:rFonts w:ascii="Arial MT" w:hAnsi="Arial MT"/>
                                <w:lang w:val="fr-BE"/>
                              </w:rPr>
                            </w:pPr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 xml:space="preserve">3 </w:t>
                            </w:r>
                            <w:proofErr w:type="spellStart"/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>months</w:t>
                            </w:r>
                            <w:proofErr w:type="spellEnd"/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 xml:space="preserve"> </w:t>
                            </w:r>
                            <w:proofErr w:type="spellStart"/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>imaging</w:t>
                            </w:r>
                            <w:proofErr w:type="spellEnd"/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 xml:space="preserve"> (n=3</w:t>
                            </w:r>
                            <w:r w:rsidR="00DE320D">
                              <w:rPr>
                                <w:rFonts w:ascii="Arial MT" w:hAnsi="Arial MT"/>
                                <w:lang w:val="fr-BE"/>
                              </w:rPr>
                              <w:t>2</w:t>
                            </w:r>
                            <w:r w:rsidRPr="00285EF7">
                              <w:rPr>
                                <w:rFonts w:ascii="Arial MT" w:hAnsi="Arial MT"/>
                                <w:lang w:val="fr-B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0CF79" id="_x0000_s1041" type="#_x0000_t202" style="position:absolute;margin-left:165.7pt;margin-top:419.15pt;width:113.1pt;height:57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" filled="f" stroked="f">
                <v:textbox>
                  <w:txbxContent>
                    <w:p w14:paraId="707E03AB" w14:textId="77777777" w:rsidR="00DE61D4" w:rsidRDefault="00DE61D4" w:rsidP="00BF300C">
                      <w:pPr>
                        <w:jc w:val="center"/>
                        <w:rPr>
                          <w:rFonts w:ascii="Arial MT" w:hAnsi="Arial MT"/>
                          <w:lang w:val="fr-BE"/>
                        </w:rPr>
                      </w:pPr>
                    </w:p>
                    <w:p w14:paraId="2D5FBBE5" w14:textId="7634E514" w:rsidR="00DE61D4" w:rsidRPr="00285EF7" w:rsidRDefault="00DE61D4" w:rsidP="00BF300C">
                      <w:pPr>
                        <w:jc w:val="center"/>
                        <w:rPr>
                          <w:rFonts w:ascii="Arial MT" w:hAnsi="Arial MT"/>
                          <w:lang w:val="fr-BE"/>
                        </w:rPr>
                      </w:pPr>
                      <w:r w:rsidRPr="00285EF7">
                        <w:rPr>
                          <w:rFonts w:ascii="Arial MT" w:hAnsi="Arial MT"/>
                          <w:lang w:val="fr-BE"/>
                        </w:rPr>
                        <w:t xml:space="preserve">3 </w:t>
                      </w:r>
                      <w:proofErr w:type="spellStart"/>
                      <w:r w:rsidRPr="00285EF7">
                        <w:rPr>
                          <w:rFonts w:ascii="Arial MT" w:hAnsi="Arial MT"/>
                          <w:lang w:val="fr-BE"/>
                        </w:rPr>
                        <w:t>months</w:t>
                      </w:r>
                      <w:proofErr w:type="spellEnd"/>
                      <w:r w:rsidRPr="00285EF7">
                        <w:rPr>
                          <w:rFonts w:ascii="Arial MT" w:hAnsi="Arial MT"/>
                          <w:lang w:val="fr-BE"/>
                        </w:rPr>
                        <w:t xml:space="preserve"> </w:t>
                      </w:r>
                      <w:proofErr w:type="spellStart"/>
                      <w:r w:rsidRPr="00285EF7">
                        <w:rPr>
                          <w:rFonts w:ascii="Arial MT" w:hAnsi="Arial MT"/>
                          <w:lang w:val="fr-BE"/>
                        </w:rPr>
                        <w:t>imaging</w:t>
                      </w:r>
                      <w:proofErr w:type="spellEnd"/>
                      <w:r w:rsidRPr="00285EF7">
                        <w:rPr>
                          <w:rFonts w:ascii="Arial MT" w:hAnsi="Arial MT"/>
                          <w:lang w:val="fr-BE"/>
                        </w:rPr>
                        <w:t xml:space="preserve"> (n=3</w:t>
                      </w:r>
                      <w:r w:rsidR="00DE320D">
                        <w:rPr>
                          <w:rFonts w:ascii="Arial MT" w:hAnsi="Arial MT"/>
                          <w:lang w:val="fr-BE"/>
                        </w:rPr>
                        <w:t>2</w:t>
                      </w:r>
                      <w:r w:rsidRPr="00285EF7">
                        <w:rPr>
                          <w:rFonts w:ascii="Arial MT" w:hAnsi="Arial MT"/>
                          <w:lang w:val="fr-BE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3200">
        <w:rPr>
          <w:noProof/>
          <w:sz w:val="16"/>
          <w:szCs w:val="16"/>
          <w:lang w:val="fr-BE" w:eastAsia="fr-BE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F7EBB3" wp14:editId="6A99E70D">
                <wp:simplePos x="0" y="0"/>
                <wp:positionH relativeFrom="column">
                  <wp:posOffset>2273300</wp:posOffset>
                </wp:positionH>
                <wp:positionV relativeFrom="paragraph">
                  <wp:posOffset>2380829</wp:posOffset>
                </wp:positionV>
                <wp:extent cx="1155065" cy="478790"/>
                <wp:effectExtent l="0" t="0" r="6985" b="16510"/>
                <wp:wrapTopAndBottom/>
                <wp:docPr id="636534197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5065" cy="478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0DCC97" w14:textId="77777777" w:rsidR="00DE61D4" w:rsidRDefault="00DE61D4" w:rsidP="00BF300C">
                            <w:pPr>
                              <w:ind w:left="-1" w:right="18" w:hanging="3"/>
                              <w:jc w:val="center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</w:rPr>
                              <w:t>Pre-treatment</w:t>
                            </w:r>
                            <w:r>
                              <w:rPr>
                                <w:rFonts w:ascii="Arial MT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imaging (baseline)</w:t>
                            </w:r>
                            <w:r>
                              <w:rPr>
                                <w:rFonts w:ascii="Arial MT"/>
                                <w:spacing w:val="-59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(n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= 35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F7EBB3" id="Text Box 43" o:spid="_x0000_s1042" type="#_x0000_t202" style="position:absolute;margin-left:179pt;margin-top:187.45pt;width:90.95pt;height:37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" filled="f" stroked="f">
                <v:textbox inset="0,0,0,0">
                  <w:txbxContent>
                    <w:p w14:paraId="6A0DCC97" w14:textId="77777777" w:rsidR="00DE61D4" w:rsidRDefault="00DE61D4" w:rsidP="00BF300C">
                      <w:pPr>
                        <w:ind w:left="-1" w:right="18" w:hanging="3"/>
                        <w:jc w:val="center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</w:rPr>
                        <w:t>Pre-treatment</w:t>
                      </w:r>
                      <w:r>
                        <w:rPr>
                          <w:rFonts w:ascii="Arial MT"/>
                          <w:spacing w:val="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imaging (baseline)</w:t>
                      </w:r>
                      <w:r>
                        <w:rPr>
                          <w:rFonts w:ascii="Arial MT"/>
                          <w:spacing w:val="-59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(n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= 35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933200">
        <w:rPr>
          <w:noProof/>
          <w:sz w:val="16"/>
          <w:szCs w:val="16"/>
          <w:lang w:val="fr-BE" w:eastAsia="fr-BE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E4D935" wp14:editId="31A3A521">
                <wp:simplePos x="0" y="0"/>
                <wp:positionH relativeFrom="column">
                  <wp:posOffset>2540000</wp:posOffset>
                </wp:positionH>
                <wp:positionV relativeFrom="paragraph">
                  <wp:posOffset>1102995</wp:posOffset>
                </wp:positionV>
                <wp:extent cx="525780" cy="320675"/>
                <wp:effectExtent l="0" t="0" r="7620" b="3175"/>
                <wp:wrapTopAndBottom/>
                <wp:docPr id="121949660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320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D2979B" w14:textId="77777777" w:rsidR="00DE61D4" w:rsidRDefault="00DE61D4" w:rsidP="00BF300C">
                            <w:pPr>
                              <w:spacing w:line="244" w:lineRule="auto"/>
                              <w:ind w:left="21" w:right="1" w:hanging="22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</w:rPr>
                              <w:t>Enrolled</w:t>
                            </w:r>
                            <w:r>
                              <w:rPr>
                                <w:rFonts w:ascii="Arial MT"/>
                                <w:spacing w:val="-59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(n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=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</w:rPr>
                              <w:t>36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E4D935" id="Text Box 44" o:spid="_x0000_s1043" type="#_x0000_t202" style="position:absolute;margin-left:200pt;margin-top:86.85pt;width:41.4pt;height:25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" filled="f" stroked="f">
                <v:textbox inset="0,0,0,0">
                  <w:txbxContent>
                    <w:p w14:paraId="42D2979B" w14:textId="77777777" w:rsidR="00DE61D4" w:rsidRDefault="00DE61D4" w:rsidP="00BF300C">
                      <w:pPr>
                        <w:spacing w:line="244" w:lineRule="auto"/>
                        <w:ind w:left="21" w:right="1" w:hanging="22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</w:rPr>
                        <w:t>Enrolled</w:t>
                      </w:r>
                      <w:r>
                        <w:rPr>
                          <w:rFonts w:ascii="Arial MT"/>
                          <w:spacing w:val="-59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(n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=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</w:rPr>
                        <w:t>36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933200">
        <w:rPr>
          <w:noProof/>
          <w:lang w:val="fr-BE" w:eastAsia="fr-BE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66C7914" wp14:editId="1030B430">
                <wp:simplePos x="0" y="0"/>
                <wp:positionH relativeFrom="column">
                  <wp:posOffset>1616218</wp:posOffset>
                </wp:positionH>
                <wp:positionV relativeFrom="paragraph">
                  <wp:posOffset>5340350</wp:posOffset>
                </wp:positionV>
                <wp:extent cx="2425700" cy="742315"/>
                <wp:effectExtent l="0" t="0" r="12700" b="19685"/>
                <wp:wrapNone/>
                <wp:docPr id="1596997034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5700" cy="7423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64B870B" id="Rectangle 56" o:spid="_x0000_s1026" style="position:absolute;margin-left:127.25pt;margin-top:420.5pt;width:191pt;height:58.45pt;z-index:-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" filled="f" strokeweight="1pt"/>
            </w:pict>
          </mc:Fallback>
        </mc:AlternateContent>
      </w:r>
      <w:r w:rsidR="00BF300C">
        <w:br w:type="page"/>
      </w:r>
    </w:p>
    <w:tbl>
      <w:tblPr>
        <w:tblpPr w:leftFromText="141" w:rightFromText="141" w:vertAnchor="text" w:horzAnchor="margin" w:tblpY="1221"/>
        <w:tblW w:w="91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2035"/>
        <w:gridCol w:w="1794"/>
        <w:gridCol w:w="1671"/>
        <w:gridCol w:w="2143"/>
      </w:tblGrid>
      <w:tr w:rsidR="00C85478" w:rsidRPr="00C85478" w14:paraId="56F8D6A5" w14:textId="77777777" w:rsidTr="00C85478">
        <w:trPr>
          <w:trHeight w:val="343"/>
        </w:trPr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D8A35A" w14:textId="77777777" w:rsidR="00C85478" w:rsidRPr="005B1FB2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eastAsia="fr-BE"/>
              </w:rPr>
            </w:pPr>
            <w:r w:rsidRPr="005B1FB2">
              <w:rPr>
                <w:rFonts w:asciiTheme="majorBidi" w:hAnsiTheme="majorBidi" w:cstheme="majorBidi"/>
                <w:color w:val="000000"/>
                <w:sz w:val="16"/>
                <w:szCs w:val="16"/>
                <w:lang w:eastAsia="fr-BE"/>
              </w:rPr>
              <w:lastRenderedPageBreak/>
              <w:t> 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9FF9A5A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Complete </w:t>
            </w:r>
            <w:proofErr w:type="spellStart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>response</w:t>
            </w:r>
            <w:proofErr w:type="spellEnd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(CR)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D11C54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Partial </w:t>
            </w:r>
            <w:proofErr w:type="spellStart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>Response</w:t>
            </w:r>
            <w:proofErr w:type="spellEnd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(PR)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388DBE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Stable </w:t>
            </w:r>
            <w:proofErr w:type="spellStart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>disease</w:t>
            </w:r>
            <w:proofErr w:type="spellEnd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(SD)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A299F2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Progressive </w:t>
            </w:r>
            <w:proofErr w:type="spellStart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>disease</w:t>
            </w:r>
            <w:proofErr w:type="spellEnd"/>
            <w:r w:rsidRPr="00C8547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(PD)</w:t>
            </w:r>
          </w:p>
        </w:tc>
      </w:tr>
      <w:tr w:rsidR="00C85478" w:rsidRPr="00C85478" w14:paraId="423E5CF7" w14:textId="77777777" w:rsidTr="00C85478">
        <w:trPr>
          <w:trHeight w:val="330"/>
        </w:trPr>
        <w:tc>
          <w:tcPr>
            <w:tcW w:w="155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4F49FD" w14:textId="7889F823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3 </w:t>
            </w:r>
            <w:proofErr w:type="spellStart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weeks</w:t>
            </w:r>
            <w:proofErr w:type="spellEnd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 (</w:t>
            </w:r>
            <w:r w:rsidRPr="00C85478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fr-BE" w:eastAsia="fr-BE"/>
              </w:rPr>
              <w:t xml:space="preserve">n </w:t>
            </w: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= 3</w:t>
            </w:r>
            <w:r w:rsidR="00DD6E9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3</w:t>
            </w: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)</w:t>
            </w:r>
          </w:p>
        </w:tc>
        <w:tc>
          <w:tcPr>
            <w:tcW w:w="203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3D644C7" w14:textId="2C11C255" w:rsidR="00C85478" w:rsidRPr="00C85478" w:rsidRDefault="00DD6E9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4</w:t>
            </w:r>
          </w:p>
        </w:tc>
        <w:tc>
          <w:tcPr>
            <w:tcW w:w="1794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E196647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9</w:t>
            </w:r>
          </w:p>
        </w:tc>
        <w:tc>
          <w:tcPr>
            <w:tcW w:w="167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F757F6B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19</w:t>
            </w:r>
          </w:p>
        </w:tc>
        <w:tc>
          <w:tcPr>
            <w:tcW w:w="2143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9A60C9B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1</w:t>
            </w:r>
          </w:p>
        </w:tc>
      </w:tr>
      <w:tr w:rsidR="00C85478" w:rsidRPr="00C85478" w14:paraId="5955049E" w14:textId="77777777" w:rsidTr="00C85478">
        <w:trPr>
          <w:trHeight w:val="317"/>
        </w:trPr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815495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96C4B4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04E882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58A921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5D3206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</w:tr>
      <w:tr w:rsidR="00C85478" w:rsidRPr="00C85478" w14:paraId="326DEF61" w14:textId="77777777" w:rsidTr="00C85478">
        <w:trPr>
          <w:trHeight w:val="317"/>
        </w:trPr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9F05BB" w14:textId="07361F36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3 </w:t>
            </w:r>
            <w:proofErr w:type="spellStart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months</w:t>
            </w:r>
            <w:proofErr w:type="spellEnd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 (</w:t>
            </w:r>
            <w:r w:rsidRPr="00C85478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fr-BE" w:eastAsia="fr-BE"/>
              </w:rPr>
              <w:t>n</w:t>
            </w: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 = 3</w:t>
            </w:r>
            <w:r w:rsidR="00DE320D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2</w:t>
            </w: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AB92BA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18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28C175" w14:textId="44D43AE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1</w:t>
            </w:r>
            <w:r w:rsidR="00DE320D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92A82E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0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4ABE29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0</w:t>
            </w:r>
          </w:p>
        </w:tc>
      </w:tr>
      <w:tr w:rsidR="00C85478" w:rsidRPr="00C85478" w14:paraId="3BFC5296" w14:textId="77777777" w:rsidTr="00C85478">
        <w:trPr>
          <w:trHeight w:val="317"/>
        </w:trPr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8536D4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952DA6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04E97C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7E0C05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9FEAB8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</w:tr>
      <w:tr w:rsidR="00C85478" w:rsidRPr="00C85478" w14:paraId="4AED8D6A" w14:textId="77777777" w:rsidTr="00C85478">
        <w:trPr>
          <w:trHeight w:val="317"/>
        </w:trPr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F911BE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12 </w:t>
            </w:r>
            <w:proofErr w:type="spellStart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months</w:t>
            </w:r>
            <w:proofErr w:type="spellEnd"/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 (</w:t>
            </w:r>
            <w:r w:rsidRPr="00C85478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lang w:val="fr-BE" w:eastAsia="fr-BE"/>
              </w:rPr>
              <w:t>n</w:t>
            </w: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 xml:space="preserve"> = 33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2A8A47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26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07A0FB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B79933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0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7CEF19" w14:textId="77777777" w:rsidR="00C85478" w:rsidRPr="00C85478" w:rsidRDefault="00C85478" w:rsidP="00C8547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4</w:t>
            </w:r>
          </w:p>
        </w:tc>
      </w:tr>
      <w:tr w:rsidR="00C85478" w:rsidRPr="00C85478" w14:paraId="6F89D768" w14:textId="77777777" w:rsidTr="00C85478">
        <w:trPr>
          <w:trHeight w:val="330"/>
        </w:trPr>
        <w:tc>
          <w:tcPr>
            <w:tcW w:w="1554" w:type="dxa"/>
            <w:tcBorders>
              <w:top w:val="nil"/>
              <w:bottom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1656F49A" w14:textId="77777777" w:rsidR="00C85478" w:rsidRPr="00C85478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035" w:type="dxa"/>
            <w:tcBorders>
              <w:top w:val="nil"/>
              <w:bottom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20F26A4D" w14:textId="77777777" w:rsidR="00C85478" w:rsidRPr="00C85478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794" w:type="dxa"/>
            <w:tcBorders>
              <w:top w:val="nil"/>
              <w:bottom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0EE4C1D9" w14:textId="77777777" w:rsidR="00C85478" w:rsidRPr="00C85478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1671" w:type="dxa"/>
            <w:tcBorders>
              <w:top w:val="nil"/>
              <w:bottom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78ED6C4F" w14:textId="77777777" w:rsidR="00C85478" w:rsidRPr="00C85478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  <w:tc>
          <w:tcPr>
            <w:tcW w:w="2143" w:type="dxa"/>
            <w:tcBorders>
              <w:top w:val="nil"/>
              <w:bottom w:val="single" w:sz="12" w:space="0" w:color="000000"/>
            </w:tcBorders>
            <w:shd w:val="clear" w:color="000000" w:fill="FFFFFF"/>
            <w:noWrap/>
            <w:vAlign w:val="bottom"/>
            <w:hideMark/>
          </w:tcPr>
          <w:p w14:paraId="476101AB" w14:textId="77777777" w:rsidR="00C85478" w:rsidRPr="00C85478" w:rsidRDefault="00C85478" w:rsidP="00C85478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</w:pPr>
            <w:r w:rsidRPr="00C85478">
              <w:rPr>
                <w:rFonts w:asciiTheme="majorBidi" w:hAnsiTheme="majorBidi" w:cstheme="majorBidi"/>
                <w:color w:val="000000"/>
                <w:sz w:val="16"/>
                <w:szCs w:val="16"/>
                <w:lang w:val="fr-BE" w:eastAsia="fr-BE"/>
              </w:rPr>
              <w:t> </w:t>
            </w:r>
          </w:p>
        </w:tc>
      </w:tr>
    </w:tbl>
    <w:p w14:paraId="22A9FC66" w14:textId="18C45A12" w:rsidR="00E06274" w:rsidRDefault="00E06274" w:rsidP="00E06274">
      <w:pPr>
        <w:rPr>
          <w:b/>
          <w:bCs/>
          <w:sz w:val="40"/>
          <w:szCs w:val="40"/>
        </w:rPr>
      </w:pPr>
    </w:p>
    <w:p w14:paraId="728E69F2" w14:textId="77777777" w:rsidR="006C0505" w:rsidRDefault="006C0505" w:rsidP="00E06274">
      <w:pPr>
        <w:rPr>
          <w:b/>
          <w:bCs/>
          <w:sz w:val="40"/>
          <w:szCs w:val="40"/>
        </w:rPr>
      </w:pPr>
    </w:p>
    <w:p w14:paraId="09E0172E" w14:textId="69A90E2F" w:rsidR="00E06274" w:rsidRDefault="00E06274" w:rsidP="00E06274">
      <w:pPr>
        <w:pStyle w:val="Corpsdetexte"/>
        <w:spacing w:before="11"/>
        <w:rPr>
          <w:sz w:val="13"/>
        </w:rPr>
      </w:pPr>
    </w:p>
    <w:p w14:paraId="1189830A" w14:textId="77777777" w:rsidR="00CF75E6" w:rsidRDefault="00CF75E6" w:rsidP="00E06274">
      <w:pPr>
        <w:pStyle w:val="Corpsdetexte"/>
        <w:spacing w:before="11"/>
        <w:rPr>
          <w:sz w:val="13"/>
        </w:rPr>
      </w:pPr>
    </w:p>
    <w:p w14:paraId="6B97139D" w14:textId="7D8C549C" w:rsidR="004F0E0A" w:rsidRPr="00B35912" w:rsidRDefault="00DE61D4" w:rsidP="00DE61D4">
      <w:pPr>
        <w:spacing w:before="79"/>
        <w:ind w:right="1602"/>
        <w:rPr>
          <w:sz w:val="24"/>
          <w:szCs w:val="24"/>
        </w:rPr>
      </w:pPr>
      <w:r w:rsidRPr="00B35912">
        <w:rPr>
          <w:b/>
          <w:sz w:val="24"/>
          <w:szCs w:val="24"/>
        </w:rPr>
        <w:t>Table A:</w:t>
      </w:r>
      <w:r w:rsidRPr="00B35912">
        <w:rPr>
          <w:sz w:val="24"/>
          <w:szCs w:val="24"/>
        </w:rPr>
        <w:t xml:space="preserve"> </w:t>
      </w:r>
      <w:r w:rsidR="00166C63">
        <w:rPr>
          <w:sz w:val="24"/>
          <w:szCs w:val="24"/>
        </w:rPr>
        <w:t>Patients’</w:t>
      </w:r>
      <w:r w:rsidR="004F0E0A" w:rsidRPr="00B35912">
        <w:rPr>
          <w:spacing w:val="-1"/>
          <w:sz w:val="24"/>
          <w:szCs w:val="24"/>
        </w:rPr>
        <w:t xml:space="preserve"> </w:t>
      </w:r>
      <w:r w:rsidR="004F0E0A" w:rsidRPr="00B35912">
        <w:rPr>
          <w:sz w:val="24"/>
          <w:szCs w:val="24"/>
        </w:rPr>
        <w:t>RECIST</w:t>
      </w:r>
      <w:r w:rsidR="004F0E0A" w:rsidRPr="00B35912">
        <w:rPr>
          <w:spacing w:val="-2"/>
          <w:sz w:val="24"/>
          <w:szCs w:val="24"/>
        </w:rPr>
        <w:t xml:space="preserve"> </w:t>
      </w:r>
      <w:r w:rsidR="004F0E0A" w:rsidRPr="00B35912">
        <w:rPr>
          <w:sz w:val="24"/>
          <w:szCs w:val="24"/>
        </w:rPr>
        <w:t>1.1</w:t>
      </w:r>
      <w:r w:rsidR="004F0E0A" w:rsidRPr="00B35912">
        <w:rPr>
          <w:spacing w:val="-1"/>
          <w:sz w:val="24"/>
          <w:szCs w:val="24"/>
        </w:rPr>
        <w:t xml:space="preserve"> </w:t>
      </w:r>
      <w:r w:rsidR="004F0E0A" w:rsidRPr="00B35912">
        <w:rPr>
          <w:sz w:val="24"/>
          <w:szCs w:val="24"/>
        </w:rPr>
        <w:t>assessment</w:t>
      </w:r>
      <w:r w:rsidR="004F0E0A" w:rsidRPr="00B35912">
        <w:rPr>
          <w:spacing w:val="-4"/>
          <w:sz w:val="24"/>
          <w:szCs w:val="24"/>
        </w:rPr>
        <w:t xml:space="preserve"> </w:t>
      </w:r>
      <w:r w:rsidR="004F0E0A" w:rsidRPr="00B35912">
        <w:rPr>
          <w:sz w:val="24"/>
          <w:szCs w:val="24"/>
        </w:rPr>
        <w:t>analyzed</w:t>
      </w:r>
      <w:r w:rsidR="004F0E0A" w:rsidRPr="00B35912">
        <w:rPr>
          <w:spacing w:val="-4"/>
          <w:sz w:val="24"/>
          <w:szCs w:val="24"/>
        </w:rPr>
        <w:t xml:space="preserve"> </w:t>
      </w:r>
      <w:r w:rsidRPr="00B35912">
        <w:rPr>
          <w:sz w:val="24"/>
          <w:szCs w:val="24"/>
        </w:rPr>
        <w:t xml:space="preserve">at </w:t>
      </w:r>
      <w:r w:rsidR="004F0E0A" w:rsidRPr="00B35912">
        <w:rPr>
          <w:sz w:val="24"/>
          <w:szCs w:val="24"/>
        </w:rPr>
        <w:t>each</w:t>
      </w:r>
      <w:r w:rsidRPr="00B35912">
        <w:rPr>
          <w:spacing w:val="-1"/>
          <w:sz w:val="24"/>
          <w:szCs w:val="24"/>
        </w:rPr>
        <w:t xml:space="preserve"> </w:t>
      </w:r>
      <w:r w:rsidR="004F0E0A" w:rsidRPr="00B35912">
        <w:rPr>
          <w:sz w:val="24"/>
          <w:szCs w:val="24"/>
        </w:rPr>
        <w:t>period.</w:t>
      </w:r>
    </w:p>
    <w:p w14:paraId="37EB24DD" w14:textId="1DD86014" w:rsidR="00E06274" w:rsidRDefault="00E06274" w:rsidP="00E06274">
      <w:pPr>
        <w:rPr>
          <w:b/>
          <w:bCs/>
          <w:sz w:val="40"/>
          <w:szCs w:val="40"/>
        </w:rPr>
      </w:pPr>
    </w:p>
    <w:p w14:paraId="06F0E704" w14:textId="77777777" w:rsidR="00AA198B" w:rsidRDefault="00AA198B">
      <w:pPr>
        <w:widowControl/>
        <w:autoSpaceDE/>
        <w:autoSpaceDN/>
        <w:spacing w:after="160" w:line="259" w:lineRule="auto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52F20E39" w14:textId="3E7CD14A" w:rsidR="00E06274" w:rsidRDefault="00E06274" w:rsidP="00E06274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lastRenderedPageBreak/>
        <w:t xml:space="preserve"> </w:t>
      </w:r>
    </w:p>
    <w:tbl>
      <w:tblPr>
        <w:tblStyle w:val="TableNormal"/>
        <w:tblpPr w:leftFromText="141" w:rightFromText="141" w:vertAnchor="text" w:horzAnchor="margin" w:tblpXSpec="center" w:tblpY="245"/>
        <w:tblW w:w="9498" w:type="dxa"/>
        <w:tblLayout w:type="fixed"/>
        <w:tblLook w:val="01E0" w:firstRow="1" w:lastRow="1" w:firstColumn="1" w:lastColumn="1" w:noHBand="0" w:noVBand="0"/>
      </w:tblPr>
      <w:tblGrid>
        <w:gridCol w:w="1828"/>
        <w:gridCol w:w="850"/>
        <w:gridCol w:w="2141"/>
        <w:gridCol w:w="567"/>
        <w:gridCol w:w="2127"/>
        <w:gridCol w:w="850"/>
        <w:gridCol w:w="1135"/>
      </w:tblGrid>
      <w:tr w:rsidR="001C7A9F" w:rsidRPr="003B2198" w14:paraId="0CB91817" w14:textId="77777777" w:rsidTr="003133AE">
        <w:trPr>
          <w:trHeight w:val="265"/>
        </w:trPr>
        <w:tc>
          <w:tcPr>
            <w:tcW w:w="1828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9C3DD00" w14:textId="77777777" w:rsidR="001C7A9F" w:rsidRPr="003B2198" w:rsidRDefault="001C7A9F" w:rsidP="003B2198">
            <w:pPr>
              <w:pStyle w:val="TableParagraph"/>
              <w:spacing w:before="42"/>
              <w:jc w:val="center"/>
              <w:rPr>
                <w:b/>
                <w:sz w:val="16"/>
                <w:szCs w:val="16"/>
              </w:rPr>
            </w:pPr>
            <w:r w:rsidRPr="003B2198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A0249E0" w14:textId="77777777" w:rsidR="001C7A9F" w:rsidRPr="003B2198" w:rsidRDefault="001C7A9F" w:rsidP="003B2198">
            <w:pPr>
              <w:pStyle w:val="TableParagraph"/>
              <w:spacing w:before="42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4D90065" w14:textId="77777777" w:rsidR="001C7A9F" w:rsidRPr="003B2198" w:rsidRDefault="001C7A9F" w:rsidP="003B2198">
            <w:pPr>
              <w:pStyle w:val="TableParagraph"/>
              <w:spacing w:before="42"/>
              <w:jc w:val="center"/>
              <w:rPr>
                <w:sz w:val="16"/>
                <w:szCs w:val="16"/>
              </w:rPr>
            </w:pPr>
            <w:r w:rsidRPr="003B2198">
              <w:rPr>
                <w:b/>
                <w:sz w:val="16"/>
                <w:szCs w:val="16"/>
              </w:rPr>
              <w:t>CR</w:t>
            </w:r>
            <w:r w:rsidRPr="003B2198">
              <w:rPr>
                <w:sz w:val="16"/>
                <w:szCs w:val="16"/>
              </w:rPr>
              <w:t>,</w:t>
            </w:r>
            <w:r w:rsidRPr="003B2198">
              <w:rPr>
                <w:spacing w:val="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n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=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26</w:t>
            </w:r>
            <w:r w:rsidRPr="003B2198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39279B5" w14:textId="77777777" w:rsidR="001C7A9F" w:rsidRPr="003B2198" w:rsidRDefault="001C7A9F" w:rsidP="003B2198">
            <w:pPr>
              <w:pStyle w:val="TableParagraph"/>
              <w:spacing w:before="42"/>
              <w:ind w:right="228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43F123B8" w14:textId="390BC507" w:rsidR="001C7A9F" w:rsidRPr="003B2198" w:rsidRDefault="001C7A9F" w:rsidP="003B2198">
            <w:pPr>
              <w:pStyle w:val="TableParagraph"/>
              <w:spacing w:before="42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b/>
                <w:sz w:val="16"/>
                <w:szCs w:val="16"/>
              </w:rPr>
              <w:t>NCR</w:t>
            </w:r>
            <w:r w:rsidRPr="003B2198">
              <w:rPr>
                <w:sz w:val="16"/>
                <w:szCs w:val="16"/>
              </w:rPr>
              <w:t>,</w:t>
            </w:r>
            <w:r w:rsidRPr="003B2198">
              <w:rPr>
                <w:spacing w:val="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n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=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8</w:t>
            </w:r>
            <w:r w:rsidRPr="003B2198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4F41B98" w14:textId="77777777" w:rsidR="001C7A9F" w:rsidRPr="003B2198" w:rsidRDefault="001C7A9F" w:rsidP="003B2198">
            <w:pPr>
              <w:pStyle w:val="TableParagraph"/>
              <w:spacing w:before="42"/>
              <w:ind w:right="289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3D35036" w14:textId="77777777" w:rsidR="001C7A9F" w:rsidRPr="003B2198" w:rsidRDefault="001C7A9F" w:rsidP="003B2198">
            <w:pPr>
              <w:pStyle w:val="TableParagraph"/>
              <w:spacing w:before="42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b/>
                <w:sz w:val="16"/>
                <w:szCs w:val="16"/>
              </w:rPr>
              <w:t xml:space="preserve">    p-value</w:t>
            </w:r>
            <w:r w:rsidRPr="003B2198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1C7A9F" w:rsidRPr="003B2198" w14:paraId="7BA325EF" w14:textId="77777777" w:rsidTr="003133AE">
        <w:trPr>
          <w:trHeight w:val="386"/>
        </w:trPr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 w14:paraId="33DDD032" w14:textId="77777777" w:rsidR="001C7A9F" w:rsidRPr="003B2198" w:rsidRDefault="001C7A9F" w:rsidP="003B2198">
            <w:pPr>
              <w:pStyle w:val="TableParagraph"/>
              <w:spacing w:before="100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Sex</w:t>
            </w:r>
          </w:p>
        </w:tc>
        <w:tc>
          <w:tcPr>
            <w:tcW w:w="850" w:type="dxa"/>
          </w:tcPr>
          <w:p w14:paraId="5F88DD96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 w14:paraId="20A9B203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3AA4826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14:paraId="291EF3DC" w14:textId="0951D6CE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7DFF70" w14:textId="77777777" w:rsidR="001C7A9F" w:rsidRPr="003B2198" w:rsidRDefault="001C7A9F" w:rsidP="003B2198">
            <w:pPr>
              <w:pStyle w:val="TableParagraph"/>
              <w:spacing w:before="100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8" w:space="0" w:color="000000"/>
            </w:tcBorders>
            <w:vAlign w:val="center"/>
          </w:tcPr>
          <w:p w14:paraId="33BD2E3A" w14:textId="77777777" w:rsidR="001C7A9F" w:rsidRPr="003B2198" w:rsidRDefault="001C7A9F" w:rsidP="003B2198">
            <w:pPr>
              <w:pStyle w:val="TableParagraph"/>
              <w:spacing w:before="100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0.6</w:t>
            </w:r>
          </w:p>
        </w:tc>
      </w:tr>
      <w:tr w:rsidR="001C7A9F" w:rsidRPr="003B2198" w14:paraId="279DC104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3CF32AE0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Male</w:t>
            </w:r>
          </w:p>
        </w:tc>
        <w:tc>
          <w:tcPr>
            <w:tcW w:w="850" w:type="dxa"/>
          </w:tcPr>
          <w:p w14:paraId="57C0A053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13D37EE6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1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81%)</w:t>
            </w:r>
          </w:p>
        </w:tc>
        <w:tc>
          <w:tcPr>
            <w:tcW w:w="567" w:type="dxa"/>
          </w:tcPr>
          <w:p w14:paraId="24345CCB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33B802DD" w14:textId="21B12710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5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71%)</w:t>
            </w:r>
          </w:p>
        </w:tc>
        <w:tc>
          <w:tcPr>
            <w:tcW w:w="850" w:type="dxa"/>
          </w:tcPr>
          <w:p w14:paraId="3552B2CD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40A22622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76AE8E85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6A02880C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Female</w:t>
            </w:r>
          </w:p>
        </w:tc>
        <w:tc>
          <w:tcPr>
            <w:tcW w:w="850" w:type="dxa"/>
          </w:tcPr>
          <w:p w14:paraId="7E2A2D24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3312B6CA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         5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19%)</w:t>
            </w:r>
          </w:p>
        </w:tc>
        <w:tc>
          <w:tcPr>
            <w:tcW w:w="567" w:type="dxa"/>
          </w:tcPr>
          <w:p w14:paraId="4C2CEEC6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FFB2ED5" w14:textId="5804D359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29%)</w:t>
            </w:r>
          </w:p>
        </w:tc>
        <w:tc>
          <w:tcPr>
            <w:tcW w:w="850" w:type="dxa"/>
          </w:tcPr>
          <w:p w14:paraId="12409E36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540248C5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7141E68A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219E862B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Tabacco</w:t>
            </w:r>
            <w:r w:rsidRPr="003B2198">
              <w:rPr>
                <w:spacing w:val="-3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use</w:t>
            </w:r>
          </w:p>
        </w:tc>
        <w:tc>
          <w:tcPr>
            <w:tcW w:w="850" w:type="dxa"/>
          </w:tcPr>
          <w:p w14:paraId="598DF137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356BC3C4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EBAEDB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242088E" w14:textId="53527F55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4ED49A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7D3EE771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0.11</w:t>
            </w:r>
          </w:p>
        </w:tc>
      </w:tr>
      <w:tr w:rsidR="001C7A9F" w:rsidRPr="003B2198" w14:paraId="47FD5814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08362C28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Never</w:t>
            </w:r>
          </w:p>
        </w:tc>
        <w:tc>
          <w:tcPr>
            <w:tcW w:w="850" w:type="dxa"/>
          </w:tcPr>
          <w:p w14:paraId="21489CED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79B8F1E2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         6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23%)</w:t>
            </w:r>
          </w:p>
        </w:tc>
        <w:tc>
          <w:tcPr>
            <w:tcW w:w="567" w:type="dxa"/>
          </w:tcPr>
          <w:p w14:paraId="4865F969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724575F" w14:textId="6E4E2ECA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1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14%)</w:t>
            </w:r>
          </w:p>
        </w:tc>
        <w:tc>
          <w:tcPr>
            <w:tcW w:w="850" w:type="dxa"/>
          </w:tcPr>
          <w:p w14:paraId="5838C37B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14B03C13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34CC6C76" w14:textId="77777777" w:rsidTr="003133AE">
        <w:trPr>
          <w:trHeight w:val="383"/>
        </w:trPr>
        <w:tc>
          <w:tcPr>
            <w:tcW w:w="1828" w:type="dxa"/>
            <w:vAlign w:val="center"/>
          </w:tcPr>
          <w:p w14:paraId="5D28D36D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Active</w:t>
            </w:r>
            <w:r w:rsidRPr="003B2198">
              <w:rPr>
                <w:spacing w:val="-3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+ Former</w:t>
            </w:r>
          </w:p>
        </w:tc>
        <w:tc>
          <w:tcPr>
            <w:tcW w:w="850" w:type="dxa"/>
          </w:tcPr>
          <w:p w14:paraId="0243E67A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01ED7CB0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0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77%)</w:t>
            </w:r>
          </w:p>
        </w:tc>
        <w:tc>
          <w:tcPr>
            <w:tcW w:w="567" w:type="dxa"/>
          </w:tcPr>
          <w:p w14:paraId="57F048DD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ED51F6B" w14:textId="4E42136E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6 (86%)</w:t>
            </w:r>
          </w:p>
        </w:tc>
        <w:tc>
          <w:tcPr>
            <w:tcW w:w="850" w:type="dxa"/>
          </w:tcPr>
          <w:p w14:paraId="21230E2E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58E3C369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143577E6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2169B220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Pack-years</w:t>
            </w:r>
          </w:p>
        </w:tc>
        <w:tc>
          <w:tcPr>
            <w:tcW w:w="850" w:type="dxa"/>
          </w:tcPr>
          <w:p w14:paraId="6EE3457F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1FEE0B1B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7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11 - 38)</w:t>
            </w:r>
          </w:p>
        </w:tc>
        <w:tc>
          <w:tcPr>
            <w:tcW w:w="567" w:type="dxa"/>
          </w:tcPr>
          <w:p w14:paraId="7733DF8B" w14:textId="77777777" w:rsidR="001C7A9F" w:rsidRPr="003B2198" w:rsidRDefault="001C7A9F" w:rsidP="003B2198">
            <w:pPr>
              <w:pStyle w:val="TableParagraph"/>
              <w:ind w:right="226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A2CC8EE" w14:textId="09540441" w:rsidR="001C7A9F" w:rsidRPr="003B2198" w:rsidRDefault="001C7A9F" w:rsidP="003B2198">
            <w:pPr>
              <w:pStyle w:val="TableParagraph"/>
              <w:ind w:right="226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34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30 - 52)</w:t>
            </w:r>
          </w:p>
        </w:tc>
        <w:tc>
          <w:tcPr>
            <w:tcW w:w="850" w:type="dxa"/>
          </w:tcPr>
          <w:p w14:paraId="7324F5D3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6BF795A9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0.079</w:t>
            </w:r>
          </w:p>
        </w:tc>
      </w:tr>
      <w:tr w:rsidR="001C7A9F" w:rsidRPr="003B2198" w14:paraId="30947931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62455DA3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Alcohol</w:t>
            </w:r>
            <w:r w:rsidRPr="003B2198">
              <w:rPr>
                <w:spacing w:val="-6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consumption</w:t>
            </w:r>
          </w:p>
        </w:tc>
        <w:tc>
          <w:tcPr>
            <w:tcW w:w="850" w:type="dxa"/>
          </w:tcPr>
          <w:p w14:paraId="1A262111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43CF3D67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C0562B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073630D" w14:textId="27107E0C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AB99E6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033C04E5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0.4</w:t>
            </w:r>
          </w:p>
        </w:tc>
      </w:tr>
      <w:tr w:rsidR="001C7A9F" w:rsidRPr="003B2198" w14:paraId="46836F94" w14:textId="77777777" w:rsidTr="003133AE">
        <w:trPr>
          <w:trHeight w:val="383"/>
        </w:trPr>
        <w:tc>
          <w:tcPr>
            <w:tcW w:w="1828" w:type="dxa"/>
            <w:vAlign w:val="center"/>
          </w:tcPr>
          <w:p w14:paraId="4AFA28E4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Never</w:t>
            </w:r>
          </w:p>
        </w:tc>
        <w:tc>
          <w:tcPr>
            <w:tcW w:w="850" w:type="dxa"/>
          </w:tcPr>
          <w:p w14:paraId="79FF865F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5AD2D8A8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          4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15%)</w:t>
            </w:r>
          </w:p>
        </w:tc>
        <w:tc>
          <w:tcPr>
            <w:tcW w:w="567" w:type="dxa"/>
          </w:tcPr>
          <w:p w14:paraId="1220B2B9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5CE7F78" w14:textId="2CDC150F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1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14%)</w:t>
            </w:r>
          </w:p>
        </w:tc>
        <w:tc>
          <w:tcPr>
            <w:tcW w:w="850" w:type="dxa"/>
          </w:tcPr>
          <w:p w14:paraId="3DFD01A6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2E351C17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17C8A939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3B5C56B6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Active</w:t>
            </w:r>
            <w:r w:rsidRPr="003B2198">
              <w:rPr>
                <w:spacing w:val="-3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+ Former</w:t>
            </w:r>
          </w:p>
        </w:tc>
        <w:tc>
          <w:tcPr>
            <w:tcW w:w="850" w:type="dxa"/>
          </w:tcPr>
          <w:p w14:paraId="607744B4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5A939D42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2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85%)</w:t>
            </w:r>
          </w:p>
        </w:tc>
        <w:tc>
          <w:tcPr>
            <w:tcW w:w="567" w:type="dxa"/>
          </w:tcPr>
          <w:p w14:paraId="58CB32D8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C04CE15" w14:textId="783D0A90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6 (86%)</w:t>
            </w:r>
          </w:p>
        </w:tc>
        <w:tc>
          <w:tcPr>
            <w:tcW w:w="850" w:type="dxa"/>
          </w:tcPr>
          <w:p w14:paraId="0F62E50E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5FFA1370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193AD8F5" w14:textId="77777777" w:rsidTr="003133AE">
        <w:trPr>
          <w:trHeight w:val="383"/>
        </w:trPr>
        <w:tc>
          <w:tcPr>
            <w:tcW w:w="1828" w:type="dxa"/>
            <w:vAlign w:val="center"/>
          </w:tcPr>
          <w:p w14:paraId="0810BB04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BMI</w:t>
            </w:r>
          </w:p>
        </w:tc>
        <w:tc>
          <w:tcPr>
            <w:tcW w:w="850" w:type="dxa"/>
          </w:tcPr>
          <w:p w14:paraId="04E32AA0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19E6E902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5.6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21.5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-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28.5)</w:t>
            </w:r>
          </w:p>
        </w:tc>
        <w:tc>
          <w:tcPr>
            <w:tcW w:w="567" w:type="dxa"/>
          </w:tcPr>
          <w:p w14:paraId="157A53CB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A85C3FF" w14:textId="2E79E60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24.4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20.0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-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25.9)</w:t>
            </w:r>
          </w:p>
        </w:tc>
        <w:tc>
          <w:tcPr>
            <w:tcW w:w="850" w:type="dxa"/>
          </w:tcPr>
          <w:p w14:paraId="08BCF86A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5492A7C3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0.3</w:t>
            </w:r>
          </w:p>
        </w:tc>
      </w:tr>
      <w:tr w:rsidR="001C7A9F" w:rsidRPr="003B2198" w14:paraId="74303DB6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01A1DED0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Oropharynx</w:t>
            </w:r>
            <w:r w:rsidRPr="003B2198">
              <w:rPr>
                <w:spacing w:val="-4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HPV</w:t>
            </w:r>
          </w:p>
        </w:tc>
        <w:tc>
          <w:tcPr>
            <w:tcW w:w="850" w:type="dxa"/>
          </w:tcPr>
          <w:p w14:paraId="39ED80B1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676EE9CE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812CB45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50C7188" w14:textId="5697C94F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6C453F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79A96FBA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0.2</w:t>
            </w:r>
          </w:p>
        </w:tc>
      </w:tr>
      <w:tr w:rsidR="001C7A9F" w:rsidRPr="003B2198" w14:paraId="739BEAD9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79BC54CB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Pos</w:t>
            </w:r>
          </w:p>
        </w:tc>
        <w:tc>
          <w:tcPr>
            <w:tcW w:w="850" w:type="dxa"/>
          </w:tcPr>
          <w:p w14:paraId="490DDC51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33C9F0E9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18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82%)</w:t>
            </w:r>
          </w:p>
        </w:tc>
        <w:tc>
          <w:tcPr>
            <w:tcW w:w="567" w:type="dxa"/>
          </w:tcPr>
          <w:p w14:paraId="3719035F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52BDA2F" w14:textId="418F7219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3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50%)</w:t>
            </w:r>
          </w:p>
        </w:tc>
        <w:tc>
          <w:tcPr>
            <w:tcW w:w="850" w:type="dxa"/>
          </w:tcPr>
          <w:p w14:paraId="5E5E181C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5ACFDE9C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22F53C8B" w14:textId="77777777" w:rsidTr="003133AE">
        <w:trPr>
          <w:trHeight w:val="525"/>
        </w:trPr>
        <w:tc>
          <w:tcPr>
            <w:tcW w:w="1828" w:type="dxa"/>
            <w:vAlign w:val="center"/>
          </w:tcPr>
          <w:p w14:paraId="3F8D816A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Neg</w:t>
            </w:r>
          </w:p>
        </w:tc>
        <w:tc>
          <w:tcPr>
            <w:tcW w:w="850" w:type="dxa"/>
          </w:tcPr>
          <w:p w14:paraId="32AA9FA4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56BB3224" w14:textId="77777777" w:rsidR="001C7A9F" w:rsidRPr="003B2198" w:rsidRDefault="001C7A9F" w:rsidP="003B2198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           4 (18%)</w:t>
            </w:r>
          </w:p>
        </w:tc>
        <w:tc>
          <w:tcPr>
            <w:tcW w:w="567" w:type="dxa"/>
          </w:tcPr>
          <w:p w14:paraId="4731B1BC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67F6791" w14:textId="00408B6E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3 (50%)</w:t>
            </w:r>
          </w:p>
        </w:tc>
        <w:tc>
          <w:tcPr>
            <w:tcW w:w="850" w:type="dxa"/>
          </w:tcPr>
          <w:p w14:paraId="40B5135F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7DB4FA5A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5494824B" w14:textId="77777777" w:rsidTr="003133AE">
        <w:trPr>
          <w:trHeight w:val="525"/>
        </w:trPr>
        <w:tc>
          <w:tcPr>
            <w:tcW w:w="1828" w:type="dxa"/>
            <w:vAlign w:val="center"/>
          </w:tcPr>
          <w:p w14:paraId="35205F10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Age</w:t>
            </w:r>
          </w:p>
        </w:tc>
        <w:tc>
          <w:tcPr>
            <w:tcW w:w="850" w:type="dxa"/>
          </w:tcPr>
          <w:p w14:paraId="35EBB5FD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2EB18832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64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58 - 68)</w:t>
            </w:r>
          </w:p>
        </w:tc>
        <w:tc>
          <w:tcPr>
            <w:tcW w:w="567" w:type="dxa"/>
          </w:tcPr>
          <w:p w14:paraId="1B873762" w14:textId="77777777" w:rsidR="001C7A9F" w:rsidRPr="003B2198" w:rsidRDefault="001C7A9F" w:rsidP="003B2198">
            <w:pPr>
              <w:pStyle w:val="TableParagraph"/>
              <w:spacing w:before="0"/>
              <w:ind w:right="226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BC2C578" w14:textId="2402D3E1" w:rsidR="001C7A9F" w:rsidRPr="003B2198" w:rsidRDefault="001C7A9F" w:rsidP="003B2198">
            <w:pPr>
              <w:pStyle w:val="TableParagraph"/>
              <w:spacing w:before="0"/>
              <w:ind w:right="226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66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range 63 - 70)</w:t>
            </w:r>
          </w:p>
        </w:tc>
        <w:tc>
          <w:tcPr>
            <w:tcW w:w="850" w:type="dxa"/>
          </w:tcPr>
          <w:p w14:paraId="2A1E8E99" w14:textId="77777777" w:rsidR="001C7A9F" w:rsidRPr="003B2198" w:rsidRDefault="001C7A9F" w:rsidP="003B2198">
            <w:pPr>
              <w:pStyle w:val="TableParagraph"/>
              <w:spacing w:before="0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71513CC0" w14:textId="77777777" w:rsidR="001C7A9F" w:rsidRPr="003B2198" w:rsidRDefault="001C7A9F" w:rsidP="003B2198">
            <w:pPr>
              <w:pStyle w:val="TableParagraph"/>
              <w:spacing w:before="0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 0.5</w:t>
            </w:r>
          </w:p>
        </w:tc>
      </w:tr>
      <w:tr w:rsidR="001C7A9F" w:rsidRPr="003B2198" w14:paraId="5F87C5CD" w14:textId="77777777" w:rsidTr="003133AE">
        <w:trPr>
          <w:trHeight w:val="384"/>
        </w:trPr>
        <w:tc>
          <w:tcPr>
            <w:tcW w:w="1828" w:type="dxa"/>
            <w:vAlign w:val="center"/>
          </w:tcPr>
          <w:p w14:paraId="60574A7D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Chemotherapy</w:t>
            </w:r>
          </w:p>
        </w:tc>
        <w:tc>
          <w:tcPr>
            <w:tcW w:w="850" w:type="dxa"/>
          </w:tcPr>
          <w:p w14:paraId="0FD1960C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76760EC4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3EF959F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A216F30" w14:textId="613BF33F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FB3532F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7D8B2E9A" w14:textId="77777777" w:rsidR="001C7A9F" w:rsidRPr="003B2198" w:rsidRDefault="001C7A9F" w:rsidP="003B2198">
            <w:pPr>
              <w:pStyle w:val="TableParagraph"/>
              <w:ind w:right="289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 xml:space="preserve">   &gt;0.9</w:t>
            </w:r>
          </w:p>
        </w:tc>
      </w:tr>
      <w:tr w:rsidR="001C7A9F" w:rsidRPr="003B2198" w14:paraId="39FD0F23" w14:textId="77777777" w:rsidTr="003133AE">
        <w:trPr>
          <w:trHeight w:val="383"/>
        </w:trPr>
        <w:tc>
          <w:tcPr>
            <w:tcW w:w="1828" w:type="dxa"/>
            <w:vAlign w:val="center"/>
          </w:tcPr>
          <w:p w14:paraId="76BC2D0D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Regimen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C1934EC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vAlign w:val="center"/>
          </w:tcPr>
          <w:p w14:paraId="5E101C79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13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50%)</w:t>
            </w:r>
          </w:p>
        </w:tc>
        <w:tc>
          <w:tcPr>
            <w:tcW w:w="567" w:type="dxa"/>
          </w:tcPr>
          <w:p w14:paraId="6777DCBC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2B212686" w14:textId="2382AEC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3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43%)</w:t>
            </w:r>
          </w:p>
        </w:tc>
        <w:tc>
          <w:tcPr>
            <w:tcW w:w="850" w:type="dxa"/>
          </w:tcPr>
          <w:p w14:paraId="31CFB0FB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14:paraId="07C55FE8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1C7A9F" w:rsidRPr="003B2198" w14:paraId="60BA587A" w14:textId="77777777" w:rsidTr="003133AE">
        <w:trPr>
          <w:trHeight w:val="635"/>
        </w:trPr>
        <w:tc>
          <w:tcPr>
            <w:tcW w:w="1828" w:type="dxa"/>
            <w:tcBorders>
              <w:bottom w:val="single" w:sz="12" w:space="0" w:color="auto"/>
            </w:tcBorders>
            <w:vAlign w:val="center"/>
          </w:tcPr>
          <w:p w14:paraId="3C3A92F9" w14:textId="77777777" w:rsidR="001C7A9F" w:rsidRPr="003B2198" w:rsidRDefault="001C7A9F" w:rsidP="003B2198">
            <w:pPr>
              <w:pStyle w:val="Table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Regimen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E252B75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141" w:type="dxa"/>
            <w:tcBorders>
              <w:bottom w:val="single" w:sz="12" w:space="0" w:color="auto"/>
            </w:tcBorders>
            <w:vAlign w:val="center"/>
          </w:tcPr>
          <w:p w14:paraId="6300E88A" w14:textId="77777777" w:rsidR="001C7A9F" w:rsidRPr="003B2198" w:rsidRDefault="001C7A9F" w:rsidP="003B2198">
            <w:pPr>
              <w:pStyle w:val="TableParagraph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13</w:t>
            </w:r>
            <w:r w:rsidRPr="003B2198">
              <w:rPr>
                <w:spacing w:val="-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50%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D35E7D5" w14:textId="77777777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34E5E973" w14:textId="10BEA7BE" w:rsidR="001C7A9F" w:rsidRPr="003B2198" w:rsidRDefault="001C7A9F" w:rsidP="003B2198">
            <w:pPr>
              <w:pStyle w:val="TableParagraph"/>
              <w:ind w:right="228"/>
              <w:jc w:val="center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4</w:t>
            </w:r>
            <w:r w:rsidRPr="003B2198">
              <w:rPr>
                <w:spacing w:val="-1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57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339A928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14:paraId="061B4F35" w14:textId="77777777" w:rsidR="001C7A9F" w:rsidRPr="003B2198" w:rsidRDefault="001C7A9F" w:rsidP="003B2198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3133AE" w:rsidRPr="003B2198" w14:paraId="6C44220D" w14:textId="77777777" w:rsidTr="003133AE">
        <w:trPr>
          <w:trHeight w:val="572"/>
        </w:trPr>
        <w:tc>
          <w:tcPr>
            <w:tcW w:w="9498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7E1314F" w14:textId="4612BD4E" w:rsidR="003133AE" w:rsidRPr="003B2198" w:rsidRDefault="003133AE" w:rsidP="003B2198">
            <w:pPr>
              <w:pStyle w:val="TableParagraph"/>
              <w:spacing w:before="102" w:line="91" w:lineRule="exact"/>
              <w:ind w:left="100"/>
              <w:rPr>
                <w:spacing w:val="-1"/>
                <w:sz w:val="16"/>
                <w:szCs w:val="16"/>
                <w:vertAlign w:val="superscript"/>
              </w:rPr>
            </w:pPr>
          </w:p>
          <w:p w14:paraId="452DA09B" w14:textId="77777777" w:rsidR="003133AE" w:rsidRPr="003B2198" w:rsidRDefault="003133AE" w:rsidP="003B2198">
            <w:pPr>
              <w:pStyle w:val="TableParagraph"/>
              <w:spacing w:before="102" w:line="91" w:lineRule="exact"/>
              <w:ind w:left="100"/>
              <w:rPr>
                <w:sz w:val="16"/>
                <w:szCs w:val="16"/>
              </w:rPr>
            </w:pPr>
            <w:r w:rsidRPr="003B2198">
              <w:rPr>
                <w:spacing w:val="-1"/>
                <w:sz w:val="16"/>
                <w:szCs w:val="16"/>
                <w:vertAlign w:val="superscript"/>
              </w:rPr>
              <w:t>1</w:t>
            </w:r>
            <w:r w:rsidRPr="003B2198">
              <w:rPr>
                <w:spacing w:val="-14"/>
                <w:sz w:val="16"/>
                <w:szCs w:val="16"/>
              </w:rPr>
              <w:t xml:space="preserve"> </w:t>
            </w:r>
            <w:r w:rsidRPr="003B2198">
              <w:rPr>
                <w:spacing w:val="-1"/>
                <w:sz w:val="16"/>
                <w:szCs w:val="16"/>
              </w:rPr>
              <w:t>n</w:t>
            </w:r>
            <w:r w:rsidRPr="003B2198">
              <w:rPr>
                <w:sz w:val="16"/>
                <w:szCs w:val="16"/>
              </w:rPr>
              <w:t xml:space="preserve"> </w:t>
            </w:r>
            <w:r w:rsidRPr="003B2198">
              <w:rPr>
                <w:spacing w:val="-1"/>
                <w:sz w:val="16"/>
                <w:szCs w:val="16"/>
              </w:rPr>
              <w:t xml:space="preserve">(%)- Median </w:t>
            </w:r>
            <w:r w:rsidRPr="003B2198">
              <w:rPr>
                <w:sz w:val="16"/>
                <w:szCs w:val="16"/>
              </w:rPr>
              <w:t>+</w:t>
            </w:r>
            <w:r w:rsidRPr="003B2198">
              <w:rPr>
                <w:spacing w:val="2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interquartile</w:t>
            </w:r>
            <w:r w:rsidRPr="003B2198">
              <w:rPr>
                <w:spacing w:val="-5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range</w:t>
            </w:r>
            <w:r w:rsidRPr="003B2198">
              <w:rPr>
                <w:spacing w:val="-3"/>
                <w:sz w:val="16"/>
                <w:szCs w:val="16"/>
              </w:rPr>
              <w:t xml:space="preserve"> </w:t>
            </w:r>
            <w:r w:rsidRPr="003B2198">
              <w:rPr>
                <w:sz w:val="16"/>
                <w:szCs w:val="16"/>
              </w:rPr>
              <w:t>(IQR)</w:t>
            </w:r>
          </w:p>
          <w:p w14:paraId="02772C49" w14:textId="77777777" w:rsidR="003133AE" w:rsidRPr="003B2198" w:rsidRDefault="003133AE" w:rsidP="003B2198">
            <w:pPr>
              <w:pStyle w:val="TableParagraph"/>
              <w:spacing w:before="102" w:line="91" w:lineRule="exact"/>
              <w:ind w:left="100"/>
              <w:rPr>
                <w:sz w:val="16"/>
                <w:szCs w:val="16"/>
              </w:rPr>
            </w:pPr>
          </w:p>
          <w:p w14:paraId="30EA950F" w14:textId="77777777" w:rsidR="003133AE" w:rsidRPr="003B2198" w:rsidRDefault="003133AE" w:rsidP="003B2198">
            <w:pPr>
              <w:pStyle w:val="TableParagraph"/>
              <w:spacing w:before="102" w:line="91" w:lineRule="exact"/>
              <w:ind w:left="100"/>
              <w:rPr>
                <w:sz w:val="16"/>
                <w:szCs w:val="16"/>
              </w:rPr>
            </w:pPr>
            <w:r w:rsidRPr="003B2198">
              <w:rPr>
                <w:sz w:val="16"/>
                <w:szCs w:val="16"/>
              </w:rPr>
              <w:t>² Fisher’s exact test- Wilcoxon rank sum exact test- Wilcoxon rank sum test</w:t>
            </w:r>
          </w:p>
          <w:p w14:paraId="32651E32" w14:textId="77777777" w:rsidR="003133AE" w:rsidRPr="003B2198" w:rsidRDefault="003133AE" w:rsidP="003B2198">
            <w:pPr>
              <w:pStyle w:val="TableParagraph"/>
              <w:spacing w:before="102" w:line="91" w:lineRule="exact"/>
              <w:ind w:left="100"/>
              <w:rPr>
                <w:sz w:val="16"/>
                <w:szCs w:val="16"/>
              </w:rPr>
            </w:pPr>
          </w:p>
        </w:tc>
      </w:tr>
    </w:tbl>
    <w:p w14:paraId="69193DE7" w14:textId="4823A0FE" w:rsidR="00E06274" w:rsidRPr="003A5E30" w:rsidRDefault="00EF6976" w:rsidP="003A5E30">
      <w:pPr>
        <w:spacing w:before="200"/>
        <w:ind w:right="1602"/>
        <w:rPr>
          <w:sz w:val="20"/>
          <w:szCs w:val="20"/>
        </w:rPr>
      </w:pPr>
      <w:r w:rsidRPr="003A5E30">
        <w:rPr>
          <w:sz w:val="20"/>
          <w:szCs w:val="20"/>
        </w:rPr>
        <w:t>*</w:t>
      </w:r>
      <w:r w:rsidR="00564481" w:rsidRPr="003A5E30">
        <w:rPr>
          <w:sz w:val="20"/>
          <w:szCs w:val="20"/>
        </w:rPr>
        <w:t xml:space="preserve">7 patients in NCR group but </w:t>
      </w:r>
      <w:r w:rsidR="00980ED4" w:rsidRPr="003A5E30">
        <w:rPr>
          <w:sz w:val="20"/>
          <w:szCs w:val="20"/>
        </w:rPr>
        <w:t xml:space="preserve">8 tumors analyzed </w:t>
      </w:r>
      <w:r w:rsidR="008E19FC" w:rsidRPr="003A5E30">
        <w:rPr>
          <w:sz w:val="20"/>
          <w:szCs w:val="20"/>
        </w:rPr>
        <w:t>due to development of additional tumor in</w:t>
      </w:r>
      <w:r w:rsidR="001D6B74">
        <w:rPr>
          <w:sz w:val="20"/>
          <w:szCs w:val="20"/>
        </w:rPr>
        <w:t xml:space="preserve"> </w:t>
      </w:r>
      <w:r w:rsidR="008E19FC" w:rsidRPr="003A5E30">
        <w:rPr>
          <w:sz w:val="20"/>
          <w:szCs w:val="20"/>
        </w:rPr>
        <w:t xml:space="preserve">one </w:t>
      </w:r>
      <w:r w:rsidR="003A5E30" w:rsidRPr="003A5E30">
        <w:rPr>
          <w:sz w:val="20"/>
          <w:szCs w:val="20"/>
        </w:rPr>
        <w:t xml:space="preserve">of the patients </w:t>
      </w:r>
      <w:r w:rsidR="00980ED4" w:rsidRPr="003A5E30">
        <w:rPr>
          <w:sz w:val="20"/>
          <w:szCs w:val="20"/>
        </w:rPr>
        <w:t>(cf. results)</w:t>
      </w:r>
    </w:p>
    <w:p w14:paraId="15B68C8C" w14:textId="77777777" w:rsidR="00B2258B" w:rsidRDefault="00B2258B" w:rsidP="00993854">
      <w:pPr>
        <w:jc w:val="center"/>
        <w:rPr>
          <w:b/>
          <w:bCs/>
          <w:sz w:val="28"/>
          <w:szCs w:val="28"/>
        </w:rPr>
      </w:pPr>
    </w:p>
    <w:p w14:paraId="6141D652" w14:textId="5EC361C6" w:rsidR="00EC245D" w:rsidRPr="00B35912" w:rsidRDefault="00BA3606" w:rsidP="00DE61D4">
      <w:pPr>
        <w:rPr>
          <w:sz w:val="24"/>
          <w:szCs w:val="28"/>
        </w:rPr>
      </w:pPr>
      <w:r w:rsidRPr="00B35912">
        <w:rPr>
          <w:b/>
          <w:bCs/>
          <w:sz w:val="24"/>
          <w:szCs w:val="28"/>
        </w:rPr>
        <w:t>T</w:t>
      </w:r>
      <w:r w:rsidR="00653EAC" w:rsidRPr="00B35912">
        <w:rPr>
          <w:b/>
          <w:bCs/>
          <w:sz w:val="24"/>
          <w:szCs w:val="28"/>
        </w:rPr>
        <w:t xml:space="preserve">able </w:t>
      </w:r>
      <w:r w:rsidR="00DE61D4" w:rsidRPr="00B35912">
        <w:rPr>
          <w:b/>
          <w:bCs/>
          <w:sz w:val="24"/>
          <w:szCs w:val="28"/>
        </w:rPr>
        <w:t>B</w:t>
      </w:r>
      <w:r w:rsidR="007031E9">
        <w:rPr>
          <w:sz w:val="24"/>
          <w:szCs w:val="28"/>
        </w:rPr>
        <w:t>: M</w:t>
      </w:r>
      <w:r w:rsidR="007031E9" w:rsidRPr="0024664D">
        <w:rPr>
          <w:sz w:val="24"/>
        </w:rPr>
        <w:t xml:space="preserve">ultivariate analysis between </w:t>
      </w:r>
      <w:r w:rsidR="006B0189">
        <w:rPr>
          <w:sz w:val="24"/>
        </w:rPr>
        <w:t>complete response (</w:t>
      </w:r>
      <w:r w:rsidR="007031E9" w:rsidRPr="0024664D">
        <w:rPr>
          <w:sz w:val="24"/>
        </w:rPr>
        <w:t>CR</w:t>
      </w:r>
      <w:r w:rsidR="006B0189">
        <w:rPr>
          <w:sz w:val="24"/>
        </w:rPr>
        <w:t>)</w:t>
      </w:r>
      <w:r w:rsidR="007031E9" w:rsidRPr="0024664D">
        <w:rPr>
          <w:sz w:val="24"/>
        </w:rPr>
        <w:t xml:space="preserve"> and </w:t>
      </w:r>
      <w:r w:rsidR="006B0189">
        <w:rPr>
          <w:sz w:val="24"/>
        </w:rPr>
        <w:t>non-complete (</w:t>
      </w:r>
      <w:r w:rsidR="007031E9" w:rsidRPr="0024664D">
        <w:rPr>
          <w:sz w:val="24"/>
        </w:rPr>
        <w:t>NCR</w:t>
      </w:r>
      <w:r w:rsidR="006B0189">
        <w:rPr>
          <w:sz w:val="24"/>
        </w:rPr>
        <w:t>)</w:t>
      </w:r>
      <w:r w:rsidR="007031E9">
        <w:rPr>
          <w:sz w:val="24"/>
        </w:rPr>
        <w:t xml:space="preserve"> </w:t>
      </w:r>
      <w:r w:rsidR="007031E9" w:rsidRPr="0024664D">
        <w:rPr>
          <w:sz w:val="24"/>
        </w:rPr>
        <w:t>gro</w:t>
      </w:r>
      <w:r w:rsidR="007031E9">
        <w:rPr>
          <w:sz w:val="24"/>
        </w:rPr>
        <w:t>ups</w:t>
      </w:r>
    </w:p>
    <w:p w14:paraId="6307D860" w14:textId="1B7429EF" w:rsidR="00A10479" w:rsidRPr="00AC4637" w:rsidRDefault="002975F6">
      <w:pPr>
        <w:widowControl/>
        <w:autoSpaceDE/>
        <w:autoSpaceDN/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Style w:val="TableNormal1"/>
        <w:tblpPr w:leftFromText="141" w:rightFromText="141" w:vertAnchor="text" w:horzAnchor="margin" w:tblpXSpec="center" w:tblpY="-531"/>
        <w:tblW w:w="11199" w:type="dxa"/>
        <w:tblLayout w:type="fixed"/>
        <w:tblLook w:val="01E0" w:firstRow="1" w:lastRow="1" w:firstColumn="1" w:lastColumn="1" w:noHBand="0" w:noVBand="0"/>
      </w:tblPr>
      <w:tblGrid>
        <w:gridCol w:w="1844"/>
        <w:gridCol w:w="641"/>
        <w:gridCol w:w="1266"/>
        <w:gridCol w:w="1957"/>
        <w:gridCol w:w="529"/>
        <w:gridCol w:w="1276"/>
        <w:gridCol w:w="1843"/>
        <w:gridCol w:w="709"/>
        <w:gridCol w:w="1134"/>
      </w:tblGrid>
      <w:tr w:rsidR="00A93F0F" w14:paraId="3F07E17B" w14:textId="77777777" w:rsidTr="001226F8">
        <w:trPr>
          <w:trHeight w:val="386"/>
        </w:trPr>
        <w:tc>
          <w:tcPr>
            <w:tcW w:w="18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6D79A" w14:textId="77777777" w:rsidR="00A93F0F" w:rsidRDefault="00A93F0F" w:rsidP="00BB508A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Variable</w:t>
            </w:r>
          </w:p>
        </w:tc>
        <w:tc>
          <w:tcPr>
            <w:tcW w:w="641" w:type="dxa"/>
            <w:tcBorders>
              <w:top w:val="single" w:sz="8" w:space="0" w:color="auto"/>
            </w:tcBorders>
          </w:tcPr>
          <w:p w14:paraId="3BFEBC3C" w14:textId="77777777" w:rsidR="00A93F0F" w:rsidRDefault="00A93F0F" w:rsidP="00BB508A">
            <w:pPr>
              <w:pStyle w:val="TableParagraph"/>
              <w:spacing w:before="40"/>
              <w:ind w:right="-15"/>
              <w:jc w:val="center"/>
              <w:rPr>
                <w:b/>
                <w:sz w:val="16"/>
              </w:rPr>
            </w:pPr>
          </w:p>
        </w:tc>
        <w:tc>
          <w:tcPr>
            <w:tcW w:w="322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A03B0" w14:textId="7C8CAE11" w:rsidR="00A93F0F" w:rsidRPr="0047003F" w:rsidRDefault="00A93F0F" w:rsidP="00BB508A">
            <w:pPr>
              <w:pStyle w:val="TableParagraph"/>
              <w:spacing w:before="40"/>
              <w:ind w:right="-1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HPV-pos (range)</w:t>
            </w:r>
            <w:r>
              <w:rPr>
                <w:sz w:val="16"/>
              </w:rPr>
              <w:t>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1</w:t>
            </w:r>
          </w:p>
        </w:tc>
        <w:tc>
          <w:tcPr>
            <w:tcW w:w="529" w:type="dxa"/>
            <w:tcBorders>
              <w:top w:val="single" w:sz="8" w:space="0" w:color="auto"/>
            </w:tcBorders>
          </w:tcPr>
          <w:p w14:paraId="76A2D836" w14:textId="77777777" w:rsidR="00A93F0F" w:rsidRDefault="00A93F0F" w:rsidP="00BB508A">
            <w:pPr>
              <w:pStyle w:val="TableParagraph"/>
              <w:spacing w:before="40"/>
              <w:ind w:right="-29"/>
              <w:jc w:val="center"/>
              <w:rPr>
                <w:b/>
                <w:sz w:val="16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9C617C" w14:textId="14CC248C" w:rsidR="00A93F0F" w:rsidRPr="0047003F" w:rsidRDefault="00A93F0F" w:rsidP="00BB508A">
            <w:pPr>
              <w:pStyle w:val="TableParagraph"/>
              <w:spacing w:before="40"/>
              <w:ind w:right="-2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HPV-neg (range)</w:t>
            </w:r>
            <w:r>
              <w:rPr>
                <w:sz w:val="16"/>
              </w:rPr>
              <w:t>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0B8C511" w14:textId="77777777" w:rsidR="00A93F0F" w:rsidRDefault="00A93F0F" w:rsidP="00BB508A">
            <w:pPr>
              <w:pStyle w:val="TableParagraph"/>
              <w:spacing w:before="40"/>
              <w:ind w:right="128"/>
              <w:jc w:val="center"/>
              <w:rPr>
                <w:b/>
                <w:sz w:val="16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1A54B747" w14:textId="1DE1F676" w:rsidR="00A93F0F" w:rsidRDefault="00A93F0F" w:rsidP="00BB508A">
            <w:pPr>
              <w:pStyle w:val="TableParagraph"/>
              <w:spacing w:before="40"/>
              <w:ind w:right="128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p-value</w:t>
            </w:r>
            <w:r>
              <w:rPr>
                <w:sz w:val="16"/>
                <w:vertAlign w:val="superscript"/>
              </w:rPr>
              <w:t>2</w:t>
            </w:r>
          </w:p>
        </w:tc>
      </w:tr>
      <w:tr w:rsidR="00A93F0F" w14:paraId="2465D775" w14:textId="77777777" w:rsidTr="001226F8">
        <w:trPr>
          <w:trHeight w:val="386"/>
        </w:trPr>
        <w:tc>
          <w:tcPr>
            <w:tcW w:w="18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1F87D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641" w:type="dxa"/>
            <w:tcBorders>
              <w:right w:val="nil"/>
            </w:tcBorders>
          </w:tcPr>
          <w:p w14:paraId="13ED5AD6" w14:textId="77777777" w:rsidR="00A93F0F" w:rsidRDefault="00A93F0F" w:rsidP="00BB508A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5868DDB" w14:textId="2BCA88C3" w:rsidR="00A93F0F" w:rsidRDefault="00A93F0F" w:rsidP="00BB508A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CD81C" w14:textId="77777777" w:rsidR="00A93F0F" w:rsidRDefault="00A93F0F" w:rsidP="00BB508A">
            <w:pPr>
              <w:pStyle w:val="TableParagraph"/>
              <w:spacing w:before="4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ummary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29" w:type="dxa"/>
          </w:tcPr>
          <w:p w14:paraId="69280C6F" w14:textId="77777777" w:rsidR="00A93F0F" w:rsidRDefault="00A93F0F" w:rsidP="00BB508A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B83EF" w14:textId="4721723B" w:rsidR="00A93F0F" w:rsidRDefault="00A93F0F" w:rsidP="00BB508A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0158E4" w14:textId="77777777" w:rsidR="00A93F0F" w:rsidRDefault="00A93F0F" w:rsidP="00BB508A">
            <w:pPr>
              <w:pStyle w:val="TableParagraph"/>
              <w:spacing w:before="4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ummary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26D98B01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1BC0058" w14:textId="285D858F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A93F0F" w14:paraId="2B522C57" w14:textId="77777777" w:rsidTr="001226F8">
        <w:trPr>
          <w:trHeight w:val="386"/>
        </w:trPr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720772C7" w14:textId="77777777" w:rsidR="00A93F0F" w:rsidRDefault="00A93F0F" w:rsidP="00BB508A">
            <w:pPr>
              <w:pStyle w:val="TableParagraph"/>
              <w:spacing w:before="102"/>
              <w:ind w:left="10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GTVp</w:t>
            </w:r>
            <w:proofErr w:type="spellEnd"/>
          </w:p>
        </w:tc>
        <w:tc>
          <w:tcPr>
            <w:tcW w:w="641" w:type="dxa"/>
          </w:tcPr>
          <w:p w14:paraId="6D4BECED" w14:textId="77777777" w:rsidR="00A93F0F" w:rsidRDefault="00A93F0F" w:rsidP="00BB508A">
            <w:pPr>
              <w:pStyle w:val="TableParagraph"/>
              <w:spacing w:before="102"/>
              <w:jc w:val="center"/>
              <w:rPr>
                <w:sz w:val="16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22CB33E1" w14:textId="0D616AD4" w:rsidR="00A93F0F" w:rsidRDefault="00A93F0F" w:rsidP="00BB508A">
            <w:pPr>
              <w:pStyle w:val="TableParagraph"/>
              <w:spacing w:before="102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tcBorders>
              <w:top w:val="single" w:sz="8" w:space="0" w:color="auto"/>
            </w:tcBorders>
            <w:vAlign w:val="center"/>
          </w:tcPr>
          <w:p w14:paraId="689214AE" w14:textId="33F9358B" w:rsidR="00A93F0F" w:rsidRDefault="00A93F0F" w:rsidP="00BB508A">
            <w:pPr>
              <w:pStyle w:val="TableParagraph"/>
              <w:spacing w:before="102"/>
              <w:ind w:right="48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 9.1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6.8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20.47)</w:t>
            </w:r>
          </w:p>
        </w:tc>
        <w:tc>
          <w:tcPr>
            <w:tcW w:w="529" w:type="dxa"/>
          </w:tcPr>
          <w:p w14:paraId="186529F0" w14:textId="77777777" w:rsidR="00A93F0F" w:rsidRDefault="00A93F0F" w:rsidP="00BB508A">
            <w:pPr>
              <w:pStyle w:val="TableParagraph"/>
              <w:spacing w:before="102"/>
              <w:jc w:val="center"/>
              <w:rPr>
                <w:sz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7303E2A" w14:textId="6EF06BD1" w:rsidR="00A93F0F" w:rsidRDefault="00A93F0F" w:rsidP="00BB508A">
            <w:pPr>
              <w:pStyle w:val="TableParagraph"/>
              <w:spacing w:before="102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0CD9AC4" w14:textId="4454047F" w:rsidR="00A93F0F" w:rsidRDefault="00A93F0F" w:rsidP="00BB508A">
            <w:pPr>
              <w:pStyle w:val="TableParagraph"/>
              <w:spacing w:before="102"/>
              <w:ind w:right="287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18.6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.1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8.15)</w:t>
            </w:r>
          </w:p>
        </w:tc>
        <w:tc>
          <w:tcPr>
            <w:tcW w:w="709" w:type="dxa"/>
          </w:tcPr>
          <w:p w14:paraId="0F189CB9" w14:textId="77777777" w:rsidR="00A93F0F" w:rsidRDefault="00A93F0F" w:rsidP="00BB508A">
            <w:pPr>
              <w:pStyle w:val="TableParagraph"/>
              <w:spacing w:before="102"/>
              <w:ind w:right="127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0AB70BF3" w14:textId="1F6F623E" w:rsidR="00A93F0F" w:rsidRDefault="00A93F0F" w:rsidP="00BB508A">
            <w:pPr>
              <w:pStyle w:val="TableParagraph"/>
              <w:spacing w:before="102"/>
              <w:ind w:right="127"/>
              <w:jc w:val="center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</w:tr>
      <w:tr w:rsidR="00A93F0F" w14:paraId="04CE57FD" w14:textId="77777777" w:rsidTr="00BB508A">
        <w:trPr>
          <w:trHeight w:val="386"/>
        </w:trPr>
        <w:tc>
          <w:tcPr>
            <w:tcW w:w="1844" w:type="dxa"/>
            <w:vAlign w:val="center"/>
          </w:tcPr>
          <w:p w14:paraId="0A7BCEE4" w14:textId="77777777" w:rsidR="00A93F0F" w:rsidRDefault="00A93F0F" w:rsidP="00BB508A">
            <w:pPr>
              <w:pStyle w:val="TableParagraph"/>
              <w:ind w:left="10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GTVn</w:t>
            </w:r>
            <w:proofErr w:type="spellEnd"/>
          </w:p>
        </w:tc>
        <w:tc>
          <w:tcPr>
            <w:tcW w:w="641" w:type="dxa"/>
          </w:tcPr>
          <w:p w14:paraId="0A72A5AC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4ABCA6AB" w14:textId="5D43BB3B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957" w:type="dxa"/>
            <w:vAlign w:val="center"/>
          </w:tcPr>
          <w:p w14:paraId="4252BD8C" w14:textId="1B62AFA6" w:rsidR="00A93F0F" w:rsidRDefault="00A93F0F" w:rsidP="00BB508A">
            <w:pPr>
              <w:pStyle w:val="TableParagraph"/>
              <w:ind w:right="529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  16.2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7.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39.7)</w:t>
            </w:r>
          </w:p>
        </w:tc>
        <w:tc>
          <w:tcPr>
            <w:tcW w:w="529" w:type="dxa"/>
          </w:tcPr>
          <w:p w14:paraId="1556FE2A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B3E6C03" w14:textId="1A644FD2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24C2AC39" w14:textId="0259F3D9" w:rsidR="00A93F0F" w:rsidRDefault="00A93F0F" w:rsidP="00BB508A">
            <w:pPr>
              <w:pStyle w:val="TableParagraph"/>
              <w:ind w:right="287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10.8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8.6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58.54)</w:t>
            </w:r>
          </w:p>
        </w:tc>
        <w:tc>
          <w:tcPr>
            <w:tcW w:w="709" w:type="dxa"/>
          </w:tcPr>
          <w:p w14:paraId="7A2566F1" w14:textId="77777777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B55C75E" w14:textId="702FF05F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</w:tr>
      <w:tr w:rsidR="00A93F0F" w14:paraId="62B3F8B2" w14:textId="77777777" w:rsidTr="00BB508A">
        <w:trPr>
          <w:trHeight w:val="386"/>
        </w:trPr>
        <w:tc>
          <w:tcPr>
            <w:tcW w:w="1844" w:type="dxa"/>
            <w:vAlign w:val="center"/>
          </w:tcPr>
          <w:p w14:paraId="7B123B88" w14:textId="48F4CAD7" w:rsidR="00A93F0F" w:rsidRPr="000A7C55" w:rsidRDefault="00A93F0F" w:rsidP="00BB508A">
            <w:pPr>
              <w:pStyle w:val="TableParagraph"/>
              <w:ind w:left="100"/>
              <w:jc w:val="center"/>
              <w:rPr>
                <w:spacing w:val="-4"/>
                <w:sz w:val="16"/>
              </w:rPr>
            </w:pPr>
            <w:r w:rsidRPr="002C4C0B">
              <w:rPr>
                <w:sz w:val="16"/>
              </w:rPr>
              <w:t>PCT</w:t>
            </w:r>
            <w:r w:rsidRPr="002C4C0B">
              <w:rPr>
                <w:spacing w:val="-3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641" w:type="dxa"/>
          </w:tcPr>
          <w:p w14:paraId="5F64C448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0582BA35" w14:textId="66C99BA4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57" w:type="dxa"/>
            <w:vAlign w:val="center"/>
          </w:tcPr>
          <w:p w14:paraId="032E4904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29" w:type="dxa"/>
          </w:tcPr>
          <w:p w14:paraId="73A18852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1B3D60D" w14:textId="505BFA63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843" w:type="dxa"/>
            <w:vAlign w:val="center"/>
          </w:tcPr>
          <w:p w14:paraId="0B278207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709" w:type="dxa"/>
          </w:tcPr>
          <w:p w14:paraId="787DF3FB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05B3EDBC" w14:textId="0347E738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A93F0F" w14:paraId="4A6902B9" w14:textId="77777777" w:rsidTr="00BB508A">
        <w:trPr>
          <w:trHeight w:val="386"/>
        </w:trPr>
        <w:tc>
          <w:tcPr>
            <w:tcW w:w="1844" w:type="dxa"/>
            <w:vAlign w:val="center"/>
          </w:tcPr>
          <w:p w14:paraId="2D58B5BB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0</w:t>
            </w:r>
          </w:p>
        </w:tc>
        <w:tc>
          <w:tcPr>
            <w:tcW w:w="641" w:type="dxa"/>
          </w:tcPr>
          <w:p w14:paraId="0C3984CD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3F40A472" w14:textId="10D666FC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2DF17744" w14:textId="3D27DF08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122)</w:t>
            </w:r>
          </w:p>
        </w:tc>
        <w:tc>
          <w:tcPr>
            <w:tcW w:w="529" w:type="dxa"/>
          </w:tcPr>
          <w:p w14:paraId="2218C4DF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3793AFB" w14:textId="0979D623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7CD86966" w14:textId="5981499E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7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15)</w:t>
            </w:r>
          </w:p>
        </w:tc>
        <w:tc>
          <w:tcPr>
            <w:tcW w:w="709" w:type="dxa"/>
          </w:tcPr>
          <w:p w14:paraId="31E7ED68" w14:textId="77777777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550736E" w14:textId="445CA9B9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A93F0F" w14:paraId="16A3BBFC" w14:textId="77777777" w:rsidTr="00BB508A">
        <w:trPr>
          <w:trHeight w:val="386"/>
        </w:trPr>
        <w:tc>
          <w:tcPr>
            <w:tcW w:w="1844" w:type="dxa"/>
            <w:vAlign w:val="center"/>
          </w:tcPr>
          <w:p w14:paraId="399A6327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3W</w:t>
            </w:r>
          </w:p>
        </w:tc>
        <w:tc>
          <w:tcPr>
            <w:tcW w:w="641" w:type="dxa"/>
          </w:tcPr>
          <w:p w14:paraId="19EEE3BB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72DA90E1" w14:textId="047F1254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45F4ED0B" w14:textId="174A499D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1 (7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84)</w:t>
            </w:r>
          </w:p>
        </w:tc>
        <w:tc>
          <w:tcPr>
            <w:tcW w:w="529" w:type="dxa"/>
          </w:tcPr>
          <w:p w14:paraId="41680F8B" w14:textId="77777777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603688A6" w14:textId="5CF86C85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2725375A" w14:textId="73738FD9" w:rsidR="00A93F0F" w:rsidRDefault="00A93F0F" w:rsidP="00BB508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4)</w:t>
            </w:r>
          </w:p>
        </w:tc>
        <w:tc>
          <w:tcPr>
            <w:tcW w:w="709" w:type="dxa"/>
          </w:tcPr>
          <w:p w14:paraId="2DCB2E19" w14:textId="77777777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9C93283" w14:textId="370DF70B" w:rsidR="00A93F0F" w:rsidRDefault="00A93F0F" w:rsidP="00BB508A">
            <w:pPr>
              <w:pStyle w:val="TableParagraph"/>
              <w:ind w:right="127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A93F0F" w14:paraId="4F4A7BA8" w14:textId="77777777" w:rsidTr="00BB508A">
        <w:trPr>
          <w:trHeight w:val="386"/>
        </w:trPr>
        <w:tc>
          <w:tcPr>
            <w:tcW w:w="1844" w:type="dxa"/>
            <w:vAlign w:val="center"/>
          </w:tcPr>
          <w:p w14:paraId="226F77B5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line="164" w:lineRule="exact"/>
              <w:rPr>
                <w:sz w:val="16"/>
              </w:rPr>
            </w:pPr>
            <w:r>
              <w:rPr>
                <w:sz w:val="16"/>
              </w:rPr>
              <w:t>BF_3M</w:t>
            </w:r>
          </w:p>
        </w:tc>
        <w:tc>
          <w:tcPr>
            <w:tcW w:w="641" w:type="dxa"/>
          </w:tcPr>
          <w:p w14:paraId="224E1E6D" w14:textId="77777777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29502755" w14:textId="44699A38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0301B3C9" w14:textId="641F5D87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52 - 63)</w:t>
            </w:r>
          </w:p>
        </w:tc>
        <w:tc>
          <w:tcPr>
            <w:tcW w:w="529" w:type="dxa"/>
          </w:tcPr>
          <w:p w14:paraId="286BAB71" w14:textId="77777777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35AD991" w14:textId="22BC2F34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7F598EAE" w14:textId="0AA9E848" w:rsidR="00A93F0F" w:rsidRDefault="00A93F0F" w:rsidP="00BB508A">
            <w:pPr>
              <w:pStyle w:val="TableParagraph"/>
              <w:spacing w:line="164" w:lineRule="exact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41)</w:t>
            </w:r>
          </w:p>
        </w:tc>
        <w:tc>
          <w:tcPr>
            <w:tcW w:w="709" w:type="dxa"/>
          </w:tcPr>
          <w:p w14:paraId="36DC6CAE" w14:textId="77777777" w:rsidR="00A93F0F" w:rsidRDefault="00A93F0F" w:rsidP="00BB508A">
            <w:pPr>
              <w:pStyle w:val="TableParagraph"/>
              <w:spacing w:line="164" w:lineRule="exact"/>
              <w:ind w:right="127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9C3957C" w14:textId="56D14F4F" w:rsidR="00A93F0F" w:rsidRDefault="00A93F0F" w:rsidP="00BB508A">
            <w:pPr>
              <w:pStyle w:val="TableParagraph"/>
              <w:spacing w:line="164" w:lineRule="exact"/>
              <w:ind w:right="127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 w:rsidR="00A93F0F" w14:paraId="060D7E29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7776AC0D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78"/>
              <w:rPr>
                <w:sz w:val="16"/>
              </w:rPr>
            </w:pPr>
            <w:r>
              <w:rPr>
                <w:sz w:val="16"/>
              </w:rPr>
              <w:t>BV_0</w:t>
            </w:r>
          </w:p>
        </w:tc>
        <w:tc>
          <w:tcPr>
            <w:tcW w:w="641" w:type="dxa"/>
          </w:tcPr>
          <w:p w14:paraId="7A052B9D" w14:textId="77777777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EB36EA1" w14:textId="746FA476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64A7CC5C" w14:textId="55389D0D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  <w:r>
              <w:rPr>
                <w:sz w:val="16"/>
              </w:rPr>
              <w:t>8.3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7.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.76)</w:t>
            </w:r>
          </w:p>
        </w:tc>
        <w:tc>
          <w:tcPr>
            <w:tcW w:w="529" w:type="dxa"/>
          </w:tcPr>
          <w:p w14:paraId="150792DA" w14:textId="77777777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1457D644" w14:textId="5E0F88FF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08C3B750" w14:textId="7B5A5925" w:rsidR="00A93F0F" w:rsidRDefault="00A93F0F" w:rsidP="00BB508A">
            <w:pPr>
              <w:pStyle w:val="TableParagraph"/>
              <w:spacing w:before="78"/>
              <w:jc w:val="center"/>
              <w:rPr>
                <w:sz w:val="16"/>
              </w:rPr>
            </w:pPr>
            <w:r>
              <w:rPr>
                <w:sz w:val="16"/>
              </w:rPr>
              <w:t>6.9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6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8.78)</w:t>
            </w:r>
          </w:p>
        </w:tc>
        <w:tc>
          <w:tcPr>
            <w:tcW w:w="709" w:type="dxa"/>
          </w:tcPr>
          <w:p w14:paraId="6534BB61" w14:textId="77777777" w:rsidR="00A93F0F" w:rsidRDefault="00A93F0F" w:rsidP="00BB508A">
            <w:pPr>
              <w:pStyle w:val="TableParagraph"/>
              <w:spacing w:before="78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75C2BE9" w14:textId="2B5B3609" w:rsidR="00A93F0F" w:rsidRDefault="00A93F0F" w:rsidP="00BB508A">
            <w:pPr>
              <w:pStyle w:val="TableParagraph"/>
              <w:spacing w:before="78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 w:rsidR="00A93F0F" w14:paraId="768ED2F1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EADAFAE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BV_3W</w:t>
            </w:r>
          </w:p>
        </w:tc>
        <w:tc>
          <w:tcPr>
            <w:tcW w:w="641" w:type="dxa"/>
          </w:tcPr>
          <w:p w14:paraId="52140631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7839764E" w14:textId="48C53F2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4F7C9535" w14:textId="23434D0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0.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9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.8)</w:t>
            </w:r>
          </w:p>
        </w:tc>
        <w:tc>
          <w:tcPr>
            <w:tcW w:w="529" w:type="dxa"/>
          </w:tcPr>
          <w:p w14:paraId="264EE230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974EA4B" w14:textId="22EE2D5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154D297F" w14:textId="79911C6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7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.4)</w:t>
            </w:r>
          </w:p>
        </w:tc>
        <w:tc>
          <w:tcPr>
            <w:tcW w:w="709" w:type="dxa"/>
          </w:tcPr>
          <w:p w14:paraId="4FE151B3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C3DB67E" w14:textId="01345659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A93F0F" w14:paraId="4C429F09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603F5937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BV_3M</w:t>
            </w:r>
          </w:p>
        </w:tc>
        <w:tc>
          <w:tcPr>
            <w:tcW w:w="641" w:type="dxa"/>
          </w:tcPr>
          <w:p w14:paraId="62D24606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794E81F2" w14:textId="5F76922A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53DC217D" w14:textId="1BEE836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5.7 (4.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2)</w:t>
            </w:r>
          </w:p>
        </w:tc>
        <w:tc>
          <w:tcPr>
            <w:tcW w:w="529" w:type="dxa"/>
          </w:tcPr>
          <w:p w14:paraId="1D8A71FD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3EFDACED" w14:textId="5E487A5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24DFC4E2" w14:textId="7CCCD3B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7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2)</w:t>
            </w:r>
          </w:p>
        </w:tc>
        <w:tc>
          <w:tcPr>
            <w:tcW w:w="709" w:type="dxa"/>
          </w:tcPr>
          <w:p w14:paraId="17888DAD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790E233" w14:textId="7E5B819E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A93F0F" w14:paraId="7DDECD6B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32DBF450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TT_0</w:t>
            </w:r>
          </w:p>
        </w:tc>
        <w:tc>
          <w:tcPr>
            <w:tcW w:w="641" w:type="dxa"/>
          </w:tcPr>
          <w:p w14:paraId="12C14006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3B3864F3" w14:textId="67E68D2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7D85877B" w14:textId="16917F2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5.6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9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18)</w:t>
            </w:r>
          </w:p>
        </w:tc>
        <w:tc>
          <w:tcPr>
            <w:tcW w:w="529" w:type="dxa"/>
          </w:tcPr>
          <w:p w14:paraId="5C9290E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06AB6549" w14:textId="31747AAA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78594EB3" w14:textId="6EC99FA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5.0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4.6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32)</w:t>
            </w:r>
          </w:p>
        </w:tc>
        <w:tc>
          <w:tcPr>
            <w:tcW w:w="709" w:type="dxa"/>
          </w:tcPr>
          <w:p w14:paraId="6699AA4B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52D172D" w14:textId="74471912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A93F0F" w14:paraId="0C3604EA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677B8B4A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TT_3W</w:t>
            </w:r>
          </w:p>
        </w:tc>
        <w:tc>
          <w:tcPr>
            <w:tcW w:w="641" w:type="dxa"/>
          </w:tcPr>
          <w:p w14:paraId="71B3294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099B74D2" w14:textId="17F373E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2BDD5516" w14:textId="175F017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5.4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9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95)</w:t>
            </w:r>
          </w:p>
        </w:tc>
        <w:tc>
          <w:tcPr>
            <w:tcW w:w="529" w:type="dxa"/>
          </w:tcPr>
          <w:p w14:paraId="66E8BDB5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6515FAB1" w14:textId="513E87B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173F4001" w14:textId="57E4677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6.4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7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84)</w:t>
            </w:r>
          </w:p>
        </w:tc>
        <w:tc>
          <w:tcPr>
            <w:tcW w:w="709" w:type="dxa"/>
          </w:tcPr>
          <w:p w14:paraId="43ABD335" w14:textId="77777777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08728D2" w14:textId="513A4668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sz w:val="16"/>
              </w:rPr>
            </w:pPr>
            <w:r>
              <w:rPr>
                <w:sz w:val="16"/>
              </w:rPr>
              <w:t>0.076</w:t>
            </w:r>
          </w:p>
        </w:tc>
      </w:tr>
      <w:tr w:rsidR="00A93F0F" w14:paraId="344E5463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0F674BF8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TT_3M</w:t>
            </w:r>
          </w:p>
        </w:tc>
        <w:tc>
          <w:tcPr>
            <w:tcW w:w="641" w:type="dxa"/>
          </w:tcPr>
          <w:p w14:paraId="1DE2DD8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08DA1D19" w14:textId="74A2A00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329AFDCF" w14:textId="6085B02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6.3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3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39)</w:t>
            </w:r>
          </w:p>
        </w:tc>
        <w:tc>
          <w:tcPr>
            <w:tcW w:w="529" w:type="dxa"/>
          </w:tcPr>
          <w:p w14:paraId="060E5BB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F07AABD" w14:textId="1D98B2C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642E0BDF" w14:textId="0AE49F6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6.5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6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69)</w:t>
            </w:r>
          </w:p>
        </w:tc>
        <w:tc>
          <w:tcPr>
            <w:tcW w:w="709" w:type="dxa"/>
          </w:tcPr>
          <w:p w14:paraId="57DA464A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58A438D" w14:textId="414A3B85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A93F0F" w14:paraId="7E98A934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3C081D7A" w14:textId="77777777" w:rsidR="00A93F0F" w:rsidRPr="002C4C0B" w:rsidRDefault="00A93F0F" w:rsidP="00BB508A">
            <w:pPr>
              <w:pStyle w:val="TableParagraph"/>
              <w:spacing w:before="94"/>
              <w:ind w:left="100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DECT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641" w:type="dxa"/>
          </w:tcPr>
          <w:p w14:paraId="41BF2B15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E5F9E0D" w14:textId="3F412898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57" w:type="dxa"/>
            <w:vAlign w:val="center"/>
          </w:tcPr>
          <w:p w14:paraId="553F0C33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29" w:type="dxa"/>
          </w:tcPr>
          <w:p w14:paraId="3C089B25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6EC3D232" w14:textId="778B74B1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843" w:type="dxa"/>
            <w:vAlign w:val="center"/>
          </w:tcPr>
          <w:p w14:paraId="6963C7EA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709" w:type="dxa"/>
          </w:tcPr>
          <w:p w14:paraId="19993EC4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3F950AC" w14:textId="78B6D869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A93F0F" w14:paraId="3CF5586D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1A01E1C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D_0</w:t>
            </w:r>
          </w:p>
        </w:tc>
        <w:tc>
          <w:tcPr>
            <w:tcW w:w="641" w:type="dxa"/>
          </w:tcPr>
          <w:p w14:paraId="7B4093E7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36AFF981" w14:textId="5B66365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1803A1D5" w14:textId="3C4E812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3)</w:t>
            </w:r>
          </w:p>
        </w:tc>
        <w:tc>
          <w:tcPr>
            <w:tcW w:w="529" w:type="dxa"/>
          </w:tcPr>
          <w:p w14:paraId="006D92C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E64254B" w14:textId="1450F25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42F7A1EF" w14:textId="36A2387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3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6)</w:t>
            </w:r>
          </w:p>
        </w:tc>
        <w:tc>
          <w:tcPr>
            <w:tcW w:w="709" w:type="dxa"/>
          </w:tcPr>
          <w:p w14:paraId="5A056B0D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10C390C" w14:textId="7F68294D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A93F0F" w14:paraId="7FC37773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2B4E29FC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D_3W</w:t>
            </w:r>
          </w:p>
        </w:tc>
        <w:tc>
          <w:tcPr>
            <w:tcW w:w="641" w:type="dxa"/>
          </w:tcPr>
          <w:p w14:paraId="2934C52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70AD80F6" w14:textId="1574498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4B394418" w14:textId="151BD0A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6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81)</w:t>
            </w:r>
          </w:p>
        </w:tc>
        <w:tc>
          <w:tcPr>
            <w:tcW w:w="529" w:type="dxa"/>
          </w:tcPr>
          <w:p w14:paraId="7AA83B1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6EF627C1" w14:textId="37600B8F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74600B8D" w14:textId="752126B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3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68)</w:t>
            </w:r>
          </w:p>
        </w:tc>
        <w:tc>
          <w:tcPr>
            <w:tcW w:w="709" w:type="dxa"/>
          </w:tcPr>
          <w:p w14:paraId="1610E825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3A8048E" w14:textId="5FD55453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A93F0F" w14:paraId="23E666FF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08CA7C01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MD_3M</w:t>
            </w:r>
          </w:p>
        </w:tc>
        <w:tc>
          <w:tcPr>
            <w:tcW w:w="641" w:type="dxa"/>
          </w:tcPr>
          <w:p w14:paraId="318C75A1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5B03E457" w14:textId="5E6A5D5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3F5BBD5D" w14:textId="5A81CDF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19 (7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0)</w:t>
            </w:r>
          </w:p>
        </w:tc>
        <w:tc>
          <w:tcPr>
            <w:tcW w:w="529" w:type="dxa"/>
          </w:tcPr>
          <w:p w14:paraId="78FAF5F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3D7C77DF" w14:textId="00C74DA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6B0F6CBE" w14:textId="6726CC5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64)</w:t>
            </w:r>
          </w:p>
        </w:tc>
        <w:tc>
          <w:tcPr>
            <w:tcW w:w="709" w:type="dxa"/>
          </w:tcPr>
          <w:p w14:paraId="7EF348D7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9CBA0D8" w14:textId="14D30854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A93F0F" w14:paraId="2B08AA1D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590A0706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VNCA_0</w:t>
            </w:r>
          </w:p>
        </w:tc>
        <w:tc>
          <w:tcPr>
            <w:tcW w:w="641" w:type="dxa"/>
          </w:tcPr>
          <w:p w14:paraId="41F68F43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70BC4878" w14:textId="7DFBDA6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023514E4" w14:textId="7958F61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7 - 50)</w:t>
            </w:r>
          </w:p>
        </w:tc>
        <w:tc>
          <w:tcPr>
            <w:tcW w:w="529" w:type="dxa"/>
          </w:tcPr>
          <w:p w14:paraId="20FE9337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496F1484" w14:textId="7228C44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4572F3CE" w14:textId="65BFE79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1 - 43)</w:t>
            </w:r>
          </w:p>
        </w:tc>
        <w:tc>
          <w:tcPr>
            <w:tcW w:w="709" w:type="dxa"/>
          </w:tcPr>
          <w:p w14:paraId="00A45281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66000D3C" w14:textId="5A441346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A93F0F" w14:paraId="42D07FE3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0672E2EB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VNCA_3W</w:t>
            </w:r>
          </w:p>
        </w:tc>
        <w:tc>
          <w:tcPr>
            <w:tcW w:w="641" w:type="dxa"/>
          </w:tcPr>
          <w:p w14:paraId="4FBFBD82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007816AF" w14:textId="2CD3ADD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1A0AEBBA" w14:textId="2081875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0 - 41)</w:t>
            </w:r>
          </w:p>
        </w:tc>
        <w:tc>
          <w:tcPr>
            <w:tcW w:w="529" w:type="dxa"/>
          </w:tcPr>
          <w:p w14:paraId="3F32425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3002023C" w14:textId="29B27B5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581C7799" w14:textId="21F8A04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8 - 33)</w:t>
            </w:r>
          </w:p>
        </w:tc>
        <w:tc>
          <w:tcPr>
            <w:tcW w:w="709" w:type="dxa"/>
          </w:tcPr>
          <w:p w14:paraId="1DF3D9E0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72508D4" w14:textId="3363FD29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A93F0F" w14:paraId="6A79E064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53C6FD42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VNCA_3M</w:t>
            </w:r>
          </w:p>
        </w:tc>
        <w:tc>
          <w:tcPr>
            <w:tcW w:w="641" w:type="dxa"/>
          </w:tcPr>
          <w:p w14:paraId="3902FEE0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3EEA5FF" w14:textId="45B4829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4562D305" w14:textId="0BC1A84F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1 - 34)</w:t>
            </w:r>
          </w:p>
        </w:tc>
        <w:tc>
          <w:tcPr>
            <w:tcW w:w="529" w:type="dxa"/>
          </w:tcPr>
          <w:p w14:paraId="1B266650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B46472C" w14:textId="5ADE3F1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52255373" w14:textId="23CAF74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4 - 27)</w:t>
            </w:r>
          </w:p>
        </w:tc>
        <w:tc>
          <w:tcPr>
            <w:tcW w:w="709" w:type="dxa"/>
          </w:tcPr>
          <w:p w14:paraId="61F57FEB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CFF5557" w14:textId="66C9ACC2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 w:rsidR="00A93F0F" w14:paraId="02636D14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60A24AD8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CMA_0</w:t>
            </w:r>
          </w:p>
        </w:tc>
        <w:tc>
          <w:tcPr>
            <w:tcW w:w="641" w:type="dxa"/>
          </w:tcPr>
          <w:p w14:paraId="037E5154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4D1E3D99" w14:textId="1839FBD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1C2DFD76" w14:textId="51A6D2B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61 - 99)</w:t>
            </w:r>
          </w:p>
        </w:tc>
        <w:tc>
          <w:tcPr>
            <w:tcW w:w="529" w:type="dxa"/>
          </w:tcPr>
          <w:p w14:paraId="541F783D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B615A68" w14:textId="2ED247F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50D606A5" w14:textId="06EFD1B4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8)</w:t>
            </w:r>
          </w:p>
        </w:tc>
        <w:tc>
          <w:tcPr>
            <w:tcW w:w="709" w:type="dxa"/>
          </w:tcPr>
          <w:p w14:paraId="4930110F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DC9D0FE" w14:textId="4F213D0E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A93F0F" w14:paraId="6082E272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3B5C52B6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CMA_3W</w:t>
            </w:r>
          </w:p>
        </w:tc>
        <w:tc>
          <w:tcPr>
            <w:tcW w:w="641" w:type="dxa"/>
          </w:tcPr>
          <w:p w14:paraId="2857443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5FDDDDAB" w14:textId="7E8AA7E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5D8DD9E3" w14:textId="4BEB3D7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8)</w:t>
            </w:r>
          </w:p>
        </w:tc>
        <w:tc>
          <w:tcPr>
            <w:tcW w:w="529" w:type="dxa"/>
          </w:tcPr>
          <w:p w14:paraId="63010AE4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5ECC178" w14:textId="2F8D83A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06C6D092" w14:textId="67C132A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9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8)</w:t>
            </w:r>
          </w:p>
        </w:tc>
        <w:tc>
          <w:tcPr>
            <w:tcW w:w="709" w:type="dxa"/>
          </w:tcPr>
          <w:p w14:paraId="26DD79AF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43C1874" w14:textId="1C0C81D5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A93F0F" w14:paraId="48BD3665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1836141F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CMA_3M</w:t>
            </w:r>
          </w:p>
        </w:tc>
        <w:tc>
          <w:tcPr>
            <w:tcW w:w="641" w:type="dxa"/>
          </w:tcPr>
          <w:p w14:paraId="0CCE6F72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6DAEA188" w14:textId="63DF691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5F77C80E" w14:textId="5FE76684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8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3)</w:t>
            </w:r>
          </w:p>
        </w:tc>
        <w:tc>
          <w:tcPr>
            <w:tcW w:w="529" w:type="dxa"/>
          </w:tcPr>
          <w:p w14:paraId="72E1FCB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11429F6D" w14:textId="120F5FF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43EAC003" w14:textId="0D44754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7)</w:t>
            </w:r>
          </w:p>
        </w:tc>
        <w:tc>
          <w:tcPr>
            <w:tcW w:w="709" w:type="dxa"/>
          </w:tcPr>
          <w:p w14:paraId="28A323CB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FD4FB66" w14:textId="1B1FA900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A93F0F" w14:paraId="41C4A96A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1DDC9F54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IC_0</w:t>
            </w:r>
          </w:p>
        </w:tc>
        <w:tc>
          <w:tcPr>
            <w:tcW w:w="641" w:type="dxa"/>
          </w:tcPr>
          <w:p w14:paraId="6A2CD12C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33D91CCD" w14:textId="7969C80F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2B32C2A9" w14:textId="15160D2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.3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.9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18)</w:t>
            </w:r>
          </w:p>
        </w:tc>
        <w:tc>
          <w:tcPr>
            <w:tcW w:w="529" w:type="dxa"/>
          </w:tcPr>
          <w:p w14:paraId="7554F4A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5628D3C" w14:textId="719ED4C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40D10758" w14:textId="36B8AA4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.9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3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63)</w:t>
            </w:r>
          </w:p>
        </w:tc>
        <w:tc>
          <w:tcPr>
            <w:tcW w:w="709" w:type="dxa"/>
          </w:tcPr>
          <w:p w14:paraId="11736905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E139EED" w14:textId="630D5499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A93F0F" w14:paraId="13DE3151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30A40DA4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IC_3W</w:t>
            </w:r>
          </w:p>
        </w:tc>
        <w:tc>
          <w:tcPr>
            <w:tcW w:w="641" w:type="dxa"/>
          </w:tcPr>
          <w:p w14:paraId="0F618C8C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20AC2705" w14:textId="5185A6E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0761A783" w14:textId="257E17E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.0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75)</w:t>
            </w:r>
          </w:p>
        </w:tc>
        <w:tc>
          <w:tcPr>
            <w:tcW w:w="529" w:type="dxa"/>
          </w:tcPr>
          <w:p w14:paraId="54009D52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48640503" w14:textId="08EBAAB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40211550" w14:textId="421F6EA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40)</w:t>
            </w:r>
          </w:p>
        </w:tc>
        <w:tc>
          <w:tcPr>
            <w:tcW w:w="709" w:type="dxa"/>
          </w:tcPr>
          <w:p w14:paraId="4079A4A0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03B7401" w14:textId="111DD4CE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</w:tr>
      <w:tr w:rsidR="00A93F0F" w14:paraId="460C6737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E16B9EE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IC_3M</w:t>
            </w:r>
          </w:p>
        </w:tc>
        <w:tc>
          <w:tcPr>
            <w:tcW w:w="641" w:type="dxa"/>
          </w:tcPr>
          <w:p w14:paraId="17FEBE0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58E7C091" w14:textId="0251D25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4DD36419" w14:textId="2BAED15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.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60)</w:t>
            </w:r>
          </w:p>
        </w:tc>
        <w:tc>
          <w:tcPr>
            <w:tcW w:w="529" w:type="dxa"/>
          </w:tcPr>
          <w:p w14:paraId="0993BCB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41B402BA" w14:textId="169913A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31D965C6" w14:textId="74FA3C5B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.3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9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50)</w:t>
            </w:r>
          </w:p>
        </w:tc>
        <w:tc>
          <w:tcPr>
            <w:tcW w:w="709" w:type="dxa"/>
          </w:tcPr>
          <w:p w14:paraId="1312E57E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C222C5A" w14:textId="2FDB81E4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A93F0F" w14:paraId="03E66894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64E07FD2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FFV_0</w:t>
            </w:r>
          </w:p>
        </w:tc>
        <w:tc>
          <w:tcPr>
            <w:tcW w:w="641" w:type="dxa"/>
          </w:tcPr>
          <w:p w14:paraId="7218B6C7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3948923" w14:textId="71EED2C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957" w:type="dxa"/>
            <w:vAlign w:val="center"/>
          </w:tcPr>
          <w:p w14:paraId="445DC221" w14:textId="3EDE5B9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.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1)</w:t>
            </w:r>
          </w:p>
        </w:tc>
        <w:tc>
          <w:tcPr>
            <w:tcW w:w="529" w:type="dxa"/>
          </w:tcPr>
          <w:p w14:paraId="0E0658B3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BED5197" w14:textId="272693F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3A5FF362" w14:textId="0FA1640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3.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0.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7.1)</w:t>
            </w:r>
          </w:p>
        </w:tc>
        <w:tc>
          <w:tcPr>
            <w:tcW w:w="709" w:type="dxa"/>
          </w:tcPr>
          <w:p w14:paraId="30754033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0E08D52A" w14:textId="21FE3649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A93F0F" w14:paraId="569AC0C1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3946B1B6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FFV_3W</w:t>
            </w:r>
          </w:p>
        </w:tc>
        <w:tc>
          <w:tcPr>
            <w:tcW w:w="641" w:type="dxa"/>
          </w:tcPr>
          <w:p w14:paraId="22B2321D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681C5294" w14:textId="1995CBA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2198F233" w14:textId="25DDF97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 - 23)</w:t>
            </w:r>
          </w:p>
        </w:tc>
        <w:tc>
          <w:tcPr>
            <w:tcW w:w="529" w:type="dxa"/>
          </w:tcPr>
          <w:p w14:paraId="0A41AA4C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039060BA" w14:textId="17CF642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54DB7D03" w14:textId="5951ADB6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6 - 22)</w:t>
            </w:r>
          </w:p>
        </w:tc>
        <w:tc>
          <w:tcPr>
            <w:tcW w:w="709" w:type="dxa"/>
          </w:tcPr>
          <w:p w14:paraId="65E89806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0357B3D6" w14:textId="6E0C38B6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A93F0F" w14:paraId="4DD6B0B2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09E185CE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FFV_3M</w:t>
            </w:r>
          </w:p>
        </w:tc>
        <w:tc>
          <w:tcPr>
            <w:tcW w:w="641" w:type="dxa"/>
          </w:tcPr>
          <w:p w14:paraId="66498F1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2BD6F393" w14:textId="5134811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957" w:type="dxa"/>
            <w:vAlign w:val="center"/>
          </w:tcPr>
          <w:p w14:paraId="704B09AB" w14:textId="6F2FD58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7 - 60)</w:t>
            </w:r>
          </w:p>
        </w:tc>
        <w:tc>
          <w:tcPr>
            <w:tcW w:w="529" w:type="dxa"/>
          </w:tcPr>
          <w:p w14:paraId="50E048AE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09BED8F7" w14:textId="64EF7174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7996284F" w14:textId="0DC871E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1 - 37)</w:t>
            </w:r>
          </w:p>
        </w:tc>
        <w:tc>
          <w:tcPr>
            <w:tcW w:w="709" w:type="dxa"/>
          </w:tcPr>
          <w:p w14:paraId="64B632D9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09561D4" w14:textId="3E3A7C0F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A93F0F" w14:paraId="27A3B7AA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0457CB9" w14:textId="77777777" w:rsidR="00A93F0F" w:rsidRPr="002C4C0B" w:rsidRDefault="00A93F0F" w:rsidP="00BB508A">
            <w:pPr>
              <w:pStyle w:val="TableParagraph"/>
              <w:spacing w:before="94"/>
              <w:ind w:left="100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PCT</w:t>
            </w:r>
            <w:r w:rsidRPr="002C4C0B">
              <w:rPr>
                <w:spacing w:val="-1"/>
                <w:sz w:val="16"/>
              </w:rPr>
              <w:t xml:space="preserve"> </w:t>
            </w:r>
            <w:r w:rsidRPr="002C4C0B">
              <w:rPr>
                <w:sz w:val="16"/>
              </w:rPr>
              <w:t>Δ</w:t>
            </w:r>
            <w:r w:rsidRPr="002C4C0B">
              <w:rPr>
                <w:spacing w:val="-2"/>
                <w:sz w:val="16"/>
              </w:rPr>
              <w:t xml:space="preserve"> </w:t>
            </w:r>
            <w:r w:rsidRPr="002C4C0B">
              <w:rPr>
                <w:sz w:val="16"/>
              </w:rPr>
              <w:t>(t1-0)</w:t>
            </w:r>
          </w:p>
        </w:tc>
        <w:tc>
          <w:tcPr>
            <w:tcW w:w="641" w:type="dxa"/>
          </w:tcPr>
          <w:p w14:paraId="375A345A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44CE99CD" w14:textId="4F6A2D5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57" w:type="dxa"/>
            <w:vAlign w:val="center"/>
          </w:tcPr>
          <w:p w14:paraId="44EF2A16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29" w:type="dxa"/>
          </w:tcPr>
          <w:p w14:paraId="6F298323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62E54F4" w14:textId="01427FB2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843" w:type="dxa"/>
            <w:vAlign w:val="center"/>
          </w:tcPr>
          <w:p w14:paraId="5A7DC8A4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709" w:type="dxa"/>
          </w:tcPr>
          <w:p w14:paraId="1001CBE7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68717AB" w14:textId="23D07AC0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A93F0F" w14:paraId="652A5286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EC9C59B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F (3W-0)</w:t>
            </w:r>
          </w:p>
        </w:tc>
        <w:tc>
          <w:tcPr>
            <w:tcW w:w="641" w:type="dxa"/>
          </w:tcPr>
          <w:p w14:paraId="4AB6A9EB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2DAEA4C6" w14:textId="2FEDA3E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1FF41520" w14:textId="27E871CE" w:rsidR="00A93F0F" w:rsidRDefault="00A93F0F" w:rsidP="00BB508A">
            <w:pPr>
              <w:pStyle w:val="TableParagraph"/>
              <w:spacing w:before="94"/>
              <w:ind w:right="39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34.1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-22.0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65.2)</w:t>
            </w:r>
          </w:p>
        </w:tc>
        <w:tc>
          <w:tcPr>
            <w:tcW w:w="529" w:type="dxa"/>
          </w:tcPr>
          <w:p w14:paraId="41D78E40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1DB3441" w14:textId="38D7976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01709455" w14:textId="26D2234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3.1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-9.3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73.77)</w:t>
            </w:r>
          </w:p>
        </w:tc>
        <w:tc>
          <w:tcPr>
            <w:tcW w:w="709" w:type="dxa"/>
          </w:tcPr>
          <w:p w14:paraId="1A77215F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6F737F3" w14:textId="6378558E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</w:tr>
      <w:tr w:rsidR="00A93F0F" w14:paraId="7B6AD178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23ACBD8A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F (3M-0)</w:t>
            </w:r>
          </w:p>
        </w:tc>
        <w:tc>
          <w:tcPr>
            <w:tcW w:w="641" w:type="dxa"/>
          </w:tcPr>
          <w:p w14:paraId="6B3C05F4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34F02F53" w14:textId="0D615D1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957" w:type="dxa"/>
            <w:vAlign w:val="center"/>
          </w:tcPr>
          <w:p w14:paraId="7D5454F8" w14:textId="1098CD59" w:rsidR="00A93F0F" w:rsidRDefault="00A93F0F" w:rsidP="00BB508A">
            <w:pPr>
              <w:pStyle w:val="TableParagraph"/>
              <w:spacing w:before="94"/>
              <w:ind w:right="372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-28.3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-30.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.18)</w:t>
            </w:r>
          </w:p>
        </w:tc>
        <w:tc>
          <w:tcPr>
            <w:tcW w:w="529" w:type="dxa"/>
          </w:tcPr>
          <w:p w14:paraId="5BCC35DA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74CBBC9" w14:textId="2B544AF4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45CCD414" w14:textId="1C5464D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-12.6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-57.2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32.07)</w:t>
            </w:r>
          </w:p>
        </w:tc>
        <w:tc>
          <w:tcPr>
            <w:tcW w:w="709" w:type="dxa"/>
          </w:tcPr>
          <w:p w14:paraId="0B129816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DF0D6BC" w14:textId="4259D379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A93F0F" w14:paraId="499F4D97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BF2ED5E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V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W-0)</w:t>
            </w:r>
          </w:p>
        </w:tc>
        <w:tc>
          <w:tcPr>
            <w:tcW w:w="641" w:type="dxa"/>
          </w:tcPr>
          <w:p w14:paraId="5223FA6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418903E4" w14:textId="540B576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40672C60" w14:textId="58E9A480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.2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-0.7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76)</w:t>
            </w:r>
          </w:p>
        </w:tc>
        <w:tc>
          <w:tcPr>
            <w:tcW w:w="529" w:type="dxa"/>
          </w:tcPr>
          <w:p w14:paraId="48062AAE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11E43F4" w14:textId="264534C5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1121C2C2" w14:textId="610240CF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.2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0.7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35)</w:t>
            </w:r>
          </w:p>
        </w:tc>
        <w:tc>
          <w:tcPr>
            <w:tcW w:w="709" w:type="dxa"/>
          </w:tcPr>
          <w:p w14:paraId="55B2FD7A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7393B28" w14:textId="033CFC98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  <w:tr w:rsidR="00A93F0F" w14:paraId="479F49B0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7F706E72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TT (3W-0)</w:t>
            </w:r>
          </w:p>
        </w:tc>
        <w:tc>
          <w:tcPr>
            <w:tcW w:w="641" w:type="dxa"/>
          </w:tcPr>
          <w:p w14:paraId="12A78FF3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74A0E64" w14:textId="4841780E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0F16D94A" w14:textId="14A8EB71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-0.0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-0.6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.94)</w:t>
            </w:r>
          </w:p>
        </w:tc>
        <w:tc>
          <w:tcPr>
            <w:tcW w:w="529" w:type="dxa"/>
          </w:tcPr>
          <w:p w14:paraId="483A8ED6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A9A9FE1" w14:textId="514E69B8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18F47D31" w14:textId="1E4FA6DF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0.3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-0.4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.27)</w:t>
            </w:r>
          </w:p>
        </w:tc>
        <w:tc>
          <w:tcPr>
            <w:tcW w:w="709" w:type="dxa"/>
          </w:tcPr>
          <w:p w14:paraId="0D97E612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6737D6A" w14:textId="2A655C6F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</w:tr>
      <w:tr w:rsidR="00A93F0F" w14:paraId="78B75069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44DABA48" w14:textId="77777777" w:rsidR="00A93F0F" w:rsidRPr="002C4C0B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 w:rsidRPr="002C4C0B">
              <w:rPr>
                <w:sz w:val="16"/>
              </w:rPr>
              <w:t>DECT Δ</w:t>
            </w:r>
            <w:r w:rsidRPr="002C4C0B">
              <w:rPr>
                <w:spacing w:val="-2"/>
                <w:sz w:val="16"/>
              </w:rPr>
              <w:t xml:space="preserve"> </w:t>
            </w:r>
            <w:r w:rsidRPr="002C4C0B">
              <w:rPr>
                <w:sz w:val="16"/>
              </w:rPr>
              <w:t>(t1-0)</w:t>
            </w:r>
          </w:p>
        </w:tc>
        <w:tc>
          <w:tcPr>
            <w:tcW w:w="641" w:type="dxa"/>
          </w:tcPr>
          <w:p w14:paraId="0C3A72EA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162931BA" w14:textId="124C17D1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57" w:type="dxa"/>
            <w:vAlign w:val="center"/>
          </w:tcPr>
          <w:p w14:paraId="456570AE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29" w:type="dxa"/>
          </w:tcPr>
          <w:p w14:paraId="2242AF8D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FA0A152" w14:textId="4B0BE450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843" w:type="dxa"/>
            <w:vAlign w:val="center"/>
          </w:tcPr>
          <w:p w14:paraId="3059A606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709" w:type="dxa"/>
          </w:tcPr>
          <w:p w14:paraId="286A30A8" w14:textId="77777777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A4308D8" w14:textId="3DCACEBE" w:rsidR="00A93F0F" w:rsidRDefault="00A93F0F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A93F0F" w14:paraId="51A9DD03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2B94B56C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 M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W-0)</w:t>
            </w:r>
          </w:p>
        </w:tc>
        <w:tc>
          <w:tcPr>
            <w:tcW w:w="641" w:type="dxa"/>
          </w:tcPr>
          <w:p w14:paraId="66563FED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0300ABA8" w14:textId="2627F7B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4BC60115" w14:textId="4B039FB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35.3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5.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1)</w:t>
            </w:r>
          </w:p>
        </w:tc>
        <w:tc>
          <w:tcPr>
            <w:tcW w:w="529" w:type="dxa"/>
          </w:tcPr>
          <w:p w14:paraId="7EDBCF0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06244D30" w14:textId="13DF76C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39B1EAA7" w14:textId="0D2702A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.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-22.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3.7)</w:t>
            </w:r>
          </w:p>
        </w:tc>
        <w:tc>
          <w:tcPr>
            <w:tcW w:w="709" w:type="dxa"/>
          </w:tcPr>
          <w:p w14:paraId="48E81480" w14:textId="77777777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983D5B1" w14:textId="71544500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sz w:val="16"/>
              </w:rPr>
            </w:pPr>
            <w:r>
              <w:rPr>
                <w:sz w:val="16"/>
              </w:rPr>
              <w:t>0.055</w:t>
            </w:r>
          </w:p>
        </w:tc>
      </w:tr>
      <w:tr w:rsidR="00A93F0F" w14:paraId="6094D7A5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vAlign w:val="center"/>
          </w:tcPr>
          <w:p w14:paraId="7C90A3B6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lastRenderedPageBreak/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M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W-0)</w:t>
            </w:r>
          </w:p>
        </w:tc>
        <w:tc>
          <w:tcPr>
            <w:tcW w:w="641" w:type="dxa"/>
          </w:tcPr>
          <w:p w14:paraId="20F37A46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vAlign w:val="center"/>
          </w:tcPr>
          <w:p w14:paraId="53E58556" w14:textId="782AE72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vAlign w:val="center"/>
          </w:tcPr>
          <w:p w14:paraId="273916C6" w14:textId="4C7B7332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41.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5.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1.8)</w:t>
            </w:r>
          </w:p>
        </w:tc>
        <w:tc>
          <w:tcPr>
            <w:tcW w:w="529" w:type="dxa"/>
          </w:tcPr>
          <w:p w14:paraId="3AA67BF7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vAlign w:val="center"/>
          </w:tcPr>
          <w:p w14:paraId="542B7E4C" w14:textId="631513D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239917AE" w14:textId="722D53DD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22.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7.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2.7)</w:t>
            </w:r>
          </w:p>
        </w:tc>
        <w:tc>
          <w:tcPr>
            <w:tcW w:w="709" w:type="dxa"/>
          </w:tcPr>
          <w:p w14:paraId="4C279A97" w14:textId="77777777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b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32E4188" w14:textId="2D66646E" w:rsidR="00A93F0F" w:rsidRDefault="00A93F0F" w:rsidP="00BB508A">
            <w:pPr>
              <w:pStyle w:val="TableParagraph"/>
              <w:spacing w:before="94"/>
              <w:ind w:right="12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0.043</w:t>
            </w:r>
          </w:p>
        </w:tc>
      </w:tr>
      <w:tr w:rsidR="00A93F0F" w14:paraId="12E3F431" w14:textId="77777777" w:rsidTr="00BB508A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1844" w:type="dxa"/>
            <w:tcBorders>
              <w:bottom w:val="single" w:sz="8" w:space="0" w:color="auto"/>
            </w:tcBorders>
            <w:vAlign w:val="center"/>
          </w:tcPr>
          <w:p w14:paraId="4921BB98" w14:textId="77777777" w:rsidR="00A93F0F" w:rsidRDefault="00A93F0F" w:rsidP="00BB508A">
            <w:pPr>
              <w:pStyle w:val="TableParagraph"/>
              <w:numPr>
                <w:ilvl w:val="0"/>
                <w:numId w:val="1"/>
              </w:numPr>
              <w:spacing w:before="94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3W-0)</w:t>
            </w:r>
          </w:p>
        </w:tc>
        <w:tc>
          <w:tcPr>
            <w:tcW w:w="641" w:type="dxa"/>
            <w:tcBorders>
              <w:bottom w:val="single" w:sz="8" w:space="0" w:color="auto"/>
            </w:tcBorders>
          </w:tcPr>
          <w:p w14:paraId="6A269BF9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2E268A37" w14:textId="11830369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957" w:type="dxa"/>
            <w:tcBorders>
              <w:bottom w:val="single" w:sz="8" w:space="0" w:color="auto"/>
            </w:tcBorders>
            <w:vAlign w:val="center"/>
          </w:tcPr>
          <w:p w14:paraId="17912B36" w14:textId="59F877C3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.2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0.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.7)</w:t>
            </w:r>
          </w:p>
        </w:tc>
        <w:tc>
          <w:tcPr>
            <w:tcW w:w="529" w:type="dxa"/>
            <w:tcBorders>
              <w:bottom w:val="single" w:sz="8" w:space="0" w:color="auto"/>
            </w:tcBorders>
          </w:tcPr>
          <w:p w14:paraId="4813A6C8" w14:textId="77777777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733782E" w14:textId="7828961C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C965414" w14:textId="1792A0CA" w:rsidR="00A93F0F" w:rsidRDefault="00A93F0F" w:rsidP="00BB508A">
            <w:pPr>
              <w:pStyle w:val="TableParagraph"/>
              <w:spacing w:before="94"/>
              <w:jc w:val="center"/>
              <w:rPr>
                <w:sz w:val="16"/>
              </w:rPr>
            </w:pPr>
            <w:r>
              <w:rPr>
                <w:sz w:val="16"/>
              </w:rPr>
              <w:t>1 (0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89CA227" w14:textId="77777777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24552A" w14:textId="420F1B71" w:rsidR="00A93F0F" w:rsidRDefault="00A93F0F" w:rsidP="00BB508A">
            <w:pPr>
              <w:pStyle w:val="TableParagraph"/>
              <w:spacing w:before="94"/>
              <w:ind w:right="125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 w:rsidR="00BB508A" w14:paraId="426846EB" w14:textId="77777777" w:rsidTr="00BB508A">
        <w:tblPrEx>
          <w:tblLook w:val="04A0" w:firstRow="1" w:lastRow="0" w:firstColumn="1" w:lastColumn="0" w:noHBand="0" w:noVBand="1"/>
        </w:tblPrEx>
        <w:trPr>
          <w:trHeight w:val="494"/>
        </w:trPr>
        <w:tc>
          <w:tcPr>
            <w:tcW w:w="11199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14:paraId="4E1BBDAA" w14:textId="4798FD69" w:rsidR="00BB508A" w:rsidRPr="000F0EE8" w:rsidRDefault="00BB508A" w:rsidP="00BB508A">
            <w:pPr>
              <w:pStyle w:val="TableParagraph"/>
              <w:rPr>
                <w:sz w:val="16"/>
              </w:rPr>
            </w:pPr>
            <w:r w:rsidRPr="000F0EE8">
              <w:rPr>
                <w:sz w:val="16"/>
                <w:vertAlign w:val="superscript"/>
              </w:rPr>
              <w:t>1</w:t>
            </w:r>
            <w:r w:rsidRPr="000F0EE8">
              <w:rPr>
                <w:sz w:val="16"/>
              </w:rPr>
              <w:t>Median</w:t>
            </w:r>
            <w:r w:rsidRPr="000F0EE8">
              <w:rPr>
                <w:spacing w:val="-3"/>
                <w:sz w:val="16"/>
              </w:rPr>
              <w:t xml:space="preserve"> </w:t>
            </w:r>
            <w:r w:rsidRPr="000F0EE8">
              <w:rPr>
                <w:sz w:val="16"/>
              </w:rPr>
              <w:t>+</w:t>
            </w:r>
            <w:r w:rsidRPr="000F0EE8">
              <w:rPr>
                <w:spacing w:val="-6"/>
                <w:sz w:val="16"/>
              </w:rPr>
              <w:t xml:space="preserve"> </w:t>
            </w:r>
            <w:r w:rsidRPr="000F0EE8">
              <w:rPr>
                <w:sz w:val="16"/>
              </w:rPr>
              <w:t>interquartile</w:t>
            </w:r>
            <w:r w:rsidRPr="000F0EE8">
              <w:rPr>
                <w:spacing w:val="-3"/>
                <w:sz w:val="16"/>
              </w:rPr>
              <w:t xml:space="preserve"> </w:t>
            </w:r>
            <w:r w:rsidRPr="000F0EE8">
              <w:rPr>
                <w:sz w:val="16"/>
              </w:rPr>
              <w:t>range (IQ</w:t>
            </w:r>
            <w:r>
              <w:rPr>
                <w:sz w:val="16"/>
              </w:rPr>
              <w:t>R)</w:t>
            </w:r>
          </w:p>
          <w:p w14:paraId="1947EFA3" w14:textId="7BCE2D9E" w:rsidR="00BB508A" w:rsidRDefault="00BB508A" w:rsidP="00BB508A">
            <w:pPr>
              <w:pStyle w:val="TableParagraph"/>
              <w:spacing w:before="99" w:line="94" w:lineRule="exact"/>
              <w:ind w:right="-15"/>
              <w:rPr>
                <w:sz w:val="16"/>
              </w:rPr>
            </w:pP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Wilcox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  <w:r w:rsidRPr="00BF0992">
              <w:rPr>
                <w:sz w:val="16"/>
              </w:rPr>
              <w:t>est</w:t>
            </w:r>
            <w:r>
              <w:rPr>
                <w:sz w:val="16"/>
              </w:rPr>
              <w:t>-</w:t>
            </w:r>
            <w:r w:rsidRPr="00BF0992">
              <w:rPr>
                <w:spacing w:val="-6"/>
                <w:sz w:val="16"/>
              </w:rPr>
              <w:t xml:space="preserve"> </w:t>
            </w:r>
            <w:r w:rsidRPr="00BF0992">
              <w:rPr>
                <w:sz w:val="16"/>
              </w:rPr>
              <w:t>Wilcoxon</w:t>
            </w:r>
            <w:r w:rsidRPr="00BF0992">
              <w:rPr>
                <w:spacing w:val="-3"/>
                <w:sz w:val="16"/>
              </w:rPr>
              <w:t xml:space="preserve"> </w:t>
            </w:r>
            <w:r w:rsidRPr="00BF0992">
              <w:rPr>
                <w:sz w:val="16"/>
              </w:rPr>
              <w:t>ran</w:t>
            </w:r>
            <w:r>
              <w:rPr>
                <w:sz w:val="16"/>
              </w:rPr>
              <w:t>k su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  <w:p w14:paraId="77C101A0" w14:textId="77777777" w:rsidR="00BB508A" w:rsidRDefault="00BB508A" w:rsidP="00BB508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</w:tbl>
    <w:p w14:paraId="77A98BC5" w14:textId="77777777" w:rsidR="00BA3606" w:rsidRDefault="00BA3606" w:rsidP="00BA3606">
      <w:pPr>
        <w:spacing w:before="92"/>
        <w:ind w:right="1044"/>
      </w:pPr>
    </w:p>
    <w:p w14:paraId="550EE83D" w14:textId="77777777" w:rsidR="00BA3606" w:rsidRDefault="00BA3606" w:rsidP="00BA3606">
      <w:pPr>
        <w:rPr>
          <w:i/>
          <w:iCs/>
          <w:sz w:val="20"/>
          <w:szCs w:val="16"/>
        </w:rPr>
      </w:pPr>
    </w:p>
    <w:p w14:paraId="3D0024EF" w14:textId="5AB0E3D6" w:rsidR="001D6B74" w:rsidRDefault="00BA3606" w:rsidP="001D6B74">
      <w:pPr>
        <w:jc w:val="both"/>
        <w:rPr>
          <w:i/>
          <w:iCs/>
          <w:sz w:val="20"/>
          <w:szCs w:val="16"/>
        </w:rPr>
      </w:pPr>
      <w:r w:rsidRPr="001D6B74">
        <w:rPr>
          <w:b/>
          <w:sz w:val="24"/>
          <w:szCs w:val="28"/>
        </w:rPr>
        <w:t>Table</w:t>
      </w:r>
      <w:r w:rsidR="00AC4637">
        <w:rPr>
          <w:b/>
          <w:sz w:val="24"/>
          <w:szCs w:val="28"/>
        </w:rPr>
        <w:t xml:space="preserve"> C</w:t>
      </w:r>
      <w:r w:rsidRPr="001D6B74">
        <w:rPr>
          <w:b/>
          <w:sz w:val="24"/>
          <w:szCs w:val="28"/>
        </w:rPr>
        <w:t xml:space="preserve">: </w:t>
      </w:r>
      <w:r w:rsidRPr="001D6B74">
        <w:rPr>
          <w:sz w:val="24"/>
          <w:szCs w:val="28"/>
        </w:rPr>
        <w:t>Comparison of perfusion and dual-energy computed tomography quantitative parameters</w:t>
      </w:r>
      <w:r w:rsidRPr="001D6B74" w:rsidDel="005B1A3D">
        <w:rPr>
          <w:sz w:val="24"/>
          <w:szCs w:val="28"/>
        </w:rPr>
        <w:t xml:space="preserve"> </w:t>
      </w:r>
      <w:r w:rsidRPr="001D6B74">
        <w:rPr>
          <w:sz w:val="24"/>
          <w:szCs w:val="28"/>
        </w:rPr>
        <w:t xml:space="preserve">between </w:t>
      </w:r>
      <w:r w:rsidR="001D6B74">
        <w:rPr>
          <w:sz w:val="24"/>
          <w:szCs w:val="28"/>
        </w:rPr>
        <w:t>HPV-positive and negative</w:t>
      </w:r>
      <w:r w:rsidR="00C77003">
        <w:rPr>
          <w:sz w:val="24"/>
          <w:szCs w:val="28"/>
        </w:rPr>
        <w:t xml:space="preserve"> groups </w:t>
      </w:r>
      <w:r w:rsidR="001D6B74">
        <w:rPr>
          <w:sz w:val="24"/>
          <w:szCs w:val="28"/>
        </w:rPr>
        <w:t xml:space="preserve">in </w:t>
      </w:r>
      <w:r w:rsidRPr="001D6B74">
        <w:rPr>
          <w:sz w:val="24"/>
          <w:szCs w:val="28"/>
        </w:rPr>
        <w:t>pa</w:t>
      </w:r>
      <w:r w:rsidR="00C77003">
        <w:rPr>
          <w:sz w:val="24"/>
          <w:szCs w:val="28"/>
        </w:rPr>
        <w:t>tients with oropharyngeal tumor</w:t>
      </w:r>
      <w:r w:rsidR="001D6B74">
        <w:rPr>
          <w:b/>
          <w:bCs/>
          <w:i/>
          <w:iCs/>
          <w:sz w:val="20"/>
          <w:szCs w:val="16"/>
        </w:rPr>
        <w:t>:</w:t>
      </w:r>
      <w:r w:rsidR="009F1B28" w:rsidRPr="00395FA4">
        <w:rPr>
          <w:i/>
          <w:iCs/>
          <w:sz w:val="20"/>
          <w:szCs w:val="16"/>
        </w:rPr>
        <w:t xml:space="preserve"> </w:t>
      </w:r>
      <w:r w:rsidR="009F1B28" w:rsidRPr="00395FA4">
        <w:rPr>
          <w:b/>
          <w:bCs/>
          <w:i/>
          <w:iCs/>
          <w:sz w:val="20"/>
          <w:szCs w:val="16"/>
        </w:rPr>
        <w:t>BF</w:t>
      </w:r>
      <w:r w:rsidR="009F1B28">
        <w:rPr>
          <w:b/>
          <w:bCs/>
          <w:i/>
          <w:iCs/>
          <w:sz w:val="20"/>
          <w:szCs w:val="16"/>
        </w:rPr>
        <w:t xml:space="preserve">: </w:t>
      </w:r>
      <w:r w:rsidR="009F1B28">
        <w:rPr>
          <w:i/>
          <w:iCs/>
          <w:sz w:val="20"/>
          <w:szCs w:val="16"/>
        </w:rPr>
        <w:t>Blood Flow</w:t>
      </w:r>
      <w:r w:rsidR="009F1B28" w:rsidRPr="00395FA4">
        <w:rPr>
          <w:i/>
          <w:iCs/>
          <w:sz w:val="20"/>
          <w:szCs w:val="16"/>
        </w:rPr>
        <w:t xml:space="preserve">; </w:t>
      </w:r>
      <w:r w:rsidR="009F1B28">
        <w:rPr>
          <w:b/>
          <w:bCs/>
          <w:i/>
          <w:iCs/>
          <w:sz w:val="20"/>
          <w:szCs w:val="16"/>
        </w:rPr>
        <w:t xml:space="preserve">BV: </w:t>
      </w:r>
      <w:r w:rsidR="009F1B28" w:rsidRPr="00395FA4">
        <w:rPr>
          <w:i/>
          <w:iCs/>
          <w:sz w:val="20"/>
          <w:szCs w:val="16"/>
        </w:rPr>
        <w:t xml:space="preserve">Blood Volume; </w:t>
      </w:r>
      <w:r w:rsidR="009F1B28">
        <w:rPr>
          <w:b/>
          <w:bCs/>
          <w:i/>
          <w:iCs/>
          <w:sz w:val="20"/>
          <w:szCs w:val="16"/>
        </w:rPr>
        <w:t xml:space="preserve">MTT </w:t>
      </w:r>
      <w:r w:rsidR="009F1B28">
        <w:rPr>
          <w:i/>
          <w:iCs/>
          <w:sz w:val="20"/>
          <w:szCs w:val="16"/>
        </w:rPr>
        <w:t>:</w:t>
      </w:r>
      <w:r w:rsidR="009F1B28" w:rsidRPr="00395FA4">
        <w:rPr>
          <w:i/>
          <w:iCs/>
          <w:sz w:val="20"/>
          <w:szCs w:val="16"/>
        </w:rPr>
        <w:t xml:space="preserve">Mean Transit Time; </w:t>
      </w:r>
      <w:r w:rsidR="009F1B28">
        <w:rPr>
          <w:b/>
          <w:bCs/>
          <w:i/>
          <w:iCs/>
          <w:sz w:val="20"/>
          <w:szCs w:val="16"/>
        </w:rPr>
        <w:t xml:space="preserve">VNCA: </w:t>
      </w:r>
      <w:r w:rsidR="009F1B28" w:rsidRPr="00395FA4">
        <w:rPr>
          <w:i/>
          <w:iCs/>
          <w:sz w:val="20"/>
          <w:szCs w:val="16"/>
        </w:rPr>
        <w:t xml:space="preserve">Virtual non contrast attenuation; </w:t>
      </w:r>
      <w:r w:rsidR="009F1B28" w:rsidRPr="00395FA4">
        <w:rPr>
          <w:b/>
          <w:bCs/>
          <w:i/>
          <w:iCs/>
          <w:sz w:val="20"/>
          <w:szCs w:val="16"/>
        </w:rPr>
        <w:t>CMA</w:t>
      </w:r>
      <w:r w:rsidR="009F1B28">
        <w:rPr>
          <w:b/>
          <w:bCs/>
          <w:i/>
          <w:iCs/>
          <w:sz w:val="20"/>
          <w:szCs w:val="16"/>
        </w:rPr>
        <w:t xml:space="preserve">: </w:t>
      </w:r>
      <w:r w:rsidR="009F1B28" w:rsidRPr="00395FA4">
        <w:rPr>
          <w:i/>
          <w:iCs/>
          <w:sz w:val="20"/>
          <w:szCs w:val="16"/>
        </w:rPr>
        <w:t xml:space="preserve">Contrast media attenuation; </w:t>
      </w:r>
      <w:r w:rsidR="009F1B28">
        <w:rPr>
          <w:b/>
          <w:bCs/>
          <w:i/>
          <w:iCs/>
          <w:sz w:val="20"/>
          <w:szCs w:val="16"/>
        </w:rPr>
        <w:t xml:space="preserve">MD: </w:t>
      </w:r>
      <w:r w:rsidR="009F1B28" w:rsidRPr="00395FA4">
        <w:rPr>
          <w:i/>
          <w:iCs/>
          <w:sz w:val="20"/>
          <w:szCs w:val="16"/>
        </w:rPr>
        <w:t xml:space="preserve">Mixed density; </w:t>
      </w:r>
      <w:r w:rsidR="009F1B28">
        <w:rPr>
          <w:b/>
          <w:bCs/>
          <w:i/>
          <w:iCs/>
          <w:sz w:val="20"/>
          <w:szCs w:val="16"/>
        </w:rPr>
        <w:t xml:space="preserve">IC: </w:t>
      </w:r>
      <w:r w:rsidR="009F1B28" w:rsidRPr="00395FA4">
        <w:rPr>
          <w:i/>
          <w:iCs/>
          <w:sz w:val="20"/>
          <w:szCs w:val="16"/>
        </w:rPr>
        <w:t xml:space="preserve">Iodine concentration; </w:t>
      </w:r>
      <w:r w:rsidR="009F1B28" w:rsidRPr="00395FA4">
        <w:rPr>
          <w:b/>
          <w:bCs/>
          <w:i/>
          <w:iCs/>
          <w:sz w:val="20"/>
          <w:szCs w:val="16"/>
        </w:rPr>
        <w:t>FFV</w:t>
      </w:r>
      <w:r w:rsidR="009F1B28">
        <w:rPr>
          <w:i/>
          <w:iCs/>
          <w:sz w:val="20"/>
          <w:szCs w:val="16"/>
        </w:rPr>
        <w:t xml:space="preserve">: </w:t>
      </w:r>
      <w:r w:rsidR="009F1B28" w:rsidRPr="00395FA4">
        <w:rPr>
          <w:i/>
          <w:iCs/>
          <w:sz w:val="20"/>
          <w:szCs w:val="16"/>
        </w:rPr>
        <w:t xml:space="preserve">Fat fraction Volume; </w:t>
      </w:r>
      <w:proofErr w:type="spellStart"/>
      <w:r w:rsidR="009F1B28" w:rsidRPr="00395FA4">
        <w:rPr>
          <w:b/>
          <w:bCs/>
          <w:i/>
          <w:iCs/>
          <w:sz w:val="20"/>
          <w:szCs w:val="16"/>
        </w:rPr>
        <w:t>GTVp</w:t>
      </w:r>
      <w:proofErr w:type="spellEnd"/>
      <w:r w:rsidR="009F1B28">
        <w:rPr>
          <w:i/>
          <w:iCs/>
          <w:sz w:val="20"/>
          <w:szCs w:val="16"/>
        </w:rPr>
        <w:t xml:space="preserve">: Gross tumor volume, </w:t>
      </w:r>
      <w:proofErr w:type="spellStart"/>
      <w:r w:rsidR="009F1B28" w:rsidRPr="00395FA4">
        <w:rPr>
          <w:b/>
          <w:bCs/>
          <w:i/>
          <w:iCs/>
          <w:sz w:val="20"/>
          <w:szCs w:val="16"/>
        </w:rPr>
        <w:t>GTVn</w:t>
      </w:r>
      <w:proofErr w:type="spellEnd"/>
      <w:r w:rsidR="009F1B28">
        <w:rPr>
          <w:i/>
          <w:iCs/>
          <w:sz w:val="20"/>
          <w:szCs w:val="16"/>
        </w:rPr>
        <w:t>: Gross nodal volume</w:t>
      </w:r>
      <w:r w:rsidR="009F1B28" w:rsidRPr="00395FA4">
        <w:rPr>
          <w:i/>
          <w:iCs/>
          <w:sz w:val="20"/>
          <w:szCs w:val="16"/>
        </w:rPr>
        <w:t>;</w:t>
      </w:r>
      <w:r w:rsidR="001D6B74" w:rsidRPr="00395FA4">
        <w:rPr>
          <w:i/>
          <w:iCs/>
          <w:sz w:val="20"/>
          <w:szCs w:val="16"/>
        </w:rPr>
        <w:t>;</w:t>
      </w:r>
      <w:r w:rsidR="001D6B74" w:rsidRPr="00293254">
        <w:rPr>
          <w:b/>
          <w:bCs/>
          <w:i/>
          <w:iCs/>
          <w:sz w:val="20"/>
          <w:szCs w:val="16"/>
        </w:rPr>
        <w:t>Δ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293254">
        <w:rPr>
          <w:b/>
          <w:bCs/>
          <w:i/>
          <w:iCs/>
          <w:sz w:val="20"/>
          <w:szCs w:val="16"/>
        </w:rPr>
        <w:t>BF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293254">
        <w:rPr>
          <w:b/>
          <w:bCs/>
          <w:i/>
          <w:iCs/>
          <w:sz w:val="20"/>
          <w:szCs w:val="16"/>
        </w:rPr>
        <w:t>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Blood Flow between 3 weeks and baseline)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BF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M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Blood Flow between 3 month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BV</w:t>
      </w:r>
      <w:r w:rsidR="00C250AA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Blood Volume between 3 week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BV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M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Blood Volume between 3 month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IC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Iodine Concentration between 3 week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IC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M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Iodine Concentration between 3 month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CMA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Contrast Media Attenuation between 3 week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CMA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3M-0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Contrast Media Attenuation between 3 month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MD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Mixed Density between 3 weeks and baseline; </w:t>
      </w:r>
      <w:r w:rsidR="001D6B74" w:rsidRPr="001633A4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MD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1633A4">
        <w:rPr>
          <w:b/>
          <w:bCs/>
          <w:i/>
          <w:iCs/>
          <w:sz w:val="20"/>
          <w:szCs w:val="16"/>
        </w:rPr>
        <w:t>(3M-0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Mixed Density between 3 months and baseline; </w:t>
      </w:r>
      <w:r w:rsidR="001D6B74" w:rsidRPr="00C72305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C72305">
        <w:rPr>
          <w:b/>
          <w:bCs/>
          <w:i/>
          <w:iCs/>
          <w:sz w:val="20"/>
          <w:szCs w:val="16"/>
        </w:rPr>
        <w:t>MTT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C72305">
        <w:rPr>
          <w:b/>
          <w:bCs/>
          <w:i/>
          <w:iCs/>
          <w:sz w:val="20"/>
          <w:szCs w:val="16"/>
        </w:rPr>
        <w:t xml:space="preserve"> (0-3W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Mean Transit Time between 3 weeks and baseline; </w:t>
      </w:r>
      <w:r w:rsidR="001D6B74" w:rsidRPr="00C72305">
        <w:rPr>
          <w:b/>
          <w:bCs/>
          <w:i/>
          <w:iCs/>
          <w:sz w:val="20"/>
          <w:szCs w:val="16"/>
        </w:rPr>
        <w:t>Δ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C72305">
        <w:rPr>
          <w:b/>
          <w:bCs/>
          <w:i/>
          <w:iCs/>
          <w:sz w:val="20"/>
          <w:szCs w:val="16"/>
        </w:rPr>
        <w:t>MTT</w:t>
      </w:r>
      <w:r w:rsidR="00FC0119">
        <w:rPr>
          <w:b/>
          <w:bCs/>
          <w:i/>
          <w:iCs/>
          <w:sz w:val="20"/>
          <w:szCs w:val="16"/>
        </w:rPr>
        <w:t xml:space="preserve"> </w:t>
      </w:r>
      <w:r w:rsidR="001D6B74" w:rsidRPr="00C72305">
        <w:rPr>
          <w:b/>
          <w:bCs/>
          <w:i/>
          <w:iCs/>
          <w:sz w:val="20"/>
          <w:szCs w:val="16"/>
        </w:rPr>
        <w:t>(3M-0)</w:t>
      </w:r>
      <w:r w:rsidR="001D6B74">
        <w:rPr>
          <w:i/>
          <w:iCs/>
          <w:sz w:val="20"/>
          <w:szCs w:val="16"/>
        </w:rPr>
        <w:t>:</w:t>
      </w:r>
      <w:r w:rsidR="001D6B74" w:rsidRPr="00395FA4">
        <w:rPr>
          <w:i/>
          <w:iCs/>
          <w:sz w:val="20"/>
          <w:szCs w:val="16"/>
        </w:rPr>
        <w:t xml:space="preserve"> Difference in Mean Transit Time between 3 months and baseline</w:t>
      </w:r>
      <w:r w:rsidR="00FC0119">
        <w:rPr>
          <w:i/>
          <w:iCs/>
          <w:sz w:val="20"/>
          <w:szCs w:val="16"/>
        </w:rPr>
        <w:t>.</w:t>
      </w:r>
    </w:p>
    <w:p w14:paraId="357A5598" w14:textId="19A2D065" w:rsidR="006C1662" w:rsidRPr="001D6B74" w:rsidRDefault="006C1662" w:rsidP="00BA3606">
      <w:pPr>
        <w:spacing w:line="360" w:lineRule="auto"/>
        <w:rPr>
          <w:sz w:val="24"/>
          <w:szCs w:val="28"/>
        </w:rPr>
      </w:pPr>
    </w:p>
    <w:p w14:paraId="2E7D4F32" w14:textId="77777777" w:rsidR="006C1662" w:rsidRDefault="006C1662">
      <w:pPr>
        <w:widowControl/>
        <w:autoSpaceDE/>
        <w:autoSpaceDN/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Style w:val="TableNormal1"/>
        <w:tblpPr w:leftFromText="141" w:rightFromText="141" w:vertAnchor="page" w:horzAnchor="margin" w:tblpXSpec="center" w:tblpY="1066"/>
        <w:tblW w:w="11340" w:type="dxa"/>
        <w:tblLayout w:type="fixed"/>
        <w:tblLook w:val="01E0" w:firstRow="1" w:lastRow="1" w:firstColumn="1" w:lastColumn="1" w:noHBand="0" w:noVBand="0"/>
      </w:tblPr>
      <w:tblGrid>
        <w:gridCol w:w="1692"/>
        <w:gridCol w:w="567"/>
        <w:gridCol w:w="992"/>
        <w:gridCol w:w="2483"/>
        <w:gridCol w:w="503"/>
        <w:gridCol w:w="993"/>
        <w:gridCol w:w="2409"/>
        <w:gridCol w:w="567"/>
        <w:gridCol w:w="1134"/>
      </w:tblGrid>
      <w:tr w:rsidR="000C5685" w14:paraId="4C10BBAD" w14:textId="77777777" w:rsidTr="000C5685">
        <w:trPr>
          <w:trHeight w:val="263"/>
        </w:trPr>
        <w:tc>
          <w:tcPr>
            <w:tcW w:w="1692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2D1AD50D" w14:textId="77777777" w:rsidR="000C5685" w:rsidRDefault="000C5685" w:rsidP="00D86ACA">
            <w:pPr>
              <w:pStyle w:val="TableParagraph"/>
              <w:spacing w:before="40"/>
              <w:ind w:left="10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Variable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96C0ED7" w14:textId="77777777" w:rsidR="000C5685" w:rsidRDefault="000C5685" w:rsidP="00D86ACA">
            <w:pPr>
              <w:pStyle w:val="TableParagraph"/>
              <w:spacing w:before="40"/>
              <w:ind w:left="589"/>
              <w:rPr>
                <w:b/>
                <w:sz w:val="16"/>
              </w:rPr>
            </w:pPr>
          </w:p>
        </w:tc>
        <w:tc>
          <w:tcPr>
            <w:tcW w:w="347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23402" w14:textId="77777777" w:rsidR="000C5685" w:rsidRDefault="000C5685" w:rsidP="00D86ACA">
            <w:pPr>
              <w:pStyle w:val="TableParagraph"/>
              <w:spacing w:before="40"/>
              <w:ind w:left="589"/>
              <w:rPr>
                <w:sz w:val="16"/>
              </w:rPr>
            </w:pPr>
            <w:r>
              <w:rPr>
                <w:b/>
                <w:sz w:val="16"/>
              </w:rPr>
              <w:t xml:space="preserve">           CR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(range)</w:t>
            </w:r>
            <w:r>
              <w:rPr>
                <w:sz w:val="16"/>
              </w:rPr>
              <w:t>- 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</w:p>
        </w:tc>
        <w:tc>
          <w:tcPr>
            <w:tcW w:w="503" w:type="dxa"/>
            <w:tcBorders>
              <w:top w:val="single" w:sz="8" w:space="0" w:color="auto"/>
            </w:tcBorders>
          </w:tcPr>
          <w:p w14:paraId="3B120BC4" w14:textId="77777777" w:rsidR="000C5685" w:rsidRDefault="000C5685" w:rsidP="00D86ACA">
            <w:pPr>
              <w:pStyle w:val="TableParagraph"/>
              <w:spacing w:before="40"/>
              <w:ind w:left="880"/>
              <w:rPr>
                <w:b/>
                <w:sz w:val="16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A2C47" w14:textId="77777777" w:rsidR="000C5685" w:rsidRDefault="000C5685" w:rsidP="00D86ACA">
            <w:pPr>
              <w:pStyle w:val="TableParagraph"/>
              <w:spacing w:before="40"/>
              <w:ind w:left="880"/>
              <w:rPr>
                <w:sz w:val="16"/>
              </w:rPr>
            </w:pPr>
            <w:r>
              <w:rPr>
                <w:b/>
                <w:sz w:val="16"/>
              </w:rPr>
              <w:t>NC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range)</w:t>
            </w:r>
            <w:r>
              <w:rPr>
                <w:sz w:val="16"/>
              </w:rPr>
              <w:t>- 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C0D88F7" w14:textId="77777777" w:rsidR="000C5685" w:rsidRDefault="000C5685" w:rsidP="00D86ACA">
            <w:pPr>
              <w:pStyle w:val="TableParagraph"/>
              <w:spacing w:before="40"/>
              <w:ind w:right="208"/>
              <w:jc w:val="right"/>
              <w:rPr>
                <w:b/>
                <w:sz w:val="16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6183F9" w14:textId="4485CCC5" w:rsidR="000C5685" w:rsidRDefault="000C5685" w:rsidP="00D86ACA">
            <w:pPr>
              <w:pStyle w:val="TableParagraph"/>
              <w:spacing w:before="40"/>
              <w:ind w:right="208"/>
              <w:jc w:val="right"/>
              <w:rPr>
                <w:sz w:val="16"/>
              </w:rPr>
            </w:pPr>
            <w:r>
              <w:rPr>
                <w:b/>
                <w:sz w:val="16"/>
              </w:rPr>
              <w:t>p-value</w:t>
            </w:r>
            <w:r>
              <w:rPr>
                <w:sz w:val="16"/>
                <w:vertAlign w:val="superscript"/>
              </w:rPr>
              <w:t>2</w:t>
            </w:r>
          </w:p>
        </w:tc>
      </w:tr>
      <w:tr w:rsidR="000C5685" w14:paraId="7A3D3F54" w14:textId="77777777" w:rsidTr="000C5685">
        <w:trPr>
          <w:trHeight w:val="383"/>
        </w:trPr>
        <w:tc>
          <w:tcPr>
            <w:tcW w:w="1692" w:type="dxa"/>
            <w:vMerge/>
            <w:tcBorders>
              <w:bottom w:val="single" w:sz="8" w:space="0" w:color="000000"/>
            </w:tcBorders>
            <w:vAlign w:val="center"/>
          </w:tcPr>
          <w:p w14:paraId="38FCBBFB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14:paraId="52C467BF" w14:textId="77777777" w:rsidR="000C5685" w:rsidRDefault="000C5685" w:rsidP="00D86ACA">
            <w:pPr>
              <w:pStyle w:val="TableParagraph"/>
              <w:spacing w:before="100"/>
              <w:jc w:val="center"/>
              <w:rPr>
                <w:b/>
                <w:sz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3CCE2E0" w14:textId="77777777" w:rsidR="000C5685" w:rsidRDefault="000C5685" w:rsidP="00D86ACA">
            <w:pPr>
              <w:pStyle w:val="TableParagraph"/>
              <w:spacing w:before="10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24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89911" w14:textId="77777777" w:rsidR="000C5685" w:rsidRDefault="000C5685" w:rsidP="00D86ACA">
            <w:pPr>
              <w:pStyle w:val="TableParagraph"/>
              <w:spacing w:before="10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ummary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03" w:type="dxa"/>
          </w:tcPr>
          <w:p w14:paraId="0E851E62" w14:textId="77777777" w:rsidR="000C5685" w:rsidRDefault="000C5685" w:rsidP="00D86ACA">
            <w:pPr>
              <w:pStyle w:val="TableParagraph"/>
              <w:spacing w:before="100"/>
              <w:ind w:right="482"/>
              <w:jc w:val="right"/>
              <w:rPr>
                <w:b/>
                <w:sz w:val="16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B5D29" w14:textId="77777777" w:rsidR="000C5685" w:rsidRDefault="000C5685" w:rsidP="00D86ACA">
            <w:pPr>
              <w:pStyle w:val="TableParagraph"/>
              <w:spacing w:before="100"/>
              <w:ind w:right="48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61B348" w14:textId="77777777" w:rsidR="000C5685" w:rsidRDefault="000C5685" w:rsidP="00D86ACA">
            <w:pPr>
              <w:pStyle w:val="TableParagraph"/>
              <w:spacing w:before="10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ummary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44B52C64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78C47" w14:textId="16869956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0C5685" w14:paraId="224020B9" w14:textId="77777777" w:rsidTr="000C5685">
        <w:trPr>
          <w:trHeight w:val="389"/>
        </w:trPr>
        <w:tc>
          <w:tcPr>
            <w:tcW w:w="1692" w:type="dxa"/>
            <w:tcBorders>
              <w:top w:val="single" w:sz="8" w:space="0" w:color="auto"/>
            </w:tcBorders>
            <w:vAlign w:val="center"/>
          </w:tcPr>
          <w:p w14:paraId="1AB37AEB" w14:textId="77777777" w:rsidR="000C5685" w:rsidRPr="002C4C0B" w:rsidRDefault="000C5685" w:rsidP="00D86ACA">
            <w:pPr>
              <w:pStyle w:val="TableParagraph"/>
              <w:spacing w:before="102"/>
              <w:ind w:left="100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PCT</w:t>
            </w:r>
            <w:r w:rsidRPr="002C4C0B">
              <w:rPr>
                <w:spacing w:val="-2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567" w:type="dxa"/>
          </w:tcPr>
          <w:p w14:paraId="727F5785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A4D7477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2483" w:type="dxa"/>
            <w:tcBorders>
              <w:top w:val="single" w:sz="8" w:space="0" w:color="auto"/>
            </w:tcBorders>
            <w:vAlign w:val="center"/>
          </w:tcPr>
          <w:p w14:paraId="2879C97B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03" w:type="dxa"/>
          </w:tcPr>
          <w:p w14:paraId="63333BC3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F889E01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772250FF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67" w:type="dxa"/>
          </w:tcPr>
          <w:p w14:paraId="6B8159FA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A8A2F29" w14:textId="7E35A82A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</w:tr>
      <w:tr w:rsidR="000C5685" w14:paraId="56A41622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1134112F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0</w:t>
            </w:r>
          </w:p>
        </w:tc>
        <w:tc>
          <w:tcPr>
            <w:tcW w:w="567" w:type="dxa"/>
          </w:tcPr>
          <w:p w14:paraId="1583DF7D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7F2186B6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4439FF2F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15)</w:t>
            </w:r>
          </w:p>
        </w:tc>
        <w:tc>
          <w:tcPr>
            <w:tcW w:w="503" w:type="dxa"/>
          </w:tcPr>
          <w:p w14:paraId="7FFF8CB4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09C5E568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07FE7EC2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9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22)</w:t>
            </w:r>
          </w:p>
        </w:tc>
        <w:tc>
          <w:tcPr>
            <w:tcW w:w="567" w:type="dxa"/>
          </w:tcPr>
          <w:p w14:paraId="5CC6276E" w14:textId="77777777" w:rsidR="000C5685" w:rsidRDefault="000C5685" w:rsidP="00D86ACA">
            <w:pPr>
              <w:pStyle w:val="TableParagraph"/>
              <w:ind w:left="418" w:right="208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9517FE3" w14:textId="46A90233" w:rsidR="000C5685" w:rsidRDefault="000C5685" w:rsidP="00D86ACA">
            <w:pPr>
              <w:pStyle w:val="TableParagraph"/>
              <w:ind w:left="418" w:right="208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0C5685" w14:paraId="3CD9C2D2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6FF1FB0D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3W</w:t>
            </w:r>
          </w:p>
        </w:tc>
        <w:tc>
          <w:tcPr>
            <w:tcW w:w="567" w:type="dxa"/>
          </w:tcPr>
          <w:p w14:paraId="313926B9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788F4A90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2C2C81D5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7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72)</w:t>
            </w:r>
          </w:p>
        </w:tc>
        <w:tc>
          <w:tcPr>
            <w:tcW w:w="503" w:type="dxa"/>
          </w:tcPr>
          <w:p w14:paraId="427D843F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644743BE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1CFECE94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2 - 92)</w:t>
            </w:r>
          </w:p>
        </w:tc>
        <w:tc>
          <w:tcPr>
            <w:tcW w:w="567" w:type="dxa"/>
          </w:tcPr>
          <w:p w14:paraId="4F98040C" w14:textId="77777777" w:rsidR="000C5685" w:rsidRDefault="000C5685" w:rsidP="00D86ACA">
            <w:pPr>
              <w:pStyle w:val="TableParagraph"/>
              <w:ind w:left="418" w:right="208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647D596" w14:textId="7630F79C" w:rsidR="000C5685" w:rsidRDefault="000C5685" w:rsidP="00D86ACA">
            <w:pPr>
              <w:pStyle w:val="TableParagraph"/>
              <w:ind w:left="418" w:right="208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0C5685" w14:paraId="2E66028E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0913B85A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V_0</w:t>
            </w:r>
          </w:p>
        </w:tc>
        <w:tc>
          <w:tcPr>
            <w:tcW w:w="567" w:type="dxa"/>
          </w:tcPr>
          <w:p w14:paraId="549401CD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4D15FCA6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5F8A4AB6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.4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8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8.78)</w:t>
            </w:r>
          </w:p>
        </w:tc>
        <w:tc>
          <w:tcPr>
            <w:tcW w:w="503" w:type="dxa"/>
          </w:tcPr>
          <w:p w14:paraId="57612339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44912C41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105B9EB2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.6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2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91)</w:t>
            </w:r>
          </w:p>
        </w:tc>
        <w:tc>
          <w:tcPr>
            <w:tcW w:w="567" w:type="dxa"/>
          </w:tcPr>
          <w:p w14:paraId="023AF970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5E3C76A" w14:textId="09079064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0C5685" w14:paraId="17ECA4B6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1A7CBB49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V_3W</w:t>
            </w:r>
          </w:p>
        </w:tc>
        <w:tc>
          <w:tcPr>
            <w:tcW w:w="567" w:type="dxa"/>
          </w:tcPr>
          <w:p w14:paraId="3E298DC0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5B2FDB5C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55FF45BE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.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7.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8)</w:t>
            </w:r>
          </w:p>
        </w:tc>
        <w:tc>
          <w:tcPr>
            <w:tcW w:w="503" w:type="dxa"/>
          </w:tcPr>
          <w:p w14:paraId="3D236463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11CF060E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4E2803A1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.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.0)</w:t>
            </w:r>
          </w:p>
        </w:tc>
        <w:tc>
          <w:tcPr>
            <w:tcW w:w="567" w:type="dxa"/>
          </w:tcPr>
          <w:p w14:paraId="3035FDD0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0200855" w14:textId="5FA0A064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0C5685" w14:paraId="66F19553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6C778918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TT_0</w:t>
            </w:r>
          </w:p>
        </w:tc>
        <w:tc>
          <w:tcPr>
            <w:tcW w:w="567" w:type="dxa"/>
          </w:tcPr>
          <w:p w14:paraId="40D359A7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07231FEE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698CB324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.4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9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33)</w:t>
            </w:r>
          </w:p>
        </w:tc>
        <w:tc>
          <w:tcPr>
            <w:tcW w:w="503" w:type="dxa"/>
          </w:tcPr>
          <w:p w14:paraId="55C1696F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7F69CBD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4AE8018F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.8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5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42)</w:t>
            </w:r>
          </w:p>
        </w:tc>
        <w:tc>
          <w:tcPr>
            <w:tcW w:w="567" w:type="dxa"/>
          </w:tcPr>
          <w:p w14:paraId="39636497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190B160" w14:textId="29659720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</w:tr>
      <w:tr w:rsidR="000C5685" w14:paraId="050508E0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5CFA8F1B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TT_3W</w:t>
            </w:r>
          </w:p>
        </w:tc>
        <w:tc>
          <w:tcPr>
            <w:tcW w:w="567" w:type="dxa"/>
          </w:tcPr>
          <w:p w14:paraId="1350E59D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2185739B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17B0C44C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.3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73)</w:t>
            </w:r>
          </w:p>
        </w:tc>
        <w:tc>
          <w:tcPr>
            <w:tcW w:w="503" w:type="dxa"/>
          </w:tcPr>
          <w:p w14:paraId="736759E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5EF1830E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723DA57F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.8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2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02)</w:t>
            </w:r>
          </w:p>
        </w:tc>
        <w:tc>
          <w:tcPr>
            <w:tcW w:w="567" w:type="dxa"/>
          </w:tcPr>
          <w:p w14:paraId="53E71B95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202EB2E" w14:textId="5CAC2A7E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0C5685" w14:paraId="5600074F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2D321F97" w14:textId="77777777" w:rsidR="000C5685" w:rsidRPr="002C4C0B" w:rsidRDefault="000C5685" w:rsidP="00D86ACA">
            <w:pPr>
              <w:pStyle w:val="TableParagraph"/>
              <w:ind w:left="100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DECT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567" w:type="dxa"/>
          </w:tcPr>
          <w:p w14:paraId="76F2AFC1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574D7F64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2483" w:type="dxa"/>
            <w:vAlign w:val="center"/>
          </w:tcPr>
          <w:p w14:paraId="531CF7F8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03" w:type="dxa"/>
          </w:tcPr>
          <w:p w14:paraId="1961BA5D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55375062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613AE32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67" w:type="dxa"/>
          </w:tcPr>
          <w:p w14:paraId="25640A79" w14:textId="77777777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C0E91E5" w14:textId="7B7728C5" w:rsidR="000C5685" w:rsidRDefault="000C5685" w:rsidP="00D86ACA">
            <w:pPr>
              <w:pStyle w:val="TableParagraph"/>
              <w:spacing w:before="0"/>
              <w:jc w:val="right"/>
              <w:rPr>
                <w:sz w:val="16"/>
              </w:rPr>
            </w:pPr>
          </w:p>
        </w:tc>
      </w:tr>
      <w:tr w:rsidR="000C5685" w14:paraId="3E293C08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5A254B1F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D_0</w:t>
            </w:r>
          </w:p>
        </w:tc>
        <w:tc>
          <w:tcPr>
            <w:tcW w:w="567" w:type="dxa"/>
          </w:tcPr>
          <w:p w14:paraId="63BFD3E7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5131377C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682A5F78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56)</w:t>
            </w:r>
          </w:p>
        </w:tc>
        <w:tc>
          <w:tcPr>
            <w:tcW w:w="503" w:type="dxa"/>
          </w:tcPr>
          <w:p w14:paraId="3C9D6D1D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E6FC84C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216418DA" w14:textId="77777777" w:rsidR="000C5685" w:rsidRDefault="000C5685" w:rsidP="00D86ACA">
            <w:pPr>
              <w:pStyle w:val="TableParagraph"/>
              <w:ind w:right="168"/>
              <w:jc w:val="center"/>
              <w:rPr>
                <w:sz w:val="16"/>
              </w:rPr>
            </w:pPr>
            <w:r>
              <w:rPr>
                <w:sz w:val="16"/>
              </w:rPr>
              <w:t>12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8)</w:t>
            </w:r>
          </w:p>
        </w:tc>
        <w:tc>
          <w:tcPr>
            <w:tcW w:w="567" w:type="dxa"/>
          </w:tcPr>
          <w:p w14:paraId="5B551B7F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81A25CF" w14:textId="2E6B096B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0C5685" w14:paraId="5B82F67E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4EF0E3D6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D_3W</w:t>
            </w:r>
          </w:p>
        </w:tc>
        <w:tc>
          <w:tcPr>
            <w:tcW w:w="567" w:type="dxa"/>
          </w:tcPr>
          <w:p w14:paraId="0A6155EC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5329F5A8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0BC20D58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61)</w:t>
            </w:r>
          </w:p>
        </w:tc>
        <w:tc>
          <w:tcPr>
            <w:tcW w:w="503" w:type="dxa"/>
          </w:tcPr>
          <w:p w14:paraId="2E869E3F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D718FF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08AD79C3" w14:textId="77777777" w:rsidR="000C5685" w:rsidRDefault="000C5685" w:rsidP="00D86ACA">
            <w:pPr>
              <w:pStyle w:val="TableParagraph"/>
              <w:ind w:right="168"/>
              <w:jc w:val="center"/>
              <w:rPr>
                <w:sz w:val="16"/>
              </w:rPr>
            </w:pPr>
            <w:r>
              <w:rPr>
                <w:sz w:val="16"/>
              </w:rPr>
              <w:t>1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67)</w:t>
            </w:r>
          </w:p>
        </w:tc>
        <w:tc>
          <w:tcPr>
            <w:tcW w:w="567" w:type="dxa"/>
          </w:tcPr>
          <w:p w14:paraId="1D3092E2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0224DEC6" w14:textId="4F482141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0C5685" w14:paraId="3DB6253E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4A373231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VNCA_0</w:t>
            </w:r>
          </w:p>
        </w:tc>
        <w:tc>
          <w:tcPr>
            <w:tcW w:w="567" w:type="dxa"/>
          </w:tcPr>
          <w:p w14:paraId="428D5A4B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43CDB694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45E2229C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5 - 43)</w:t>
            </w:r>
          </w:p>
        </w:tc>
        <w:tc>
          <w:tcPr>
            <w:tcW w:w="503" w:type="dxa"/>
          </w:tcPr>
          <w:p w14:paraId="0F568228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04CBF6F3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1FCD8785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5 - 39)</w:t>
            </w:r>
          </w:p>
        </w:tc>
        <w:tc>
          <w:tcPr>
            <w:tcW w:w="567" w:type="dxa"/>
          </w:tcPr>
          <w:p w14:paraId="1E0682A8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AD4B87C" w14:textId="62742D9B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0C5685" w14:paraId="66B5180E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0FBF9E35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VNCA_3W</w:t>
            </w:r>
          </w:p>
        </w:tc>
        <w:tc>
          <w:tcPr>
            <w:tcW w:w="567" w:type="dxa"/>
          </w:tcPr>
          <w:p w14:paraId="45251332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3A5E4AFE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4E6FC658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8 - 37)</w:t>
            </w:r>
          </w:p>
        </w:tc>
        <w:tc>
          <w:tcPr>
            <w:tcW w:w="503" w:type="dxa"/>
          </w:tcPr>
          <w:p w14:paraId="3118F02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24C25F10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4FC5C08E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0 - 32)</w:t>
            </w:r>
          </w:p>
        </w:tc>
        <w:tc>
          <w:tcPr>
            <w:tcW w:w="567" w:type="dxa"/>
          </w:tcPr>
          <w:p w14:paraId="6F8F27B2" w14:textId="77777777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078D5F5" w14:textId="6272F789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  <w:r>
              <w:rPr>
                <w:sz w:val="16"/>
              </w:rPr>
              <w:t xml:space="preserve">         &gt;0.9</w:t>
            </w:r>
          </w:p>
        </w:tc>
      </w:tr>
      <w:tr w:rsidR="000C5685" w14:paraId="2A99CB46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4C68BB42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CMA_0</w:t>
            </w:r>
          </w:p>
        </w:tc>
        <w:tc>
          <w:tcPr>
            <w:tcW w:w="567" w:type="dxa"/>
          </w:tcPr>
          <w:p w14:paraId="68E4BB93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29FCE61F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6615066E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9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8)</w:t>
            </w:r>
          </w:p>
        </w:tc>
        <w:tc>
          <w:tcPr>
            <w:tcW w:w="503" w:type="dxa"/>
          </w:tcPr>
          <w:p w14:paraId="4FA49BA0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8F33804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25B8EB10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8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01)</w:t>
            </w:r>
          </w:p>
        </w:tc>
        <w:tc>
          <w:tcPr>
            <w:tcW w:w="567" w:type="dxa"/>
          </w:tcPr>
          <w:p w14:paraId="7BB6C472" w14:textId="77777777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421E9729" w14:textId="1F0AC866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  <w:r>
              <w:rPr>
                <w:sz w:val="16"/>
              </w:rPr>
              <w:t xml:space="preserve">         &gt;0.9</w:t>
            </w:r>
          </w:p>
        </w:tc>
      </w:tr>
      <w:tr w:rsidR="000C5685" w14:paraId="4FE6FD97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69180BED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CMA_3W</w:t>
            </w:r>
          </w:p>
        </w:tc>
        <w:tc>
          <w:tcPr>
            <w:tcW w:w="567" w:type="dxa"/>
          </w:tcPr>
          <w:p w14:paraId="5A8E7895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26B4E524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04C756F8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8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0)</w:t>
            </w:r>
          </w:p>
        </w:tc>
        <w:tc>
          <w:tcPr>
            <w:tcW w:w="503" w:type="dxa"/>
          </w:tcPr>
          <w:p w14:paraId="6E60271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9C92DC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35EEAFAB" w14:textId="77777777" w:rsidR="000C5685" w:rsidRDefault="000C5685" w:rsidP="00D86ACA">
            <w:pPr>
              <w:pStyle w:val="TableParagraph"/>
              <w:ind w:right="168"/>
              <w:jc w:val="center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7)</w:t>
            </w:r>
          </w:p>
        </w:tc>
        <w:tc>
          <w:tcPr>
            <w:tcW w:w="567" w:type="dxa"/>
          </w:tcPr>
          <w:p w14:paraId="3949BCEC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0D614C1" w14:textId="6A5E28A2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0C5685" w14:paraId="7BAB263E" w14:textId="77777777" w:rsidTr="000C5685">
        <w:trPr>
          <w:trHeight w:val="384"/>
        </w:trPr>
        <w:tc>
          <w:tcPr>
            <w:tcW w:w="1692" w:type="dxa"/>
            <w:vAlign w:val="center"/>
          </w:tcPr>
          <w:p w14:paraId="6B9B5CA6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IC_0</w:t>
            </w:r>
          </w:p>
        </w:tc>
        <w:tc>
          <w:tcPr>
            <w:tcW w:w="567" w:type="dxa"/>
          </w:tcPr>
          <w:p w14:paraId="423E417E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69635BE8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23C9CB05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.9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63)</w:t>
            </w:r>
          </w:p>
        </w:tc>
        <w:tc>
          <w:tcPr>
            <w:tcW w:w="503" w:type="dxa"/>
          </w:tcPr>
          <w:p w14:paraId="0F7E3C56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78DD6796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60DBD61C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.9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6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18)</w:t>
            </w:r>
          </w:p>
        </w:tc>
        <w:tc>
          <w:tcPr>
            <w:tcW w:w="567" w:type="dxa"/>
          </w:tcPr>
          <w:p w14:paraId="0C9963D6" w14:textId="77777777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6CB1CA4F" w14:textId="50C765CE" w:rsidR="000C5685" w:rsidRDefault="000C5685" w:rsidP="00D86ACA">
            <w:pPr>
              <w:pStyle w:val="TableParagraph"/>
              <w:ind w:right="208"/>
              <w:rPr>
                <w:sz w:val="16"/>
              </w:rPr>
            </w:pPr>
            <w:r>
              <w:rPr>
                <w:sz w:val="16"/>
              </w:rPr>
              <w:t xml:space="preserve">         &gt;0.9</w:t>
            </w:r>
          </w:p>
        </w:tc>
      </w:tr>
      <w:tr w:rsidR="000C5685" w14:paraId="60CEC43A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6FE707F0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IC_3W</w:t>
            </w:r>
          </w:p>
        </w:tc>
        <w:tc>
          <w:tcPr>
            <w:tcW w:w="567" w:type="dxa"/>
          </w:tcPr>
          <w:p w14:paraId="0D28864A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66B48159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35D32393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25)</w:t>
            </w:r>
          </w:p>
        </w:tc>
        <w:tc>
          <w:tcPr>
            <w:tcW w:w="503" w:type="dxa"/>
          </w:tcPr>
          <w:p w14:paraId="00089BFE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65550DBA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0AFC8A17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4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30)</w:t>
            </w:r>
          </w:p>
        </w:tc>
        <w:tc>
          <w:tcPr>
            <w:tcW w:w="567" w:type="dxa"/>
          </w:tcPr>
          <w:p w14:paraId="62397106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154A5C97" w14:textId="2412043D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</w:tr>
      <w:tr w:rsidR="000C5685" w14:paraId="6965FF0E" w14:textId="77777777" w:rsidTr="000C5685">
        <w:trPr>
          <w:trHeight w:val="383"/>
        </w:trPr>
        <w:tc>
          <w:tcPr>
            <w:tcW w:w="1692" w:type="dxa"/>
            <w:vAlign w:val="center"/>
          </w:tcPr>
          <w:p w14:paraId="774AC7D3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FV_0</w:t>
            </w:r>
          </w:p>
        </w:tc>
        <w:tc>
          <w:tcPr>
            <w:tcW w:w="567" w:type="dxa"/>
          </w:tcPr>
          <w:p w14:paraId="0AE0D2EE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vAlign w:val="center"/>
          </w:tcPr>
          <w:p w14:paraId="6E08AFE0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vAlign w:val="center"/>
          </w:tcPr>
          <w:p w14:paraId="5E502626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.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0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8)</w:t>
            </w:r>
          </w:p>
        </w:tc>
        <w:tc>
          <w:tcPr>
            <w:tcW w:w="503" w:type="dxa"/>
          </w:tcPr>
          <w:p w14:paraId="43D470B9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vAlign w:val="center"/>
          </w:tcPr>
          <w:p w14:paraId="47F538C8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vAlign w:val="center"/>
          </w:tcPr>
          <w:p w14:paraId="259026C0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5.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1.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1.2)</w:t>
            </w:r>
          </w:p>
        </w:tc>
        <w:tc>
          <w:tcPr>
            <w:tcW w:w="567" w:type="dxa"/>
          </w:tcPr>
          <w:p w14:paraId="57ED70E6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62B6247" w14:textId="6D7C62F6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</w:tr>
      <w:tr w:rsidR="000C5685" w14:paraId="1A1439C7" w14:textId="77777777" w:rsidTr="000C5685">
        <w:trPr>
          <w:trHeight w:val="380"/>
        </w:trPr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 w14:paraId="08F69DF2" w14:textId="77777777" w:rsidR="000C5685" w:rsidRDefault="000C5685" w:rsidP="00D86ACA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FV_3W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781608EE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00617F43" w14:textId="77777777" w:rsidR="000C5685" w:rsidRDefault="000C5685" w:rsidP="00D86ACA">
            <w:pPr>
              <w:pStyle w:val="TableParagraph"/>
              <w:ind w:left="69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2483" w:type="dxa"/>
            <w:tcBorders>
              <w:bottom w:val="single" w:sz="8" w:space="0" w:color="000000"/>
            </w:tcBorders>
            <w:vAlign w:val="center"/>
          </w:tcPr>
          <w:p w14:paraId="375BD6ED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8.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7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4.5)</w:t>
            </w:r>
          </w:p>
        </w:tc>
        <w:tc>
          <w:tcPr>
            <w:tcW w:w="503" w:type="dxa"/>
            <w:tcBorders>
              <w:bottom w:val="single" w:sz="8" w:space="0" w:color="000000"/>
            </w:tcBorders>
          </w:tcPr>
          <w:p w14:paraId="595114A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 w14:paraId="1692D2CB" w14:textId="77777777" w:rsidR="000C5685" w:rsidRDefault="000C5685" w:rsidP="00D86ACA">
            <w:pPr>
              <w:pStyle w:val="TableParagraph"/>
              <w:ind w:right="482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 w14:paraId="19AD7417" w14:textId="77777777" w:rsidR="000C5685" w:rsidRDefault="000C5685" w:rsidP="00D86ACA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5.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15.7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8.8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183C6B76" w14:textId="77777777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2E4B4EA1" w14:textId="2F959330" w:rsidR="000C5685" w:rsidRDefault="000C5685" w:rsidP="00D86ACA">
            <w:pPr>
              <w:pStyle w:val="TableParagraph"/>
              <w:ind w:right="388"/>
              <w:jc w:val="right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0C5685" w14:paraId="609E7535" w14:textId="77777777" w:rsidTr="00DE61D4">
        <w:trPr>
          <w:trHeight w:val="869"/>
        </w:trPr>
        <w:tc>
          <w:tcPr>
            <w:tcW w:w="11340" w:type="dxa"/>
            <w:gridSpan w:val="9"/>
            <w:tcBorders>
              <w:top w:val="single" w:sz="8" w:space="0" w:color="000000"/>
              <w:bottom w:val="single" w:sz="8" w:space="0" w:color="auto"/>
            </w:tcBorders>
          </w:tcPr>
          <w:p w14:paraId="14F93F1E" w14:textId="61076C89" w:rsidR="000C5685" w:rsidRPr="000A1D38" w:rsidRDefault="000C5685" w:rsidP="00D86ACA">
            <w:pPr>
              <w:pStyle w:val="TableParagraph"/>
              <w:rPr>
                <w:sz w:val="16"/>
              </w:rPr>
            </w:pPr>
            <w:r w:rsidRPr="000A1D38">
              <w:rPr>
                <w:sz w:val="16"/>
                <w:vertAlign w:val="superscript"/>
              </w:rPr>
              <w:t>1</w:t>
            </w:r>
            <w:r w:rsidRPr="000A1D38">
              <w:rPr>
                <w:sz w:val="16"/>
              </w:rPr>
              <w:t>Median</w:t>
            </w:r>
            <w:r w:rsidRPr="000A1D38">
              <w:rPr>
                <w:spacing w:val="-3"/>
                <w:sz w:val="16"/>
              </w:rPr>
              <w:t xml:space="preserve"> </w:t>
            </w:r>
            <w:r w:rsidRPr="000A1D38">
              <w:rPr>
                <w:sz w:val="16"/>
              </w:rPr>
              <w:t>+</w:t>
            </w:r>
            <w:r w:rsidRPr="000A1D38">
              <w:rPr>
                <w:spacing w:val="-6"/>
                <w:sz w:val="16"/>
              </w:rPr>
              <w:t xml:space="preserve"> </w:t>
            </w:r>
            <w:r w:rsidRPr="000A1D38">
              <w:rPr>
                <w:sz w:val="16"/>
              </w:rPr>
              <w:t>interquartile</w:t>
            </w:r>
            <w:r w:rsidRPr="000A1D38">
              <w:rPr>
                <w:spacing w:val="-3"/>
                <w:sz w:val="16"/>
              </w:rPr>
              <w:t xml:space="preserve"> </w:t>
            </w:r>
            <w:r w:rsidRPr="000A1D38">
              <w:rPr>
                <w:sz w:val="16"/>
              </w:rPr>
              <w:t>range (IQ</w:t>
            </w:r>
            <w:r>
              <w:rPr>
                <w:sz w:val="16"/>
              </w:rPr>
              <w:t>R)</w:t>
            </w:r>
          </w:p>
          <w:p w14:paraId="38F721BD" w14:textId="77777777" w:rsidR="000C5685" w:rsidRDefault="000C5685" w:rsidP="00D86ACA">
            <w:pPr>
              <w:pStyle w:val="TableParagraph"/>
              <w:spacing w:before="100"/>
              <w:rPr>
                <w:sz w:val="16"/>
              </w:rPr>
            </w:pP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Wilcox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</w:t>
            </w:r>
            <w:r w:rsidRPr="00BF0992">
              <w:rPr>
                <w:sz w:val="16"/>
              </w:rPr>
              <w:t>est</w:t>
            </w:r>
            <w:r>
              <w:rPr>
                <w:sz w:val="16"/>
              </w:rPr>
              <w:t>-</w:t>
            </w:r>
            <w:r w:rsidRPr="00BF0992">
              <w:rPr>
                <w:spacing w:val="-6"/>
                <w:sz w:val="16"/>
              </w:rPr>
              <w:t xml:space="preserve"> </w:t>
            </w:r>
            <w:r w:rsidRPr="00BF0992">
              <w:rPr>
                <w:sz w:val="16"/>
              </w:rPr>
              <w:t>Wilcoxon</w:t>
            </w:r>
            <w:r w:rsidRPr="00BF0992">
              <w:rPr>
                <w:spacing w:val="-3"/>
                <w:sz w:val="16"/>
              </w:rPr>
              <w:t xml:space="preserve"> </w:t>
            </w:r>
            <w:r w:rsidRPr="00BF0992">
              <w:rPr>
                <w:sz w:val="16"/>
              </w:rPr>
              <w:t>ran</w:t>
            </w:r>
            <w:r>
              <w:rPr>
                <w:sz w:val="16"/>
              </w:rPr>
              <w:t>k su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  <w:p w14:paraId="7BD62034" w14:textId="77777777" w:rsidR="000C5685" w:rsidRDefault="000C5685" w:rsidP="00D86ACA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</w:tbl>
    <w:p w14:paraId="5127A553" w14:textId="77777777" w:rsidR="00335868" w:rsidRDefault="00335868" w:rsidP="00335868">
      <w:pPr>
        <w:rPr>
          <w:i/>
          <w:iCs/>
        </w:rPr>
      </w:pPr>
    </w:p>
    <w:p w14:paraId="06188290" w14:textId="312514E4" w:rsidR="00F61990" w:rsidRPr="001D6B74" w:rsidRDefault="00335868" w:rsidP="006B0189">
      <w:pPr>
        <w:jc w:val="both"/>
        <w:rPr>
          <w:sz w:val="24"/>
          <w:szCs w:val="24"/>
        </w:rPr>
      </w:pPr>
      <w:r w:rsidRPr="001D6B74">
        <w:rPr>
          <w:b/>
          <w:sz w:val="24"/>
          <w:szCs w:val="24"/>
        </w:rPr>
        <w:t>Table</w:t>
      </w:r>
      <w:r w:rsidR="00AC4637">
        <w:rPr>
          <w:b/>
          <w:sz w:val="24"/>
          <w:szCs w:val="24"/>
        </w:rPr>
        <w:t xml:space="preserve"> D</w:t>
      </w:r>
      <w:r w:rsidRPr="001D6B74">
        <w:rPr>
          <w:b/>
          <w:sz w:val="24"/>
          <w:szCs w:val="24"/>
        </w:rPr>
        <w:t>:</w:t>
      </w:r>
      <w:r w:rsidRPr="001D6B74">
        <w:rPr>
          <w:sz w:val="24"/>
          <w:szCs w:val="24"/>
        </w:rPr>
        <w:t xml:space="preserve"> Comparison of perfusion and dual-energy computed tomography quantitative parameters</w:t>
      </w:r>
      <w:r w:rsidRPr="001D6B74" w:rsidDel="00747CD4">
        <w:rPr>
          <w:sz w:val="24"/>
          <w:szCs w:val="24"/>
        </w:rPr>
        <w:t xml:space="preserve"> </w:t>
      </w:r>
      <w:r w:rsidRPr="001D6B74">
        <w:rPr>
          <w:sz w:val="24"/>
          <w:szCs w:val="24"/>
        </w:rPr>
        <w:t>measured at baseline (0), 3 weeks</w:t>
      </w:r>
      <w:r w:rsidR="00A3065A">
        <w:rPr>
          <w:sz w:val="24"/>
          <w:szCs w:val="24"/>
        </w:rPr>
        <w:t xml:space="preserve"> (3W)</w:t>
      </w:r>
      <w:r w:rsidRPr="001D6B74">
        <w:rPr>
          <w:sz w:val="24"/>
          <w:szCs w:val="24"/>
        </w:rPr>
        <w:t xml:space="preserve"> and 3 months</w:t>
      </w:r>
      <w:r w:rsidR="00356ED1">
        <w:rPr>
          <w:sz w:val="24"/>
          <w:szCs w:val="24"/>
        </w:rPr>
        <w:t xml:space="preserve"> (3M)</w:t>
      </w:r>
      <w:r w:rsidRPr="001D6B74">
        <w:rPr>
          <w:sz w:val="24"/>
          <w:szCs w:val="24"/>
        </w:rPr>
        <w:t xml:space="preserve"> post beginning of treatment between complete and</w:t>
      </w:r>
      <w:r w:rsidR="00356ED1">
        <w:rPr>
          <w:sz w:val="24"/>
          <w:szCs w:val="24"/>
        </w:rPr>
        <w:t xml:space="preserve"> non-complete response cohorts in </w:t>
      </w:r>
      <w:r w:rsidR="009F1B28">
        <w:rPr>
          <w:sz w:val="24"/>
          <w:szCs w:val="24"/>
        </w:rPr>
        <w:t>HPV</w:t>
      </w:r>
      <w:r w:rsidR="00356ED1">
        <w:rPr>
          <w:sz w:val="24"/>
          <w:szCs w:val="24"/>
        </w:rPr>
        <w:t>-negative patients</w:t>
      </w:r>
      <w:r w:rsidR="009F1B28">
        <w:rPr>
          <w:sz w:val="24"/>
          <w:szCs w:val="24"/>
        </w:rPr>
        <w:t xml:space="preserve">: </w:t>
      </w:r>
      <w:r w:rsidR="009F1B28" w:rsidRPr="00395FA4">
        <w:rPr>
          <w:b/>
          <w:bCs/>
          <w:i/>
          <w:iCs/>
        </w:rPr>
        <w:t>CR</w:t>
      </w:r>
      <w:r w:rsidR="009F1B28">
        <w:rPr>
          <w:i/>
          <w:iCs/>
        </w:rPr>
        <w:t>:</w:t>
      </w:r>
      <w:r w:rsidR="009F1B28" w:rsidRPr="00395FA4">
        <w:rPr>
          <w:i/>
          <w:iCs/>
        </w:rPr>
        <w:t xml:space="preserve"> complete response; </w:t>
      </w:r>
      <w:r w:rsidR="009F1B28" w:rsidRPr="00395FA4">
        <w:rPr>
          <w:b/>
          <w:bCs/>
          <w:i/>
          <w:iCs/>
        </w:rPr>
        <w:t>NCR</w:t>
      </w:r>
      <w:r w:rsidR="009F1B28">
        <w:rPr>
          <w:i/>
          <w:iCs/>
        </w:rPr>
        <w:t>:</w:t>
      </w:r>
      <w:r w:rsidR="009F1B28" w:rsidRPr="00395FA4">
        <w:rPr>
          <w:i/>
          <w:iCs/>
        </w:rPr>
        <w:t xml:space="preserve"> non-complete response  </w:t>
      </w:r>
      <w:r w:rsidR="009F1B28" w:rsidRPr="00395FA4">
        <w:rPr>
          <w:b/>
          <w:bCs/>
          <w:i/>
          <w:iCs/>
        </w:rPr>
        <w:t>BF</w:t>
      </w:r>
      <w:r w:rsidR="00A3065A">
        <w:rPr>
          <w:b/>
          <w:bCs/>
          <w:i/>
          <w:iCs/>
        </w:rPr>
        <w:t xml:space="preserve">: </w:t>
      </w:r>
      <w:r w:rsidR="009F1B28" w:rsidRPr="00395FA4">
        <w:rPr>
          <w:i/>
          <w:iCs/>
        </w:rPr>
        <w:t xml:space="preserve">Blood Flow </w:t>
      </w:r>
      <w:r w:rsidR="00A3065A">
        <w:rPr>
          <w:b/>
          <w:bCs/>
          <w:i/>
          <w:iCs/>
        </w:rPr>
        <w:t>BV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9F1B28" w:rsidRPr="00395FA4">
        <w:rPr>
          <w:i/>
          <w:iCs/>
        </w:rPr>
        <w:t xml:space="preserve">Blood Volume; </w:t>
      </w:r>
      <w:r w:rsidR="00A3065A">
        <w:rPr>
          <w:b/>
          <w:bCs/>
          <w:i/>
          <w:iCs/>
        </w:rPr>
        <w:t>MTT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9F1B28" w:rsidRPr="00395FA4">
        <w:rPr>
          <w:i/>
          <w:iCs/>
        </w:rPr>
        <w:t xml:space="preserve">Mean Transit Time; </w:t>
      </w:r>
      <w:r w:rsidR="00A3065A">
        <w:rPr>
          <w:b/>
          <w:bCs/>
          <w:i/>
          <w:iCs/>
        </w:rPr>
        <w:t>VNCA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9F1B28" w:rsidRPr="00395FA4">
        <w:rPr>
          <w:i/>
          <w:iCs/>
        </w:rPr>
        <w:t xml:space="preserve">Virtual non contrast attenuation; </w:t>
      </w:r>
      <w:r w:rsidR="00A3065A">
        <w:rPr>
          <w:b/>
          <w:bCs/>
          <w:i/>
          <w:iCs/>
        </w:rPr>
        <w:t>CMA</w:t>
      </w:r>
      <w:r w:rsidR="009F1B28">
        <w:rPr>
          <w:i/>
          <w:iCs/>
        </w:rPr>
        <w:t>:</w:t>
      </w:r>
      <w:r w:rsidR="009F1B28" w:rsidRPr="00395FA4">
        <w:rPr>
          <w:i/>
          <w:iCs/>
        </w:rPr>
        <w:t xml:space="preserve"> Contrast media attenuation; </w:t>
      </w:r>
      <w:r w:rsidR="00A3065A">
        <w:rPr>
          <w:b/>
          <w:bCs/>
          <w:i/>
          <w:iCs/>
        </w:rPr>
        <w:t>MD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9F1B28" w:rsidRPr="00395FA4">
        <w:rPr>
          <w:i/>
          <w:iCs/>
        </w:rPr>
        <w:t xml:space="preserve">Mixed density; </w:t>
      </w:r>
      <w:r w:rsidR="00A3065A">
        <w:rPr>
          <w:b/>
          <w:bCs/>
          <w:i/>
          <w:iCs/>
        </w:rPr>
        <w:t>IC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9F1B28" w:rsidRPr="00395FA4">
        <w:rPr>
          <w:i/>
          <w:iCs/>
        </w:rPr>
        <w:t xml:space="preserve">Iodine concentration; </w:t>
      </w:r>
      <w:r w:rsidR="00A3065A">
        <w:rPr>
          <w:b/>
          <w:bCs/>
          <w:i/>
          <w:iCs/>
        </w:rPr>
        <w:t>FFV</w:t>
      </w:r>
      <w:r w:rsidR="009F1B28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A3065A">
        <w:rPr>
          <w:i/>
          <w:iCs/>
        </w:rPr>
        <w:t>Fat fraction Volume.</w:t>
      </w:r>
    </w:p>
    <w:p w14:paraId="337841E6" w14:textId="77777777" w:rsidR="00F61990" w:rsidRDefault="00F61990">
      <w:pPr>
        <w:widowControl/>
        <w:autoSpaceDE/>
        <w:autoSpaceDN/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Style w:val="TableNormal1"/>
        <w:tblW w:w="10490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1564"/>
        <w:gridCol w:w="590"/>
        <w:gridCol w:w="904"/>
        <w:gridCol w:w="1976"/>
        <w:gridCol w:w="637"/>
        <w:gridCol w:w="850"/>
        <w:gridCol w:w="1985"/>
        <w:gridCol w:w="567"/>
        <w:gridCol w:w="1417"/>
      </w:tblGrid>
      <w:tr w:rsidR="005B1FB2" w14:paraId="04DAAA57" w14:textId="77777777" w:rsidTr="005B1FB2">
        <w:trPr>
          <w:trHeight w:val="214"/>
        </w:trPr>
        <w:tc>
          <w:tcPr>
            <w:tcW w:w="1564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2784EA93" w14:textId="77777777" w:rsidR="005B1FB2" w:rsidRDefault="005B1FB2" w:rsidP="00DE61D4">
            <w:pPr>
              <w:pStyle w:val="TableParagraph"/>
              <w:spacing w:before="42"/>
              <w:ind w:left="10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Variable</w:t>
            </w:r>
          </w:p>
        </w:tc>
        <w:tc>
          <w:tcPr>
            <w:tcW w:w="590" w:type="dxa"/>
            <w:tcBorders>
              <w:top w:val="single" w:sz="8" w:space="0" w:color="auto"/>
            </w:tcBorders>
          </w:tcPr>
          <w:p w14:paraId="55A1A3B4" w14:textId="77777777" w:rsidR="005B1FB2" w:rsidRDefault="005B1FB2" w:rsidP="00DE61D4">
            <w:pPr>
              <w:pStyle w:val="TableParagraph"/>
              <w:spacing w:before="42"/>
              <w:jc w:val="center"/>
              <w:rPr>
                <w:b/>
                <w:sz w:val="16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7D0F6" w14:textId="2F4A6F6E" w:rsidR="005B1FB2" w:rsidRDefault="005B1FB2" w:rsidP="00DE61D4">
            <w:pPr>
              <w:pStyle w:val="TableParagraph"/>
              <w:spacing w:before="42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CR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(range)</w:t>
            </w:r>
            <w:r>
              <w:rPr>
                <w:sz w:val="16"/>
              </w:rPr>
              <w:t>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7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</w:tcBorders>
          </w:tcPr>
          <w:p w14:paraId="01824084" w14:textId="77777777" w:rsidR="005B1FB2" w:rsidRDefault="005B1FB2" w:rsidP="00DE61D4">
            <w:pPr>
              <w:pStyle w:val="TableParagraph"/>
              <w:spacing w:before="42"/>
              <w:jc w:val="center"/>
              <w:rPr>
                <w:b/>
                <w:sz w:val="16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832C0" w14:textId="2B0F3573" w:rsidR="005B1FB2" w:rsidRDefault="005B1FB2" w:rsidP="00DE61D4">
            <w:pPr>
              <w:pStyle w:val="TableParagraph"/>
              <w:spacing w:before="42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NCR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(range)</w:t>
            </w:r>
            <w:r>
              <w:rPr>
                <w:sz w:val="16"/>
              </w:rPr>
              <w:t>, 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83F3130" w14:textId="77777777" w:rsidR="005B1FB2" w:rsidRDefault="005B1FB2" w:rsidP="00DE61D4">
            <w:pPr>
              <w:pStyle w:val="TableParagraph"/>
              <w:spacing w:before="42"/>
              <w:ind w:right="195"/>
              <w:jc w:val="center"/>
              <w:rPr>
                <w:b/>
                <w:sz w:val="16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FD13C" w14:textId="7F82901F" w:rsidR="005B1FB2" w:rsidRDefault="005B1FB2" w:rsidP="00430292">
            <w:pPr>
              <w:pStyle w:val="TableParagraph"/>
              <w:spacing w:before="42"/>
              <w:ind w:right="195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 xml:space="preserve">           p-value</w:t>
            </w:r>
            <w:r>
              <w:rPr>
                <w:sz w:val="16"/>
                <w:vertAlign w:val="superscript"/>
              </w:rPr>
              <w:t>2</w:t>
            </w:r>
          </w:p>
        </w:tc>
      </w:tr>
      <w:tr w:rsidR="005B1FB2" w14:paraId="449283C5" w14:textId="77777777" w:rsidTr="005B1FB2">
        <w:trPr>
          <w:trHeight w:val="212"/>
        </w:trPr>
        <w:tc>
          <w:tcPr>
            <w:tcW w:w="1564" w:type="dxa"/>
            <w:vMerge/>
            <w:tcBorders>
              <w:bottom w:val="single" w:sz="8" w:space="0" w:color="000000"/>
            </w:tcBorders>
            <w:vAlign w:val="center"/>
          </w:tcPr>
          <w:p w14:paraId="53C58047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90" w:type="dxa"/>
            <w:tcBorders>
              <w:right w:val="nil"/>
            </w:tcBorders>
          </w:tcPr>
          <w:p w14:paraId="09A063F9" w14:textId="77777777" w:rsidR="005B1FB2" w:rsidRDefault="005B1FB2" w:rsidP="00DE61D4">
            <w:pPr>
              <w:pStyle w:val="TableParagraph"/>
              <w:spacing w:before="40"/>
              <w:ind w:right="358"/>
              <w:jc w:val="center"/>
              <w:rPr>
                <w:b/>
                <w:sz w:val="16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AD7183B" w14:textId="2AE761D1" w:rsidR="005B1FB2" w:rsidRDefault="005B1FB2" w:rsidP="00DE61D4">
            <w:pPr>
              <w:pStyle w:val="TableParagraph"/>
              <w:spacing w:before="40"/>
              <w:ind w:right="35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  n</w:t>
            </w: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9739E" w14:textId="77777777" w:rsidR="005B1FB2" w:rsidRDefault="005B1FB2" w:rsidP="00DE61D4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ummary</w:t>
            </w:r>
          </w:p>
        </w:tc>
        <w:tc>
          <w:tcPr>
            <w:tcW w:w="637" w:type="dxa"/>
          </w:tcPr>
          <w:p w14:paraId="30EA5F7C" w14:textId="77777777" w:rsidR="005B1FB2" w:rsidRDefault="005B1FB2" w:rsidP="00DE61D4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52241" w14:textId="200668AC" w:rsidR="005B1FB2" w:rsidRDefault="005B1FB2" w:rsidP="00DE61D4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FF7BF" w14:textId="77777777" w:rsidR="005B1FB2" w:rsidRDefault="005B1FB2" w:rsidP="00DE61D4">
            <w:pPr>
              <w:pStyle w:val="TableParagraph"/>
              <w:spacing w:before="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ummary</w:t>
            </w:r>
          </w:p>
        </w:tc>
        <w:tc>
          <w:tcPr>
            <w:tcW w:w="567" w:type="dxa"/>
          </w:tcPr>
          <w:p w14:paraId="18AC0AF2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03035F3" w14:textId="55E6F75A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5B1FB2" w14:paraId="4D87D2BB" w14:textId="77777777" w:rsidTr="005B1FB2">
        <w:trPr>
          <w:trHeight w:val="312"/>
        </w:trPr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 w14:paraId="43D5E3E6" w14:textId="77777777" w:rsidR="005B1FB2" w:rsidRPr="002C4C0B" w:rsidRDefault="005B1FB2" w:rsidP="00DE61D4">
            <w:pPr>
              <w:pStyle w:val="TableParagraph"/>
              <w:spacing w:before="100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PCT</w:t>
            </w:r>
            <w:r w:rsidRPr="002C4C0B">
              <w:rPr>
                <w:spacing w:val="-3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590" w:type="dxa"/>
          </w:tcPr>
          <w:p w14:paraId="38BADB19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904" w:type="dxa"/>
            <w:tcBorders>
              <w:top w:val="single" w:sz="8" w:space="0" w:color="auto"/>
            </w:tcBorders>
            <w:vAlign w:val="center"/>
          </w:tcPr>
          <w:p w14:paraId="7F94C565" w14:textId="0EA05A74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76" w:type="dxa"/>
            <w:tcBorders>
              <w:top w:val="single" w:sz="8" w:space="0" w:color="auto"/>
            </w:tcBorders>
            <w:vAlign w:val="center"/>
          </w:tcPr>
          <w:p w14:paraId="0965A18A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637" w:type="dxa"/>
          </w:tcPr>
          <w:p w14:paraId="4D699A11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AF2E9B3" w14:textId="477E254B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3FC4533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67" w:type="dxa"/>
          </w:tcPr>
          <w:p w14:paraId="0632B614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FF7B92D" w14:textId="7CEC096E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5B1FB2" w14:paraId="1F8EA606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6EAC3289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0</w:t>
            </w:r>
          </w:p>
        </w:tc>
        <w:tc>
          <w:tcPr>
            <w:tcW w:w="590" w:type="dxa"/>
          </w:tcPr>
          <w:p w14:paraId="653F747F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5F1BB378" w14:textId="2682067B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17</w:t>
            </w:r>
          </w:p>
        </w:tc>
        <w:tc>
          <w:tcPr>
            <w:tcW w:w="1976" w:type="dxa"/>
            <w:vAlign w:val="center"/>
          </w:tcPr>
          <w:p w14:paraId="44C0EC9E" w14:textId="3F0DC51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9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7)</w:t>
            </w:r>
          </w:p>
        </w:tc>
        <w:tc>
          <w:tcPr>
            <w:tcW w:w="637" w:type="dxa"/>
          </w:tcPr>
          <w:p w14:paraId="1DC72B38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38424410" w14:textId="153B44B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6139EB68" w14:textId="7DA910F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61 - 93)</w:t>
            </w:r>
          </w:p>
        </w:tc>
        <w:tc>
          <w:tcPr>
            <w:tcW w:w="567" w:type="dxa"/>
          </w:tcPr>
          <w:p w14:paraId="740BB593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0608ED92" w14:textId="4FD9DD4D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  <w:tr w:rsidR="005B1FB2" w14:paraId="0C1098ED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3E83FF8F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3W</w:t>
            </w:r>
          </w:p>
        </w:tc>
        <w:tc>
          <w:tcPr>
            <w:tcW w:w="590" w:type="dxa"/>
          </w:tcPr>
          <w:p w14:paraId="429D4522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68EFE072" w14:textId="0468C6BF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15</w:t>
            </w:r>
          </w:p>
        </w:tc>
        <w:tc>
          <w:tcPr>
            <w:tcW w:w="1976" w:type="dxa"/>
            <w:vAlign w:val="center"/>
          </w:tcPr>
          <w:p w14:paraId="55826AE7" w14:textId="4B5CA5A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92)</w:t>
            </w:r>
          </w:p>
        </w:tc>
        <w:tc>
          <w:tcPr>
            <w:tcW w:w="637" w:type="dxa"/>
          </w:tcPr>
          <w:p w14:paraId="78FC399B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074BF291" w14:textId="34493ED5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07A56591" w14:textId="41B470CA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51 - 61)</w:t>
            </w:r>
          </w:p>
        </w:tc>
        <w:tc>
          <w:tcPr>
            <w:tcW w:w="567" w:type="dxa"/>
          </w:tcPr>
          <w:p w14:paraId="082CFAF7" w14:textId="77777777" w:rsidR="005B1FB2" w:rsidRDefault="005B1FB2" w:rsidP="00DE61D4">
            <w:pPr>
              <w:pStyle w:val="TableParagraph"/>
              <w:ind w:left="438" w:right="195"/>
              <w:jc w:val="center"/>
              <w:rPr>
                <w:b/>
                <w:sz w:val="16"/>
              </w:rPr>
            </w:pPr>
          </w:p>
        </w:tc>
        <w:tc>
          <w:tcPr>
            <w:tcW w:w="1417" w:type="dxa"/>
            <w:vAlign w:val="center"/>
          </w:tcPr>
          <w:p w14:paraId="6F362AB0" w14:textId="6ABDA342" w:rsidR="005B1FB2" w:rsidRDefault="005B1FB2" w:rsidP="00DE61D4">
            <w:pPr>
              <w:pStyle w:val="TableParagraph"/>
              <w:ind w:left="438" w:right="19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0.017</w:t>
            </w:r>
          </w:p>
        </w:tc>
      </w:tr>
      <w:tr w:rsidR="005B1FB2" w14:paraId="4C102F8E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73C780A7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F_3M</w:t>
            </w:r>
          </w:p>
        </w:tc>
        <w:tc>
          <w:tcPr>
            <w:tcW w:w="590" w:type="dxa"/>
          </w:tcPr>
          <w:p w14:paraId="03BF223C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479F8E96" w14:textId="0C11037A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3</w:t>
            </w:r>
          </w:p>
        </w:tc>
        <w:tc>
          <w:tcPr>
            <w:tcW w:w="1976" w:type="dxa"/>
            <w:vAlign w:val="center"/>
          </w:tcPr>
          <w:p w14:paraId="4F2DFD83" w14:textId="3DB86F40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57 - 80)</w:t>
            </w:r>
          </w:p>
        </w:tc>
        <w:tc>
          <w:tcPr>
            <w:tcW w:w="637" w:type="dxa"/>
          </w:tcPr>
          <w:p w14:paraId="0434D578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32636F72" w14:textId="65FBB3FD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2BB72EA0" w14:textId="37101FEB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53 - 54)</w:t>
            </w:r>
          </w:p>
        </w:tc>
        <w:tc>
          <w:tcPr>
            <w:tcW w:w="567" w:type="dxa"/>
          </w:tcPr>
          <w:p w14:paraId="1DAD4097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2D846B2C" w14:textId="4105FC4F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258801DC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23FD39BF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V_0</w:t>
            </w:r>
          </w:p>
        </w:tc>
        <w:tc>
          <w:tcPr>
            <w:tcW w:w="590" w:type="dxa"/>
          </w:tcPr>
          <w:p w14:paraId="44D00942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449D2216" w14:textId="6524835A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5B318DB1" w14:textId="5EF8EBAE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8.8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7.2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.78)</w:t>
            </w:r>
          </w:p>
        </w:tc>
        <w:tc>
          <w:tcPr>
            <w:tcW w:w="637" w:type="dxa"/>
          </w:tcPr>
          <w:p w14:paraId="38D96337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1715A821" w14:textId="1D7BFE5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34DFB1E3" w14:textId="6CA67C77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6.6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2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42)</w:t>
            </w:r>
          </w:p>
        </w:tc>
        <w:tc>
          <w:tcPr>
            <w:tcW w:w="567" w:type="dxa"/>
          </w:tcPr>
          <w:p w14:paraId="32E79E50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04B81847" w14:textId="39C76E84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</w:tr>
      <w:tr w:rsidR="005B1FB2" w14:paraId="2B9B7E92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6DBC12E3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V_3W</w:t>
            </w:r>
          </w:p>
        </w:tc>
        <w:tc>
          <w:tcPr>
            <w:tcW w:w="590" w:type="dxa"/>
          </w:tcPr>
          <w:p w14:paraId="58C180F1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632D709E" w14:textId="1806D261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61465BCD" w14:textId="452C7154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.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9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3)</w:t>
            </w:r>
          </w:p>
        </w:tc>
        <w:tc>
          <w:tcPr>
            <w:tcW w:w="637" w:type="dxa"/>
          </w:tcPr>
          <w:p w14:paraId="76F4A443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633CB1B8" w14:textId="0A97A72A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2A7ACF6A" w14:textId="2A802441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.8 (4.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0)</w:t>
            </w:r>
          </w:p>
        </w:tc>
        <w:tc>
          <w:tcPr>
            <w:tcW w:w="567" w:type="dxa"/>
          </w:tcPr>
          <w:p w14:paraId="0503199C" w14:textId="77777777" w:rsidR="005B1FB2" w:rsidRDefault="005B1FB2" w:rsidP="00DE61D4">
            <w:pPr>
              <w:pStyle w:val="TableParagraph"/>
              <w:ind w:left="438" w:right="195"/>
              <w:jc w:val="center"/>
              <w:rPr>
                <w:b/>
                <w:sz w:val="16"/>
              </w:rPr>
            </w:pPr>
          </w:p>
        </w:tc>
        <w:tc>
          <w:tcPr>
            <w:tcW w:w="1417" w:type="dxa"/>
            <w:vAlign w:val="center"/>
          </w:tcPr>
          <w:p w14:paraId="4473DABE" w14:textId="028A0C36" w:rsidR="005B1FB2" w:rsidRDefault="005B1FB2" w:rsidP="00DE61D4">
            <w:pPr>
              <w:pStyle w:val="TableParagraph"/>
              <w:ind w:left="438" w:right="19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0.017</w:t>
            </w:r>
          </w:p>
        </w:tc>
      </w:tr>
      <w:tr w:rsidR="005B1FB2" w14:paraId="0C53F2E3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07536ED3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BV_3M</w:t>
            </w:r>
          </w:p>
        </w:tc>
        <w:tc>
          <w:tcPr>
            <w:tcW w:w="590" w:type="dxa"/>
          </w:tcPr>
          <w:p w14:paraId="4F8623B0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26CF4894" w14:textId="6214B58F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3</w:t>
            </w:r>
          </w:p>
        </w:tc>
        <w:tc>
          <w:tcPr>
            <w:tcW w:w="1976" w:type="dxa"/>
            <w:vAlign w:val="center"/>
          </w:tcPr>
          <w:p w14:paraId="79202AE2" w14:textId="20ED7E53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.1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9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64)</w:t>
            </w:r>
          </w:p>
        </w:tc>
        <w:tc>
          <w:tcPr>
            <w:tcW w:w="637" w:type="dxa"/>
          </w:tcPr>
          <w:p w14:paraId="6E468522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621A0720" w14:textId="12C36D58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B904D8A" w14:textId="641E52D1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4.2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0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49)</w:t>
            </w:r>
          </w:p>
        </w:tc>
        <w:tc>
          <w:tcPr>
            <w:tcW w:w="567" w:type="dxa"/>
          </w:tcPr>
          <w:p w14:paraId="33318E1F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09FB64BA" w14:textId="705976DA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5B1FB2" w14:paraId="06CB8F3F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0B99B49A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TT_0</w:t>
            </w:r>
          </w:p>
        </w:tc>
        <w:tc>
          <w:tcPr>
            <w:tcW w:w="590" w:type="dxa"/>
          </w:tcPr>
          <w:p w14:paraId="3418C715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22B22C06" w14:textId="712BB056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284F9EE0" w14:textId="398D9CB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.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5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19)</w:t>
            </w:r>
          </w:p>
        </w:tc>
        <w:tc>
          <w:tcPr>
            <w:tcW w:w="637" w:type="dxa"/>
          </w:tcPr>
          <w:p w14:paraId="58A0305A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118EAFCD" w14:textId="7756D11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29FAF655" w14:textId="1E0DCBA3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5.7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5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73)</w:t>
            </w:r>
          </w:p>
        </w:tc>
        <w:tc>
          <w:tcPr>
            <w:tcW w:w="567" w:type="dxa"/>
          </w:tcPr>
          <w:p w14:paraId="71FB259F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1BC8F0D3" w14:textId="3CE32B26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5F0155BB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4A430707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TT_3W</w:t>
            </w:r>
          </w:p>
        </w:tc>
        <w:tc>
          <w:tcPr>
            <w:tcW w:w="590" w:type="dxa"/>
          </w:tcPr>
          <w:p w14:paraId="3DD99D5D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087178A7" w14:textId="1B2D8F2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042E61BC" w14:textId="3BAC2635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.3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4.8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85)</w:t>
            </w:r>
          </w:p>
        </w:tc>
        <w:tc>
          <w:tcPr>
            <w:tcW w:w="637" w:type="dxa"/>
          </w:tcPr>
          <w:p w14:paraId="3568CE7D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02680C38" w14:textId="65E8F76C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6CA9662E" w14:textId="54E3B4C9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5.5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4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31)</w:t>
            </w:r>
          </w:p>
        </w:tc>
        <w:tc>
          <w:tcPr>
            <w:tcW w:w="567" w:type="dxa"/>
          </w:tcPr>
          <w:p w14:paraId="0DD88EBA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39C1E880" w14:textId="4E6EDB1C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 w:rsidR="005B1FB2" w14:paraId="320889C5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5142E1F7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TT_3M</w:t>
            </w:r>
          </w:p>
        </w:tc>
        <w:tc>
          <w:tcPr>
            <w:tcW w:w="590" w:type="dxa"/>
          </w:tcPr>
          <w:p w14:paraId="5D9203B1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0DE3A450" w14:textId="5C950FF5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3</w:t>
            </w:r>
          </w:p>
        </w:tc>
        <w:tc>
          <w:tcPr>
            <w:tcW w:w="1976" w:type="dxa"/>
            <w:vAlign w:val="center"/>
          </w:tcPr>
          <w:p w14:paraId="712353E5" w14:textId="6A4EA9B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.3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6.3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.51)</w:t>
            </w:r>
          </w:p>
        </w:tc>
        <w:tc>
          <w:tcPr>
            <w:tcW w:w="637" w:type="dxa"/>
          </w:tcPr>
          <w:p w14:paraId="4EF4F780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7356794A" w14:textId="0480742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57780AE3" w14:textId="7882BE8C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5.5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.1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.93)</w:t>
            </w:r>
          </w:p>
        </w:tc>
        <w:tc>
          <w:tcPr>
            <w:tcW w:w="567" w:type="dxa"/>
          </w:tcPr>
          <w:p w14:paraId="7F5F18A1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33467BCF" w14:textId="1F183968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5B1FB2" w14:paraId="00FB699D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0C9A0EAE" w14:textId="77777777" w:rsidR="005B1FB2" w:rsidRPr="002C4C0B" w:rsidRDefault="005B1FB2" w:rsidP="00DE61D4">
            <w:pPr>
              <w:pStyle w:val="TableParagraph"/>
              <w:jc w:val="center"/>
              <w:rPr>
                <w:sz w:val="16"/>
              </w:rPr>
            </w:pPr>
            <w:r w:rsidRPr="002C4C0B">
              <w:rPr>
                <w:sz w:val="16"/>
              </w:rPr>
              <w:t>DECT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absolute</w:t>
            </w:r>
            <w:r w:rsidRPr="002C4C0B">
              <w:rPr>
                <w:spacing w:val="-4"/>
                <w:sz w:val="16"/>
              </w:rPr>
              <w:t xml:space="preserve"> </w:t>
            </w:r>
            <w:r w:rsidRPr="002C4C0B">
              <w:rPr>
                <w:sz w:val="16"/>
              </w:rPr>
              <w:t>values</w:t>
            </w:r>
          </w:p>
        </w:tc>
        <w:tc>
          <w:tcPr>
            <w:tcW w:w="590" w:type="dxa"/>
          </w:tcPr>
          <w:p w14:paraId="5DD3AB4D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0D31E0F6" w14:textId="01776E6B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76" w:type="dxa"/>
            <w:vAlign w:val="center"/>
          </w:tcPr>
          <w:p w14:paraId="4D8FF63D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637" w:type="dxa"/>
          </w:tcPr>
          <w:p w14:paraId="1C69E246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26E656D5" w14:textId="660D0446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985" w:type="dxa"/>
            <w:vAlign w:val="center"/>
          </w:tcPr>
          <w:p w14:paraId="6D9DE698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567" w:type="dxa"/>
          </w:tcPr>
          <w:p w14:paraId="6826461E" w14:textId="77777777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5DA43E6B" w14:textId="3B05CA14" w:rsidR="005B1FB2" w:rsidRDefault="005B1FB2" w:rsidP="00DE61D4">
            <w:pPr>
              <w:pStyle w:val="TableParagraph"/>
              <w:spacing w:before="0"/>
              <w:jc w:val="center"/>
              <w:rPr>
                <w:sz w:val="16"/>
              </w:rPr>
            </w:pPr>
          </w:p>
        </w:tc>
      </w:tr>
      <w:tr w:rsidR="005B1FB2" w14:paraId="7FBCC0DE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480F5E3D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D_0</w:t>
            </w:r>
          </w:p>
        </w:tc>
        <w:tc>
          <w:tcPr>
            <w:tcW w:w="590" w:type="dxa"/>
          </w:tcPr>
          <w:p w14:paraId="2F90ECF2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109F1877" w14:textId="05B2987F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427A450D" w14:textId="69AA8824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2)</w:t>
            </w:r>
          </w:p>
        </w:tc>
        <w:tc>
          <w:tcPr>
            <w:tcW w:w="637" w:type="dxa"/>
          </w:tcPr>
          <w:p w14:paraId="597E4B63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67B7E9EC" w14:textId="456F4A3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1595F9A6" w14:textId="003F3E4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7 (11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5)</w:t>
            </w:r>
          </w:p>
        </w:tc>
        <w:tc>
          <w:tcPr>
            <w:tcW w:w="567" w:type="dxa"/>
          </w:tcPr>
          <w:p w14:paraId="508E17FC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359712E6" w14:textId="1D2C88F0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5B1FB2" w14:paraId="2FF538FD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073FF126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D_3W</w:t>
            </w:r>
          </w:p>
        </w:tc>
        <w:tc>
          <w:tcPr>
            <w:tcW w:w="590" w:type="dxa"/>
          </w:tcPr>
          <w:p w14:paraId="73E47D08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3B12F2E1" w14:textId="0333C3A0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60FC84CB" w14:textId="072F9F3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6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79)</w:t>
            </w:r>
          </w:p>
        </w:tc>
        <w:tc>
          <w:tcPr>
            <w:tcW w:w="637" w:type="dxa"/>
          </w:tcPr>
          <w:p w14:paraId="541B3E1F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27F3E88" w14:textId="0AF0D4AA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768EB8A0" w14:textId="73D9FBB1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4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4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65)</w:t>
            </w:r>
          </w:p>
        </w:tc>
        <w:tc>
          <w:tcPr>
            <w:tcW w:w="567" w:type="dxa"/>
          </w:tcPr>
          <w:p w14:paraId="7EAFACAF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5C4DCE6E" w14:textId="2BD0A752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51C51242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6D981261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D_3M</w:t>
            </w:r>
          </w:p>
        </w:tc>
        <w:tc>
          <w:tcPr>
            <w:tcW w:w="590" w:type="dxa"/>
          </w:tcPr>
          <w:p w14:paraId="207A8ABE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7E061696" w14:textId="5A80F66D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3</w:t>
            </w:r>
          </w:p>
        </w:tc>
        <w:tc>
          <w:tcPr>
            <w:tcW w:w="1976" w:type="dxa"/>
            <w:vAlign w:val="center"/>
          </w:tcPr>
          <w:p w14:paraId="4A9D625E" w14:textId="7BA4B7EC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7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1)</w:t>
            </w:r>
          </w:p>
        </w:tc>
        <w:tc>
          <w:tcPr>
            <w:tcW w:w="637" w:type="dxa"/>
          </w:tcPr>
          <w:p w14:paraId="14E75827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12D37CF4" w14:textId="54E5F4A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566D5715" w14:textId="5EA9876B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2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7)</w:t>
            </w:r>
          </w:p>
        </w:tc>
        <w:tc>
          <w:tcPr>
            <w:tcW w:w="567" w:type="dxa"/>
          </w:tcPr>
          <w:p w14:paraId="3A4816E0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3BB2B48B" w14:textId="2DB600C3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08FFDBBE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105A5F0C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VNCA_0</w:t>
            </w:r>
          </w:p>
        </w:tc>
        <w:tc>
          <w:tcPr>
            <w:tcW w:w="590" w:type="dxa"/>
          </w:tcPr>
          <w:p w14:paraId="6AAB8DD9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75FD0681" w14:textId="13A6377E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06EF7715" w14:textId="74739FB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5 - 48)</w:t>
            </w:r>
          </w:p>
        </w:tc>
        <w:tc>
          <w:tcPr>
            <w:tcW w:w="637" w:type="dxa"/>
          </w:tcPr>
          <w:p w14:paraId="04F5C064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2BB8099E" w14:textId="4CE4EA1A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4E55B396" w14:textId="63EF6AFE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46 - 57)</w:t>
            </w:r>
          </w:p>
        </w:tc>
        <w:tc>
          <w:tcPr>
            <w:tcW w:w="567" w:type="dxa"/>
          </w:tcPr>
          <w:p w14:paraId="24A18D4A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48D75C61" w14:textId="0E49146F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5B1FB2" w14:paraId="5678CE41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5A9DCE15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VNCA_3W</w:t>
            </w:r>
          </w:p>
        </w:tc>
        <w:tc>
          <w:tcPr>
            <w:tcW w:w="590" w:type="dxa"/>
          </w:tcPr>
          <w:p w14:paraId="1153E725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72F7CF19" w14:textId="6F6F065C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27D0D943" w14:textId="5D8A980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8 - 41)</w:t>
            </w:r>
          </w:p>
        </w:tc>
        <w:tc>
          <w:tcPr>
            <w:tcW w:w="637" w:type="dxa"/>
          </w:tcPr>
          <w:p w14:paraId="63D161DE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122B9777" w14:textId="0192479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2D5E6595" w14:textId="3A83B86D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36 - 40)</w:t>
            </w:r>
          </w:p>
        </w:tc>
        <w:tc>
          <w:tcPr>
            <w:tcW w:w="567" w:type="dxa"/>
          </w:tcPr>
          <w:p w14:paraId="1257DB71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196BC532" w14:textId="06AC12BF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1AF347B9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738D6B34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VNCA_3M</w:t>
            </w:r>
          </w:p>
        </w:tc>
        <w:tc>
          <w:tcPr>
            <w:tcW w:w="590" w:type="dxa"/>
          </w:tcPr>
          <w:p w14:paraId="23961359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135690B2" w14:textId="77D78F01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3</w:t>
            </w:r>
          </w:p>
        </w:tc>
        <w:tc>
          <w:tcPr>
            <w:tcW w:w="1976" w:type="dxa"/>
            <w:vAlign w:val="center"/>
          </w:tcPr>
          <w:p w14:paraId="7AF9B83B" w14:textId="408AF5A8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4 - 41)</w:t>
            </w:r>
          </w:p>
        </w:tc>
        <w:tc>
          <w:tcPr>
            <w:tcW w:w="637" w:type="dxa"/>
          </w:tcPr>
          <w:p w14:paraId="34D02EC6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91D98C8" w14:textId="6B3A40AD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5F7B197B" w14:textId="2920673E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4 - 30)</w:t>
            </w:r>
          </w:p>
        </w:tc>
        <w:tc>
          <w:tcPr>
            <w:tcW w:w="567" w:type="dxa"/>
          </w:tcPr>
          <w:p w14:paraId="381C8E1D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108D61F2" w14:textId="7DEE400F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6D5ECA04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021350A3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CMA_0</w:t>
            </w:r>
          </w:p>
        </w:tc>
        <w:tc>
          <w:tcPr>
            <w:tcW w:w="590" w:type="dxa"/>
          </w:tcPr>
          <w:p w14:paraId="7EA2B172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3A093B2E" w14:textId="18DA029B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0F3035DF" w14:textId="465F297B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63 - 99)</w:t>
            </w:r>
          </w:p>
        </w:tc>
        <w:tc>
          <w:tcPr>
            <w:tcW w:w="637" w:type="dxa"/>
          </w:tcPr>
          <w:p w14:paraId="7F954B33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478F748B" w14:textId="678F4D4C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6576CBBD" w14:textId="33583D4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65 - 90)</w:t>
            </w:r>
          </w:p>
        </w:tc>
        <w:tc>
          <w:tcPr>
            <w:tcW w:w="567" w:type="dxa"/>
          </w:tcPr>
          <w:p w14:paraId="56971541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19730A4C" w14:textId="39A3A8FF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50F038B9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6878F56F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CMA_3W</w:t>
            </w:r>
          </w:p>
        </w:tc>
        <w:tc>
          <w:tcPr>
            <w:tcW w:w="590" w:type="dxa"/>
          </w:tcPr>
          <w:p w14:paraId="6F941949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036C9871" w14:textId="4291D48E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7820D6DA" w14:textId="6ED8D276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7)</w:t>
            </w:r>
          </w:p>
        </w:tc>
        <w:tc>
          <w:tcPr>
            <w:tcW w:w="637" w:type="dxa"/>
          </w:tcPr>
          <w:p w14:paraId="3C3D7AB0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1EDF650E" w14:textId="3CFFCBE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7B34874D" w14:textId="47A7B0A3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8)</w:t>
            </w:r>
          </w:p>
        </w:tc>
        <w:tc>
          <w:tcPr>
            <w:tcW w:w="567" w:type="dxa"/>
          </w:tcPr>
          <w:p w14:paraId="3BC9F340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29377E2C" w14:textId="68FC8D69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581AF9CA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2ABCE9C6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CMA_3M</w:t>
            </w:r>
          </w:p>
        </w:tc>
        <w:tc>
          <w:tcPr>
            <w:tcW w:w="590" w:type="dxa"/>
          </w:tcPr>
          <w:p w14:paraId="3DAD6DE9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2C611F3B" w14:textId="1FDB5DE2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3</w:t>
            </w:r>
          </w:p>
        </w:tc>
        <w:tc>
          <w:tcPr>
            <w:tcW w:w="1976" w:type="dxa"/>
            <w:vAlign w:val="center"/>
          </w:tcPr>
          <w:p w14:paraId="24F7ED28" w14:textId="60947C0F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5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03)</w:t>
            </w:r>
          </w:p>
        </w:tc>
        <w:tc>
          <w:tcPr>
            <w:tcW w:w="637" w:type="dxa"/>
          </w:tcPr>
          <w:p w14:paraId="4367710D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651DF63" w14:textId="01D78073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DF3BA39" w14:textId="2506BE15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0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3)</w:t>
            </w:r>
          </w:p>
        </w:tc>
        <w:tc>
          <w:tcPr>
            <w:tcW w:w="567" w:type="dxa"/>
          </w:tcPr>
          <w:p w14:paraId="27F4DD07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2A3BEDB5" w14:textId="50CEC8A9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05A1067B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1DEDADB3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IC_0</w:t>
            </w:r>
          </w:p>
        </w:tc>
        <w:tc>
          <w:tcPr>
            <w:tcW w:w="590" w:type="dxa"/>
          </w:tcPr>
          <w:p w14:paraId="64E5DABA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422D7469" w14:textId="643874CD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64D7A574" w14:textId="1CE6CEF3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.3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0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10)</w:t>
            </w:r>
          </w:p>
        </w:tc>
        <w:tc>
          <w:tcPr>
            <w:tcW w:w="637" w:type="dxa"/>
          </w:tcPr>
          <w:p w14:paraId="43AE770E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3FF32DA8" w14:textId="074A2D0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6F2B49B0" w14:textId="1479ACCA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2.3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0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05)</w:t>
            </w:r>
          </w:p>
        </w:tc>
        <w:tc>
          <w:tcPr>
            <w:tcW w:w="567" w:type="dxa"/>
          </w:tcPr>
          <w:p w14:paraId="57DBE6ED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6AB6E5F6" w14:textId="4C00DAEF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040879B1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0D8256AE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IC_3W</w:t>
            </w:r>
          </w:p>
        </w:tc>
        <w:tc>
          <w:tcPr>
            <w:tcW w:w="590" w:type="dxa"/>
          </w:tcPr>
          <w:p w14:paraId="73913357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5C441B50" w14:textId="0BE88DB6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3BD8BE8E" w14:textId="18D86E2C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.1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70)</w:t>
            </w:r>
          </w:p>
        </w:tc>
        <w:tc>
          <w:tcPr>
            <w:tcW w:w="637" w:type="dxa"/>
          </w:tcPr>
          <w:p w14:paraId="07278EE0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0513160C" w14:textId="325BCF2C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48417046" w14:textId="2ABD852C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3.1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3.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30)</w:t>
            </w:r>
          </w:p>
        </w:tc>
        <w:tc>
          <w:tcPr>
            <w:tcW w:w="567" w:type="dxa"/>
          </w:tcPr>
          <w:p w14:paraId="36EF1D0A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117D03D3" w14:textId="6DD246B2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70669452" w14:textId="77777777" w:rsidTr="005B1FB2">
        <w:trPr>
          <w:trHeight w:val="309"/>
        </w:trPr>
        <w:tc>
          <w:tcPr>
            <w:tcW w:w="1564" w:type="dxa"/>
            <w:vAlign w:val="center"/>
          </w:tcPr>
          <w:p w14:paraId="54312C14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IC_3M</w:t>
            </w:r>
          </w:p>
        </w:tc>
        <w:tc>
          <w:tcPr>
            <w:tcW w:w="590" w:type="dxa"/>
          </w:tcPr>
          <w:p w14:paraId="06822E7C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7D74DE9E" w14:textId="7BCD1A98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3</w:t>
            </w:r>
          </w:p>
        </w:tc>
        <w:tc>
          <w:tcPr>
            <w:tcW w:w="1976" w:type="dxa"/>
            <w:vAlign w:val="center"/>
          </w:tcPr>
          <w:p w14:paraId="078D4E0F" w14:textId="052136F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2.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60)</w:t>
            </w:r>
          </w:p>
        </w:tc>
        <w:tc>
          <w:tcPr>
            <w:tcW w:w="637" w:type="dxa"/>
          </w:tcPr>
          <w:p w14:paraId="20CC44D9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2F85643" w14:textId="6A49804F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C1226C1" w14:textId="16C8CBC5" w:rsidR="005B1FB2" w:rsidRDefault="005B1FB2" w:rsidP="00DE61D4">
            <w:pPr>
              <w:pStyle w:val="TableParagraph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3.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.3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.25)</w:t>
            </w:r>
          </w:p>
        </w:tc>
        <w:tc>
          <w:tcPr>
            <w:tcW w:w="567" w:type="dxa"/>
          </w:tcPr>
          <w:p w14:paraId="0850F5A5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7F65687E" w14:textId="227547D2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5B1FB2" w14:paraId="49ADD15A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2A54F305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FV_0</w:t>
            </w:r>
          </w:p>
        </w:tc>
        <w:tc>
          <w:tcPr>
            <w:tcW w:w="590" w:type="dxa"/>
          </w:tcPr>
          <w:p w14:paraId="14D12034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17FBC995" w14:textId="24596700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7</w:t>
            </w:r>
          </w:p>
        </w:tc>
        <w:tc>
          <w:tcPr>
            <w:tcW w:w="1976" w:type="dxa"/>
            <w:vAlign w:val="center"/>
          </w:tcPr>
          <w:p w14:paraId="31710689" w14:textId="561F1B9F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2.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8.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4.2)</w:t>
            </w:r>
          </w:p>
        </w:tc>
        <w:tc>
          <w:tcPr>
            <w:tcW w:w="637" w:type="dxa"/>
          </w:tcPr>
          <w:p w14:paraId="5913726F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8149274" w14:textId="779CE53E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2843606E" w14:textId="25713B3F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5.5 (5.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7)</w:t>
            </w:r>
          </w:p>
        </w:tc>
        <w:tc>
          <w:tcPr>
            <w:tcW w:w="567" w:type="dxa"/>
          </w:tcPr>
          <w:p w14:paraId="34CA022E" w14:textId="77777777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3BD73234" w14:textId="229E7A64" w:rsidR="005B1FB2" w:rsidRDefault="005B1FB2" w:rsidP="00DE61D4">
            <w:pPr>
              <w:pStyle w:val="TableParagraph"/>
              <w:ind w:left="436" w:right="195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5B1FB2" w14:paraId="1EEECC42" w14:textId="77777777" w:rsidTr="005B1FB2">
        <w:trPr>
          <w:trHeight w:val="310"/>
        </w:trPr>
        <w:tc>
          <w:tcPr>
            <w:tcW w:w="1564" w:type="dxa"/>
            <w:vAlign w:val="center"/>
          </w:tcPr>
          <w:p w14:paraId="2C454915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FV_3W</w:t>
            </w:r>
          </w:p>
        </w:tc>
        <w:tc>
          <w:tcPr>
            <w:tcW w:w="590" w:type="dxa"/>
          </w:tcPr>
          <w:p w14:paraId="57049FC9" w14:textId="77777777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14:paraId="791166DE" w14:textId="407B58A6" w:rsidR="005B1FB2" w:rsidRDefault="005B1FB2" w:rsidP="00DE61D4">
            <w:pPr>
              <w:pStyle w:val="TableParagraph"/>
              <w:ind w:right="321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15</w:t>
            </w:r>
          </w:p>
        </w:tc>
        <w:tc>
          <w:tcPr>
            <w:tcW w:w="1976" w:type="dxa"/>
            <w:vAlign w:val="center"/>
          </w:tcPr>
          <w:p w14:paraId="2BA4545A" w14:textId="414744B1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 - 22)</w:t>
            </w:r>
          </w:p>
        </w:tc>
        <w:tc>
          <w:tcPr>
            <w:tcW w:w="637" w:type="dxa"/>
          </w:tcPr>
          <w:p w14:paraId="41A825FF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vAlign w:val="center"/>
          </w:tcPr>
          <w:p w14:paraId="5A44C45B" w14:textId="53D586FB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1B2DB1B9" w14:textId="67FF9AD2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1 - 20)</w:t>
            </w:r>
          </w:p>
        </w:tc>
        <w:tc>
          <w:tcPr>
            <w:tcW w:w="567" w:type="dxa"/>
          </w:tcPr>
          <w:p w14:paraId="11DDDECD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vAlign w:val="center"/>
          </w:tcPr>
          <w:p w14:paraId="4307D7CE" w14:textId="64CFC5A3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1B4CEE15" w14:textId="77777777" w:rsidTr="005B1FB2">
        <w:trPr>
          <w:trHeight w:val="307"/>
        </w:trPr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 w14:paraId="4A1ED253" w14:textId="77777777" w:rsidR="005B1FB2" w:rsidRDefault="005B1FB2" w:rsidP="002C4C0B">
            <w:pPr>
              <w:pStyle w:val="Table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FV_3M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 w14:paraId="60FEF3D6" w14:textId="77777777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 w14:paraId="1B778588" w14:textId="06896BF3" w:rsidR="005B1FB2" w:rsidRDefault="005B1FB2" w:rsidP="00DE61D4">
            <w:pPr>
              <w:pStyle w:val="TableParagraph"/>
              <w:ind w:right="363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3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 w14:paraId="534A81E8" w14:textId="54570E04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13 - 40)</w:t>
            </w:r>
          </w:p>
        </w:tc>
        <w:tc>
          <w:tcPr>
            <w:tcW w:w="637" w:type="dxa"/>
            <w:tcBorders>
              <w:bottom w:val="single" w:sz="8" w:space="0" w:color="000000"/>
            </w:tcBorders>
          </w:tcPr>
          <w:p w14:paraId="6B70A222" w14:textId="77777777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6C667067" w14:textId="7234B780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14:paraId="30F3186E" w14:textId="60073989" w:rsidR="005B1FB2" w:rsidRDefault="005B1FB2" w:rsidP="00DE61D4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28 - 49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25AB0B57" w14:textId="77777777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 w14:paraId="78FCF4EC" w14:textId="64AB961F" w:rsidR="005B1FB2" w:rsidRDefault="005B1FB2" w:rsidP="00DE61D4">
            <w:pPr>
              <w:pStyle w:val="TableParagraph"/>
              <w:ind w:left="435" w:right="195"/>
              <w:jc w:val="center"/>
              <w:rPr>
                <w:sz w:val="16"/>
              </w:rPr>
            </w:pPr>
            <w:r>
              <w:rPr>
                <w:sz w:val="16"/>
              </w:rPr>
              <w:t>&gt;0.9</w:t>
            </w:r>
          </w:p>
        </w:tc>
      </w:tr>
      <w:tr w:rsidR="005B1FB2" w14:paraId="6A264081" w14:textId="6F5203A2" w:rsidTr="00DE61D4">
        <w:trPr>
          <w:trHeight w:val="401"/>
        </w:trPr>
        <w:tc>
          <w:tcPr>
            <w:tcW w:w="10490" w:type="dxa"/>
            <w:gridSpan w:val="9"/>
            <w:tcBorders>
              <w:top w:val="single" w:sz="8" w:space="0" w:color="000000"/>
              <w:bottom w:val="single" w:sz="8" w:space="0" w:color="auto"/>
            </w:tcBorders>
          </w:tcPr>
          <w:p w14:paraId="015CAFCE" w14:textId="52C53B4A" w:rsidR="005B1FB2" w:rsidRDefault="005B1FB2" w:rsidP="00DE61D4">
            <w:pPr>
              <w:pStyle w:val="TableParagraph"/>
              <w:spacing w:before="102"/>
              <w:ind w:left="208"/>
              <w:rPr>
                <w:sz w:val="16"/>
              </w:rPr>
            </w:pPr>
            <w:r>
              <w:rPr>
                <w:sz w:val="16"/>
                <w:vertAlign w:val="superscript"/>
              </w:rPr>
              <w:t>1</w:t>
            </w:r>
            <w:r>
              <w:rPr>
                <w:sz w:val="16"/>
              </w:rPr>
              <w:t>Medi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quarti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ge (IQR)</w:t>
            </w:r>
          </w:p>
          <w:p w14:paraId="5BD11C05" w14:textId="77777777" w:rsidR="005B1FB2" w:rsidRDefault="005B1FB2" w:rsidP="00DE61D4">
            <w:pPr>
              <w:pStyle w:val="TableParagraph"/>
              <w:spacing w:before="99" w:line="91" w:lineRule="exact"/>
              <w:ind w:left="208"/>
              <w:rPr>
                <w:sz w:val="16"/>
              </w:rPr>
            </w:pP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Wilcox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ct test-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lcoxon ran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  <w:p w14:paraId="002CCFC7" w14:textId="77777777" w:rsidR="005B1FB2" w:rsidRDefault="005B1FB2" w:rsidP="00DE61D4">
            <w:pPr>
              <w:pStyle w:val="TableParagraph"/>
              <w:spacing w:before="1" w:line="91" w:lineRule="exact"/>
              <w:ind w:left="58"/>
              <w:jc w:val="center"/>
              <w:rPr>
                <w:sz w:val="16"/>
              </w:rPr>
            </w:pPr>
          </w:p>
          <w:p w14:paraId="38623F09" w14:textId="77777777" w:rsidR="005B1FB2" w:rsidRDefault="005B1FB2" w:rsidP="00DE61D4">
            <w:pPr>
              <w:pStyle w:val="TableParagraph"/>
              <w:spacing w:before="102"/>
              <w:ind w:left="208"/>
              <w:rPr>
                <w:sz w:val="16"/>
                <w:vertAlign w:val="superscript"/>
              </w:rPr>
            </w:pPr>
          </w:p>
        </w:tc>
      </w:tr>
    </w:tbl>
    <w:p w14:paraId="7F259EEE" w14:textId="359D2725" w:rsidR="00335868" w:rsidRDefault="00335868" w:rsidP="00335868">
      <w:pPr>
        <w:spacing w:line="360" w:lineRule="auto"/>
        <w:rPr>
          <w:sz w:val="28"/>
          <w:szCs w:val="28"/>
        </w:rPr>
      </w:pPr>
    </w:p>
    <w:p w14:paraId="3B465976" w14:textId="7AC99D15" w:rsidR="00356ED1" w:rsidRPr="001D6B74" w:rsidRDefault="00F61990" w:rsidP="006B0189">
      <w:pPr>
        <w:jc w:val="both"/>
        <w:rPr>
          <w:sz w:val="24"/>
          <w:szCs w:val="24"/>
        </w:rPr>
      </w:pPr>
      <w:r w:rsidRPr="00356ED1">
        <w:rPr>
          <w:b/>
          <w:sz w:val="24"/>
          <w:szCs w:val="28"/>
        </w:rPr>
        <w:t>Table</w:t>
      </w:r>
      <w:r w:rsidR="00AC4637">
        <w:rPr>
          <w:b/>
          <w:sz w:val="24"/>
          <w:szCs w:val="28"/>
        </w:rPr>
        <w:t xml:space="preserve"> E</w:t>
      </w:r>
      <w:r w:rsidRPr="00356ED1">
        <w:rPr>
          <w:b/>
          <w:sz w:val="24"/>
          <w:szCs w:val="28"/>
        </w:rPr>
        <w:t xml:space="preserve">: </w:t>
      </w:r>
      <w:r w:rsidRPr="00356ED1">
        <w:rPr>
          <w:sz w:val="24"/>
          <w:szCs w:val="28"/>
        </w:rPr>
        <w:t>Comparison of perfusion and dual-energy computed tomography quantitative parameters</w:t>
      </w:r>
      <w:r w:rsidRPr="00356ED1" w:rsidDel="00747CD4">
        <w:rPr>
          <w:sz w:val="24"/>
          <w:szCs w:val="28"/>
        </w:rPr>
        <w:t xml:space="preserve"> </w:t>
      </w:r>
      <w:r w:rsidRPr="00356ED1">
        <w:rPr>
          <w:sz w:val="24"/>
          <w:szCs w:val="28"/>
        </w:rPr>
        <w:t>measured at baseline (0), 3 weeks</w:t>
      </w:r>
      <w:r w:rsidR="00356ED1" w:rsidRPr="00356ED1">
        <w:rPr>
          <w:sz w:val="24"/>
          <w:szCs w:val="28"/>
        </w:rPr>
        <w:t xml:space="preserve"> (3W)</w:t>
      </w:r>
      <w:r w:rsidRPr="00356ED1">
        <w:rPr>
          <w:sz w:val="24"/>
          <w:szCs w:val="28"/>
        </w:rPr>
        <w:t xml:space="preserve"> and 3 months</w:t>
      </w:r>
      <w:r w:rsidR="00356ED1">
        <w:rPr>
          <w:sz w:val="24"/>
          <w:szCs w:val="28"/>
        </w:rPr>
        <w:t xml:space="preserve"> (3M)</w:t>
      </w:r>
      <w:r w:rsidRPr="00356ED1">
        <w:rPr>
          <w:sz w:val="24"/>
          <w:szCs w:val="28"/>
        </w:rPr>
        <w:t xml:space="preserve"> post beginning of treatment between complete and</w:t>
      </w:r>
      <w:r w:rsidR="00356ED1">
        <w:rPr>
          <w:sz w:val="24"/>
          <w:szCs w:val="28"/>
        </w:rPr>
        <w:t xml:space="preserve"> non-complete response cohorts in HPV-positive patients:</w:t>
      </w:r>
      <w:r w:rsidR="00356ED1" w:rsidRPr="00356ED1">
        <w:rPr>
          <w:b/>
          <w:bCs/>
          <w:i/>
          <w:iCs/>
        </w:rPr>
        <w:t xml:space="preserve"> </w:t>
      </w:r>
      <w:r w:rsidR="00356ED1" w:rsidRPr="00395FA4">
        <w:rPr>
          <w:b/>
          <w:bCs/>
          <w:i/>
          <w:iCs/>
        </w:rPr>
        <w:t>CR</w:t>
      </w:r>
      <w:r w:rsidR="00356ED1">
        <w:rPr>
          <w:i/>
          <w:iCs/>
        </w:rPr>
        <w:t>:</w:t>
      </w:r>
      <w:r w:rsidR="00356ED1" w:rsidRPr="00395FA4">
        <w:rPr>
          <w:i/>
          <w:iCs/>
        </w:rPr>
        <w:t xml:space="preserve"> complete response; </w:t>
      </w:r>
      <w:r w:rsidR="00356ED1" w:rsidRPr="00395FA4">
        <w:rPr>
          <w:b/>
          <w:bCs/>
          <w:i/>
          <w:iCs/>
        </w:rPr>
        <w:t>NCR</w:t>
      </w:r>
      <w:r w:rsidR="00356ED1">
        <w:rPr>
          <w:i/>
          <w:iCs/>
        </w:rPr>
        <w:t>:</w:t>
      </w:r>
      <w:r w:rsidR="00356ED1" w:rsidRPr="00395FA4">
        <w:rPr>
          <w:i/>
          <w:iCs/>
        </w:rPr>
        <w:t xml:space="preserve"> non-complete response  </w:t>
      </w:r>
      <w:r w:rsidR="00356ED1" w:rsidRPr="00395FA4">
        <w:rPr>
          <w:b/>
          <w:bCs/>
          <w:i/>
          <w:iCs/>
        </w:rPr>
        <w:t>BF</w:t>
      </w:r>
      <w:r w:rsidR="00356ED1">
        <w:rPr>
          <w:b/>
          <w:bCs/>
          <w:i/>
          <w:iCs/>
        </w:rPr>
        <w:t xml:space="preserve">: </w:t>
      </w:r>
      <w:r w:rsidR="00356ED1" w:rsidRPr="00395FA4">
        <w:rPr>
          <w:i/>
          <w:iCs/>
        </w:rPr>
        <w:t xml:space="preserve">Blood Flow </w:t>
      </w:r>
      <w:r w:rsidR="00356ED1">
        <w:rPr>
          <w:b/>
          <w:bCs/>
          <w:i/>
          <w:iCs/>
        </w:rPr>
        <w:t>BV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 w:rsidRPr="00395FA4">
        <w:rPr>
          <w:i/>
          <w:iCs/>
        </w:rPr>
        <w:t xml:space="preserve">Blood Volume; </w:t>
      </w:r>
      <w:r w:rsidR="00356ED1">
        <w:rPr>
          <w:b/>
          <w:bCs/>
          <w:i/>
          <w:iCs/>
        </w:rPr>
        <w:t>MTT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 w:rsidRPr="00395FA4">
        <w:rPr>
          <w:i/>
          <w:iCs/>
        </w:rPr>
        <w:t xml:space="preserve">Mean Transit Time; </w:t>
      </w:r>
      <w:r w:rsidR="00356ED1">
        <w:rPr>
          <w:b/>
          <w:bCs/>
          <w:i/>
          <w:iCs/>
        </w:rPr>
        <w:t>VNCA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 w:rsidRPr="00395FA4">
        <w:rPr>
          <w:i/>
          <w:iCs/>
        </w:rPr>
        <w:t xml:space="preserve">Virtual non contrast attenuation; </w:t>
      </w:r>
      <w:r w:rsidR="00356ED1">
        <w:rPr>
          <w:b/>
          <w:bCs/>
          <w:i/>
          <w:iCs/>
        </w:rPr>
        <w:t>CMA</w:t>
      </w:r>
      <w:r w:rsidR="00356ED1">
        <w:rPr>
          <w:i/>
          <w:iCs/>
        </w:rPr>
        <w:t>:</w:t>
      </w:r>
      <w:r w:rsidR="00356ED1" w:rsidRPr="00395FA4">
        <w:rPr>
          <w:i/>
          <w:iCs/>
        </w:rPr>
        <w:t xml:space="preserve"> Contrast media attenuation; </w:t>
      </w:r>
      <w:r w:rsidR="00356ED1">
        <w:rPr>
          <w:b/>
          <w:bCs/>
          <w:i/>
          <w:iCs/>
        </w:rPr>
        <w:t>MD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 w:rsidRPr="00395FA4">
        <w:rPr>
          <w:i/>
          <w:iCs/>
        </w:rPr>
        <w:t xml:space="preserve">Mixed density; </w:t>
      </w:r>
      <w:r w:rsidR="00356ED1">
        <w:rPr>
          <w:b/>
          <w:bCs/>
          <w:i/>
          <w:iCs/>
        </w:rPr>
        <w:t>IC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 w:rsidRPr="00395FA4">
        <w:rPr>
          <w:i/>
          <w:iCs/>
        </w:rPr>
        <w:t xml:space="preserve">Iodine concentration; </w:t>
      </w:r>
      <w:r w:rsidR="00356ED1">
        <w:rPr>
          <w:b/>
          <w:bCs/>
          <w:i/>
          <w:iCs/>
        </w:rPr>
        <w:t>FFV</w:t>
      </w:r>
      <w:r w:rsidR="00356ED1">
        <w:rPr>
          <w:i/>
          <w:iCs/>
        </w:rPr>
        <w:t>:</w:t>
      </w:r>
      <w:r w:rsidR="007A4586">
        <w:rPr>
          <w:i/>
          <w:iCs/>
        </w:rPr>
        <w:t xml:space="preserve"> </w:t>
      </w:r>
      <w:r w:rsidR="00356ED1">
        <w:rPr>
          <w:i/>
          <w:iCs/>
        </w:rPr>
        <w:t>Fat fraction Volume.</w:t>
      </w:r>
    </w:p>
    <w:p w14:paraId="0CE927B7" w14:textId="3CF91924" w:rsidR="00356ED1" w:rsidRPr="0058499F" w:rsidRDefault="00356ED1" w:rsidP="00356ED1">
      <w:pPr>
        <w:rPr>
          <w:i/>
          <w:iCs/>
        </w:rPr>
      </w:pPr>
    </w:p>
    <w:p w14:paraId="21DE1A05" w14:textId="07C5F249" w:rsidR="00F61990" w:rsidRPr="00356ED1" w:rsidRDefault="00F61990" w:rsidP="00356ED1">
      <w:pPr>
        <w:rPr>
          <w:sz w:val="24"/>
          <w:szCs w:val="28"/>
        </w:rPr>
      </w:pPr>
    </w:p>
    <w:p w14:paraId="7EE7E8E2" w14:textId="77777777" w:rsidR="00F61990" w:rsidRPr="00F61990" w:rsidRDefault="00F61990" w:rsidP="00335868">
      <w:pPr>
        <w:spacing w:line="360" w:lineRule="auto"/>
        <w:rPr>
          <w:sz w:val="28"/>
          <w:szCs w:val="28"/>
        </w:rPr>
      </w:pPr>
    </w:p>
    <w:p w14:paraId="5E4BFF48" w14:textId="77777777" w:rsidR="00A22595" w:rsidRPr="00A22595" w:rsidRDefault="00A22595" w:rsidP="00A22595">
      <w:pPr>
        <w:spacing w:line="360" w:lineRule="auto"/>
        <w:rPr>
          <w:sz w:val="28"/>
          <w:szCs w:val="28"/>
        </w:rPr>
      </w:pPr>
    </w:p>
    <w:sectPr w:rsidR="00A22595" w:rsidRPr="00A22595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4AEE2" w14:textId="77777777" w:rsidR="008C1811" w:rsidRDefault="008C1811" w:rsidP="002B0BCE">
      <w:r>
        <w:separator/>
      </w:r>
    </w:p>
  </w:endnote>
  <w:endnote w:type="continuationSeparator" w:id="0">
    <w:p w14:paraId="5FE42D69" w14:textId="77777777" w:rsidR="008C1811" w:rsidRDefault="008C1811" w:rsidP="002B0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BD392" w14:textId="312004A6" w:rsidR="00DE61D4" w:rsidRDefault="00DE61D4">
    <w:pPr>
      <w:pStyle w:val="Pieddepage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 w:rsidR="00AC4637" w:rsidRPr="00AC4637">
      <w:rPr>
        <w:caps/>
        <w:noProof/>
        <w:color w:val="156082" w:themeColor="accent1"/>
        <w:lang w:val="fr-FR"/>
      </w:rPr>
      <w:t>2</w:t>
    </w:r>
    <w:r>
      <w:rPr>
        <w:caps/>
        <w:color w:val="156082" w:themeColor="accent1"/>
      </w:rPr>
      <w:fldChar w:fldCharType="end"/>
    </w:r>
  </w:p>
  <w:p w14:paraId="32A9B299" w14:textId="77777777" w:rsidR="00DE61D4" w:rsidRDefault="00DE61D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9219F" w14:textId="77777777" w:rsidR="008C1811" w:rsidRDefault="008C1811" w:rsidP="002B0BCE">
      <w:r>
        <w:separator/>
      </w:r>
    </w:p>
  </w:footnote>
  <w:footnote w:type="continuationSeparator" w:id="0">
    <w:p w14:paraId="04F7EF71" w14:textId="77777777" w:rsidR="008C1811" w:rsidRDefault="008C1811" w:rsidP="002B0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E7506E"/>
    <w:multiLevelType w:val="hybridMultilevel"/>
    <w:tmpl w:val="819CAB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627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45D"/>
    <w:rsid w:val="000215A8"/>
    <w:rsid w:val="00045E2A"/>
    <w:rsid w:val="00045EC4"/>
    <w:rsid w:val="000636EA"/>
    <w:rsid w:val="00063C89"/>
    <w:rsid w:val="00085B17"/>
    <w:rsid w:val="0009043A"/>
    <w:rsid w:val="00093CCD"/>
    <w:rsid w:val="000A7C55"/>
    <w:rsid w:val="000C5685"/>
    <w:rsid w:val="000C570B"/>
    <w:rsid w:val="000F4E54"/>
    <w:rsid w:val="00102D1B"/>
    <w:rsid w:val="001226F8"/>
    <w:rsid w:val="001234A3"/>
    <w:rsid w:val="00130CFF"/>
    <w:rsid w:val="00166C63"/>
    <w:rsid w:val="001671EE"/>
    <w:rsid w:val="00172B36"/>
    <w:rsid w:val="001745BF"/>
    <w:rsid w:val="001B30E8"/>
    <w:rsid w:val="001B641B"/>
    <w:rsid w:val="001B77FB"/>
    <w:rsid w:val="001C08EB"/>
    <w:rsid w:val="001C3CF3"/>
    <w:rsid w:val="001C7A9F"/>
    <w:rsid w:val="001D10ED"/>
    <w:rsid w:val="001D6B74"/>
    <w:rsid w:val="001E10A0"/>
    <w:rsid w:val="001E3D8F"/>
    <w:rsid w:val="001F2AA1"/>
    <w:rsid w:val="00223DC8"/>
    <w:rsid w:val="00235506"/>
    <w:rsid w:val="002379A0"/>
    <w:rsid w:val="00246659"/>
    <w:rsid w:val="00265C5A"/>
    <w:rsid w:val="00275456"/>
    <w:rsid w:val="00285EF7"/>
    <w:rsid w:val="0028708D"/>
    <w:rsid w:val="00287A30"/>
    <w:rsid w:val="00293BFA"/>
    <w:rsid w:val="002975F6"/>
    <w:rsid w:val="002B0BCE"/>
    <w:rsid w:val="002C4C0B"/>
    <w:rsid w:val="002D78F5"/>
    <w:rsid w:val="002E3B2B"/>
    <w:rsid w:val="002E6932"/>
    <w:rsid w:val="002F5A6A"/>
    <w:rsid w:val="003059A5"/>
    <w:rsid w:val="003133AE"/>
    <w:rsid w:val="00313F78"/>
    <w:rsid w:val="003176BC"/>
    <w:rsid w:val="0032716D"/>
    <w:rsid w:val="00335868"/>
    <w:rsid w:val="003420B1"/>
    <w:rsid w:val="00345F21"/>
    <w:rsid w:val="00347429"/>
    <w:rsid w:val="00353DD0"/>
    <w:rsid w:val="00354EDF"/>
    <w:rsid w:val="00356ED1"/>
    <w:rsid w:val="00394A63"/>
    <w:rsid w:val="00394BA8"/>
    <w:rsid w:val="00397650"/>
    <w:rsid w:val="003A5E30"/>
    <w:rsid w:val="003B2198"/>
    <w:rsid w:val="003B350A"/>
    <w:rsid w:val="003D1091"/>
    <w:rsid w:val="00430292"/>
    <w:rsid w:val="00435E06"/>
    <w:rsid w:val="004814EE"/>
    <w:rsid w:val="00490073"/>
    <w:rsid w:val="00494A1A"/>
    <w:rsid w:val="004D3773"/>
    <w:rsid w:val="004E4A6D"/>
    <w:rsid w:val="004F0E0A"/>
    <w:rsid w:val="00523C1B"/>
    <w:rsid w:val="0053435A"/>
    <w:rsid w:val="00564481"/>
    <w:rsid w:val="005674C7"/>
    <w:rsid w:val="00575C32"/>
    <w:rsid w:val="005A3397"/>
    <w:rsid w:val="005B1FB2"/>
    <w:rsid w:val="00642A32"/>
    <w:rsid w:val="00653EAC"/>
    <w:rsid w:val="00664C1F"/>
    <w:rsid w:val="006B0189"/>
    <w:rsid w:val="006C0505"/>
    <w:rsid w:val="006C1662"/>
    <w:rsid w:val="006C18E3"/>
    <w:rsid w:val="006C53EA"/>
    <w:rsid w:val="006F676B"/>
    <w:rsid w:val="007024FA"/>
    <w:rsid w:val="007031E9"/>
    <w:rsid w:val="007041FB"/>
    <w:rsid w:val="007327BA"/>
    <w:rsid w:val="00775E2D"/>
    <w:rsid w:val="0078327C"/>
    <w:rsid w:val="00787708"/>
    <w:rsid w:val="007901E8"/>
    <w:rsid w:val="00796475"/>
    <w:rsid w:val="0079675F"/>
    <w:rsid w:val="007A4586"/>
    <w:rsid w:val="007B68ED"/>
    <w:rsid w:val="007C459A"/>
    <w:rsid w:val="007C5449"/>
    <w:rsid w:val="007D4289"/>
    <w:rsid w:val="007F752D"/>
    <w:rsid w:val="007F7DD9"/>
    <w:rsid w:val="008101C8"/>
    <w:rsid w:val="00825BCB"/>
    <w:rsid w:val="00834B51"/>
    <w:rsid w:val="008477A1"/>
    <w:rsid w:val="00860678"/>
    <w:rsid w:val="00883461"/>
    <w:rsid w:val="008B16DB"/>
    <w:rsid w:val="008B7F1B"/>
    <w:rsid w:val="008C1811"/>
    <w:rsid w:val="008D6ADD"/>
    <w:rsid w:val="008E19FC"/>
    <w:rsid w:val="008F0CE0"/>
    <w:rsid w:val="008F261D"/>
    <w:rsid w:val="00904001"/>
    <w:rsid w:val="00907216"/>
    <w:rsid w:val="009109C2"/>
    <w:rsid w:val="00912739"/>
    <w:rsid w:val="00933200"/>
    <w:rsid w:val="00943D30"/>
    <w:rsid w:val="009471ED"/>
    <w:rsid w:val="00964932"/>
    <w:rsid w:val="00971318"/>
    <w:rsid w:val="00976CF0"/>
    <w:rsid w:val="00980ED4"/>
    <w:rsid w:val="00983D81"/>
    <w:rsid w:val="00993854"/>
    <w:rsid w:val="00997996"/>
    <w:rsid w:val="009B6984"/>
    <w:rsid w:val="009C5D00"/>
    <w:rsid w:val="009D55C2"/>
    <w:rsid w:val="009D7D95"/>
    <w:rsid w:val="009E0C98"/>
    <w:rsid w:val="009F1B28"/>
    <w:rsid w:val="009F48B2"/>
    <w:rsid w:val="009F566E"/>
    <w:rsid w:val="00A10479"/>
    <w:rsid w:val="00A213AF"/>
    <w:rsid w:val="00A22518"/>
    <w:rsid w:val="00A22595"/>
    <w:rsid w:val="00A24755"/>
    <w:rsid w:val="00A3065A"/>
    <w:rsid w:val="00A308D1"/>
    <w:rsid w:val="00A7771B"/>
    <w:rsid w:val="00A93F0F"/>
    <w:rsid w:val="00AA198B"/>
    <w:rsid w:val="00AA26B4"/>
    <w:rsid w:val="00AC2F03"/>
    <w:rsid w:val="00AC4637"/>
    <w:rsid w:val="00AE5735"/>
    <w:rsid w:val="00B01B47"/>
    <w:rsid w:val="00B122F5"/>
    <w:rsid w:val="00B2258B"/>
    <w:rsid w:val="00B26A52"/>
    <w:rsid w:val="00B35912"/>
    <w:rsid w:val="00B408AD"/>
    <w:rsid w:val="00B46B0F"/>
    <w:rsid w:val="00B83B61"/>
    <w:rsid w:val="00BA0D2B"/>
    <w:rsid w:val="00BA2F9C"/>
    <w:rsid w:val="00BA3606"/>
    <w:rsid w:val="00BB14A7"/>
    <w:rsid w:val="00BB2193"/>
    <w:rsid w:val="00BB508A"/>
    <w:rsid w:val="00BC044B"/>
    <w:rsid w:val="00BC4510"/>
    <w:rsid w:val="00BE6136"/>
    <w:rsid w:val="00BF0693"/>
    <w:rsid w:val="00BF300C"/>
    <w:rsid w:val="00BF4123"/>
    <w:rsid w:val="00BF4203"/>
    <w:rsid w:val="00C06D14"/>
    <w:rsid w:val="00C12CBE"/>
    <w:rsid w:val="00C14C19"/>
    <w:rsid w:val="00C15143"/>
    <w:rsid w:val="00C250AA"/>
    <w:rsid w:val="00C33543"/>
    <w:rsid w:val="00C35CEB"/>
    <w:rsid w:val="00C37E4C"/>
    <w:rsid w:val="00C72A5A"/>
    <w:rsid w:val="00C77003"/>
    <w:rsid w:val="00C85478"/>
    <w:rsid w:val="00C86527"/>
    <w:rsid w:val="00CB4B64"/>
    <w:rsid w:val="00CC0850"/>
    <w:rsid w:val="00CD5931"/>
    <w:rsid w:val="00CE07A5"/>
    <w:rsid w:val="00CE1750"/>
    <w:rsid w:val="00CE4EA7"/>
    <w:rsid w:val="00CF2AF8"/>
    <w:rsid w:val="00CF75E6"/>
    <w:rsid w:val="00D07253"/>
    <w:rsid w:val="00D2279C"/>
    <w:rsid w:val="00D61A79"/>
    <w:rsid w:val="00D7277A"/>
    <w:rsid w:val="00D73CDB"/>
    <w:rsid w:val="00D77720"/>
    <w:rsid w:val="00D86ACA"/>
    <w:rsid w:val="00DC60BB"/>
    <w:rsid w:val="00DD661A"/>
    <w:rsid w:val="00DD6E98"/>
    <w:rsid w:val="00DE320D"/>
    <w:rsid w:val="00DE61D4"/>
    <w:rsid w:val="00E06274"/>
    <w:rsid w:val="00E3402D"/>
    <w:rsid w:val="00E3518B"/>
    <w:rsid w:val="00E37AEE"/>
    <w:rsid w:val="00E5067B"/>
    <w:rsid w:val="00E66BD7"/>
    <w:rsid w:val="00E73767"/>
    <w:rsid w:val="00E74F9C"/>
    <w:rsid w:val="00E760E6"/>
    <w:rsid w:val="00E9111D"/>
    <w:rsid w:val="00E93396"/>
    <w:rsid w:val="00EA0407"/>
    <w:rsid w:val="00EA23D6"/>
    <w:rsid w:val="00EA4683"/>
    <w:rsid w:val="00EB53CE"/>
    <w:rsid w:val="00EC0780"/>
    <w:rsid w:val="00EC245D"/>
    <w:rsid w:val="00EC3189"/>
    <w:rsid w:val="00EE1819"/>
    <w:rsid w:val="00EF47CE"/>
    <w:rsid w:val="00EF6976"/>
    <w:rsid w:val="00F1310B"/>
    <w:rsid w:val="00F4283A"/>
    <w:rsid w:val="00F47D50"/>
    <w:rsid w:val="00F5492E"/>
    <w:rsid w:val="00F61990"/>
    <w:rsid w:val="00F61D15"/>
    <w:rsid w:val="00F673E1"/>
    <w:rsid w:val="00F774A2"/>
    <w:rsid w:val="00F920E0"/>
    <w:rsid w:val="00FB5356"/>
    <w:rsid w:val="00FC0119"/>
    <w:rsid w:val="00FD02D0"/>
    <w:rsid w:val="00FF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9259D"/>
  <w15:chartTrackingRefBased/>
  <w15:docId w15:val="{04E3AA7C-7489-4CC9-8BF6-396F9C1B9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4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C245D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245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245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245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245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245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245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245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245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2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2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2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245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245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245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245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245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245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245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C2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245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C2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245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C245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245D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C245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24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245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245D"/>
    <w:rPr>
      <w:b/>
      <w:bCs/>
      <w:smallCaps/>
      <w:color w:val="0F4761" w:themeColor="accent1" w:themeShade="BF"/>
      <w:spacing w:val="5"/>
    </w:rPr>
  </w:style>
  <w:style w:type="paragraph" w:styleId="Corpsdetexte">
    <w:name w:val="Body Text"/>
    <w:basedOn w:val="Normal"/>
    <w:link w:val="CorpsdetexteCar"/>
    <w:uiPriority w:val="1"/>
    <w:qFormat/>
    <w:rsid w:val="00EC245D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EC245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EC245D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C245D"/>
    <w:pPr>
      <w:spacing w:before="97"/>
    </w:pPr>
  </w:style>
  <w:style w:type="character" w:styleId="Marquedecommentaire">
    <w:name w:val="annotation reference"/>
    <w:basedOn w:val="Policepardfaut"/>
    <w:uiPriority w:val="99"/>
    <w:semiHidden/>
    <w:unhideWhenUsed/>
    <w:rsid w:val="00E062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06274"/>
    <w:pPr>
      <w:widowControl/>
      <w:autoSpaceDE/>
      <w:autoSpaceDN/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E06274"/>
    <w:rPr>
      <w:sz w:val="20"/>
      <w:szCs w:val="20"/>
      <w:lang w:val="en-US"/>
    </w:rPr>
  </w:style>
  <w:style w:type="table" w:customStyle="1" w:styleId="TableNormal1">
    <w:name w:val="Table Normal1"/>
    <w:uiPriority w:val="2"/>
    <w:semiHidden/>
    <w:unhideWhenUsed/>
    <w:qFormat/>
    <w:rsid w:val="002975F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B0BC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B0BC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B0BC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0BCE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8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2bf682-d726-4d34-a7d5-cd0ea4a02b6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345E178C4964448140EF1FBE46AAD6" ma:contentTypeVersion="11" ma:contentTypeDescription="Crée un document." ma:contentTypeScope="" ma:versionID="aa01391d15c12a41bed607f6b0fda86b">
  <xsd:schema xmlns:xsd="http://www.w3.org/2001/XMLSchema" xmlns:xs="http://www.w3.org/2001/XMLSchema" xmlns:p="http://schemas.microsoft.com/office/2006/metadata/properties" xmlns:ns3="672bf682-d726-4d34-a7d5-cd0ea4a02b6f" xmlns:ns4="2c944024-0347-4a45-8de5-705e718b54f7" targetNamespace="http://schemas.microsoft.com/office/2006/metadata/properties" ma:root="true" ma:fieldsID="435ff3a6bc7d587b9cee46b031386bad" ns3:_="" ns4:_="">
    <xsd:import namespace="672bf682-d726-4d34-a7d5-cd0ea4a02b6f"/>
    <xsd:import namespace="2c944024-0347-4a45-8de5-705e718b54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bf682-d726-4d34-a7d5-cd0ea4a02b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44024-0347-4a45-8de5-705e718b54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8C68E7-BD7E-427E-97B0-A0ABB5919B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0D541E-6EAB-444F-9FD0-EC8B21DF2AD5}">
  <ds:schemaRefs>
    <ds:schemaRef ds:uri="http://schemas.microsoft.com/office/2006/metadata/properties"/>
    <ds:schemaRef ds:uri="http://schemas.microsoft.com/office/infopath/2007/PartnerControls"/>
    <ds:schemaRef ds:uri="672bf682-d726-4d34-a7d5-cd0ea4a02b6f"/>
  </ds:schemaRefs>
</ds:datastoreItem>
</file>

<file path=customXml/itemProps3.xml><?xml version="1.0" encoding="utf-8"?>
<ds:datastoreItem xmlns:ds="http://schemas.openxmlformats.org/officeDocument/2006/customXml" ds:itemID="{60B78324-4F56-462A-9A75-2154582106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C7700B-2C5D-4173-826F-1A46C5ED6E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2bf682-d726-4d34-a7d5-cd0ea4a02b6f"/>
    <ds:schemaRef ds:uri="2c944024-0347-4a45-8de5-705e718b54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5</Words>
  <Characters>7237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ONACKER Benjamin</dc:creator>
  <cp:keywords/>
  <dc:description/>
  <cp:lastModifiedBy>VAN HONACKER Benjamin</cp:lastModifiedBy>
  <cp:revision>143</cp:revision>
  <dcterms:created xsi:type="dcterms:W3CDTF">2024-12-21T12:12:00Z</dcterms:created>
  <dcterms:modified xsi:type="dcterms:W3CDTF">2026-03-2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345E178C4964448140EF1FBE46AAD6</vt:lpwstr>
  </property>
</Properties>
</file>